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8DA2" w14:textId="1DBB8AE8" w:rsidR="00C43B49" w:rsidRDefault="00C43B49" w:rsidP="002A5772">
      <w:pPr>
        <w:spacing w:after="0" w:line="240" w:lineRule="auto"/>
        <w:rPr>
          <w:rFonts w:ascii="Aptos Serif" w:hAnsi="Aptos Serif" w:cs="Aptos Serif"/>
          <w:b/>
          <w:bCs/>
          <w:color w:val="131413"/>
          <w:kern w:val="0"/>
          <w:sz w:val="24"/>
          <w:szCs w:val="24"/>
        </w:rPr>
      </w:pPr>
      <w:r w:rsidRPr="00260D5B">
        <w:rPr>
          <w:rFonts w:ascii="Aptos Serif" w:hAnsi="Aptos Serif" w:cs="Aptos Serif"/>
          <w:b/>
          <w:bCs/>
          <w:color w:val="131413"/>
          <w:kern w:val="0"/>
          <w:sz w:val="24"/>
          <w:szCs w:val="24"/>
        </w:rPr>
        <w:t>Methods</w:t>
      </w:r>
    </w:p>
    <w:p w14:paraId="29054E50" w14:textId="77777777" w:rsidR="00F8603A" w:rsidRPr="00260D5B" w:rsidRDefault="00F8603A" w:rsidP="002A5772">
      <w:pPr>
        <w:spacing w:after="0" w:line="240" w:lineRule="auto"/>
        <w:rPr>
          <w:rFonts w:ascii="Aptos Serif" w:hAnsi="Aptos Serif" w:cs="Aptos Serif"/>
          <w:b/>
          <w:bCs/>
          <w:color w:val="131413"/>
          <w:kern w:val="0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25502" w:rsidRPr="00260D5B" w14:paraId="7ABDCADE" w14:textId="77777777" w:rsidTr="00750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9F658E9" w14:textId="36B94EC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Dosing schedule </w:t>
            </w:r>
            <w:r w:rsidR="0075208C"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of </w:t>
            </w: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original 4-day design</w:t>
            </w:r>
            <w:r w:rsidR="0075208C"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 with ebselen, placebo and lithium</w:t>
            </w: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.</w:t>
            </w:r>
          </w:p>
        </w:tc>
      </w:tr>
      <w:tr w:rsidR="007078D7" w:rsidRPr="00260D5B" w14:paraId="6980D65A" w14:textId="77777777" w:rsidTr="00AB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58925ED" w14:textId="77777777" w:rsidR="007078D7" w:rsidRPr="00260D5B" w:rsidRDefault="007078D7" w:rsidP="002A5772">
            <w:pPr>
              <w:jc w:val="center"/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</w:p>
        </w:tc>
      </w:tr>
      <w:tr w:rsidR="00F25502" w:rsidRPr="00260D5B" w14:paraId="7979150E" w14:textId="77777777" w:rsidTr="00AB4D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F34038D" w14:textId="4716BAC4" w:rsidR="00F25502" w:rsidRPr="00260D5B" w:rsidRDefault="00F25502" w:rsidP="002A5772">
            <w:pPr>
              <w:jc w:val="center"/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Treatment Group</w:t>
            </w:r>
            <w:r w:rsidR="007078D7"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s</w:t>
            </w:r>
          </w:p>
        </w:tc>
      </w:tr>
      <w:tr w:rsidR="00F25502" w:rsidRPr="00260D5B" w14:paraId="587B5FB0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97FBC7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8A2DCBE" w14:textId="173F27AC" w:rsidR="00F25502" w:rsidRPr="00CA4274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CA4274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Ebselen</w:t>
            </w:r>
          </w:p>
        </w:tc>
        <w:tc>
          <w:tcPr>
            <w:tcW w:w="2254" w:type="dxa"/>
          </w:tcPr>
          <w:p w14:paraId="4AFB463E" w14:textId="6CE1A93B" w:rsidR="00F25502" w:rsidRPr="00CA4274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CA4274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24C2992F" w14:textId="28261BAB" w:rsidR="00F25502" w:rsidRPr="00CA4274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CA4274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Lithium</w:t>
            </w:r>
          </w:p>
        </w:tc>
      </w:tr>
      <w:tr w:rsidR="00F25502" w:rsidRPr="00260D5B" w14:paraId="52AB325F" w14:textId="77777777" w:rsidTr="00476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DC9532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1, 4pm</w:t>
            </w:r>
          </w:p>
        </w:tc>
        <w:tc>
          <w:tcPr>
            <w:tcW w:w="2254" w:type="dxa"/>
          </w:tcPr>
          <w:p w14:paraId="55546200" w14:textId="77777777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214074BE" w14:textId="2D8B324F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40CB4F3A" w14:textId="5317CEAC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740 mg</w:t>
            </w:r>
          </w:p>
        </w:tc>
      </w:tr>
      <w:tr w:rsidR="00F25502" w:rsidRPr="00260D5B" w14:paraId="5735221E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B8393C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2, 4pm</w:t>
            </w:r>
          </w:p>
        </w:tc>
        <w:tc>
          <w:tcPr>
            <w:tcW w:w="2254" w:type="dxa"/>
          </w:tcPr>
          <w:p w14:paraId="12787AA8" w14:textId="77777777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330639ED" w14:textId="5015D5E4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10E90A19" w14:textId="5360889B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200 mg</w:t>
            </w:r>
          </w:p>
        </w:tc>
      </w:tr>
      <w:tr w:rsidR="00F25502" w:rsidRPr="00260D5B" w14:paraId="0D184F76" w14:textId="77777777" w:rsidTr="00476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6ACC37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3, 9am</w:t>
            </w:r>
          </w:p>
        </w:tc>
        <w:tc>
          <w:tcPr>
            <w:tcW w:w="2254" w:type="dxa"/>
          </w:tcPr>
          <w:p w14:paraId="1829225D" w14:textId="77777777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7D180F17" w14:textId="70BB79D2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1F07E63C" w14:textId="39658045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</w:tr>
      <w:tr w:rsidR="00F25502" w:rsidRPr="00260D5B" w14:paraId="1768CE7E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AD162A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3, 4pm</w:t>
            </w:r>
          </w:p>
        </w:tc>
        <w:tc>
          <w:tcPr>
            <w:tcW w:w="2254" w:type="dxa"/>
          </w:tcPr>
          <w:p w14:paraId="23384138" w14:textId="77777777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402AD3D7" w14:textId="633D6001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460DB86C" w14:textId="05F6A85E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200 mg</w:t>
            </w:r>
          </w:p>
        </w:tc>
      </w:tr>
      <w:tr w:rsidR="00F25502" w:rsidRPr="00260D5B" w14:paraId="399776DF" w14:textId="77777777" w:rsidTr="00476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AC687A6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4, 10am</w:t>
            </w:r>
          </w:p>
        </w:tc>
        <w:tc>
          <w:tcPr>
            <w:tcW w:w="2254" w:type="dxa"/>
          </w:tcPr>
          <w:p w14:paraId="1D4EB6E9" w14:textId="77777777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6FCBC6AF" w14:textId="4498E3CD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779210B2" w14:textId="62A5D4B2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</w:tr>
      <w:tr w:rsidR="00F25502" w:rsidRPr="00260D5B" w14:paraId="24D81DDC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AAD537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5C251B5" w14:textId="77777777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AC56579" w14:textId="77777777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1D288D5" w14:textId="77777777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  <w:tr w:rsidR="00F25502" w:rsidRPr="00260D5B" w14:paraId="2C7EC3F5" w14:textId="77777777" w:rsidTr="00B40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599131C" w14:textId="5DFA0D92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Dosing schedule </w:t>
            </w:r>
            <w:r w:rsidR="007078D7"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of </w:t>
            </w: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amended 2-day design</w:t>
            </w:r>
            <w:r w:rsidR="007078D7"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 with ebselen</w:t>
            </w:r>
            <w:r w:rsidR="00646B86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 xml:space="preserve"> and placebo</w:t>
            </w:r>
          </w:p>
        </w:tc>
      </w:tr>
      <w:tr w:rsidR="007078D7" w:rsidRPr="00260D5B" w14:paraId="623695FB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4288CD" w14:textId="77777777" w:rsidR="007078D7" w:rsidRPr="00260D5B" w:rsidRDefault="007078D7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B86F703" w14:textId="77777777" w:rsidR="007078D7" w:rsidRPr="00260D5B" w:rsidRDefault="007078D7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3BF266D" w14:textId="77777777" w:rsidR="007078D7" w:rsidRPr="00260D5B" w:rsidRDefault="007078D7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731F2A6" w14:textId="77777777" w:rsidR="007078D7" w:rsidRPr="00260D5B" w:rsidRDefault="007078D7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  <w:tr w:rsidR="007078D7" w:rsidRPr="00260D5B" w14:paraId="7F85D992" w14:textId="77777777" w:rsidTr="005B6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DC090F5" w14:textId="728F80ED" w:rsidR="007078D7" w:rsidRPr="00260D5B" w:rsidRDefault="007078D7" w:rsidP="002A5772">
            <w:pPr>
              <w:jc w:val="center"/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Treatment Groups</w:t>
            </w:r>
          </w:p>
        </w:tc>
      </w:tr>
      <w:tr w:rsidR="00F25502" w:rsidRPr="00260D5B" w14:paraId="7652FAD7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C8B33F" w14:textId="77777777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A9185BA" w14:textId="476E7D1C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Ebselen</w:t>
            </w:r>
          </w:p>
        </w:tc>
        <w:tc>
          <w:tcPr>
            <w:tcW w:w="2254" w:type="dxa"/>
          </w:tcPr>
          <w:p w14:paraId="7BC40490" w14:textId="74C2663F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29EFF9E8" w14:textId="3FB1F0DF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  <w:tr w:rsidR="00F25502" w:rsidRPr="00260D5B" w14:paraId="0C8EA2A1" w14:textId="77777777" w:rsidTr="00476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D8D5F6D" w14:textId="60D97F3D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1, 9am</w:t>
            </w:r>
          </w:p>
        </w:tc>
        <w:tc>
          <w:tcPr>
            <w:tcW w:w="2254" w:type="dxa"/>
          </w:tcPr>
          <w:p w14:paraId="239292F8" w14:textId="12F326D9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491CFAAD" w14:textId="15260496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77C99CBB" w14:textId="287272D4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  <w:tr w:rsidR="00F25502" w:rsidRPr="00260D5B" w14:paraId="5FFD0443" w14:textId="77777777" w:rsidTr="00476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6559A5" w14:textId="6E8AB958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1, 4pm</w:t>
            </w:r>
          </w:p>
        </w:tc>
        <w:tc>
          <w:tcPr>
            <w:tcW w:w="2254" w:type="dxa"/>
          </w:tcPr>
          <w:p w14:paraId="2F2CE795" w14:textId="5AF5506A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68BD1465" w14:textId="101ADEA2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38C45BA8" w14:textId="49AC045C" w:rsidR="00F25502" w:rsidRPr="00260D5B" w:rsidRDefault="00F2550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  <w:tr w:rsidR="00F25502" w:rsidRPr="00260D5B" w14:paraId="7C01A84E" w14:textId="77777777" w:rsidTr="00476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78AE76" w14:textId="66A2A3DB" w:rsidR="00F25502" w:rsidRPr="00260D5B" w:rsidRDefault="00F25502" w:rsidP="002A5772">
            <w:pPr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131413"/>
                <w:kern w:val="0"/>
                <w:sz w:val="20"/>
                <w:szCs w:val="20"/>
              </w:rPr>
              <w:t>Day 2, 10am</w:t>
            </w:r>
          </w:p>
        </w:tc>
        <w:tc>
          <w:tcPr>
            <w:tcW w:w="2254" w:type="dxa"/>
          </w:tcPr>
          <w:p w14:paraId="6DC9C2E6" w14:textId="0874FB94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600 mg</w:t>
            </w:r>
          </w:p>
        </w:tc>
        <w:tc>
          <w:tcPr>
            <w:tcW w:w="2254" w:type="dxa"/>
          </w:tcPr>
          <w:p w14:paraId="7046F02E" w14:textId="0AE40947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254" w:type="dxa"/>
          </w:tcPr>
          <w:p w14:paraId="6C791403" w14:textId="673012FD" w:rsidR="00F25502" w:rsidRPr="00260D5B" w:rsidRDefault="00F2550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</w:p>
        </w:tc>
      </w:tr>
    </w:tbl>
    <w:p w14:paraId="5030304C" w14:textId="77777777" w:rsidR="002C36AD" w:rsidRPr="00260D5B" w:rsidRDefault="002C36AD" w:rsidP="002A5772">
      <w:pPr>
        <w:spacing w:after="0" w:line="240" w:lineRule="auto"/>
        <w:rPr>
          <w:rFonts w:ascii="Aptos Serif" w:hAnsi="Aptos Serif" w:cs="Aptos Serif"/>
          <w:color w:val="131413"/>
          <w:kern w:val="0"/>
          <w:sz w:val="20"/>
          <w:szCs w:val="20"/>
        </w:rPr>
      </w:pPr>
    </w:p>
    <w:p w14:paraId="02B82CBF" w14:textId="2E5ADAED" w:rsidR="00C43B49" w:rsidRPr="00750C20" w:rsidRDefault="00C43B49" w:rsidP="002A5772">
      <w:pPr>
        <w:spacing w:after="0" w:line="240" w:lineRule="auto"/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</w:pPr>
      <w:r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>Table S1: Dosing schedule</w:t>
      </w:r>
      <w:r w:rsidR="002C36AD"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>s</w:t>
      </w:r>
      <w:r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 </w:t>
      </w:r>
      <w:r w:rsidR="002C36AD"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of </w:t>
      </w:r>
      <w:r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the original </w:t>
      </w:r>
      <w:r w:rsidR="002C36AD"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between-groups </w:t>
      </w:r>
      <w:r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>4-day</w:t>
      </w:r>
      <w:r w:rsidR="002C36AD" w:rsidRPr="00750C20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, 3-arm protocol with ebselen, placebo and lithium and amended 2-arm protocol with ebselen and placebo. </w:t>
      </w:r>
    </w:p>
    <w:p w14:paraId="27321674" w14:textId="77777777" w:rsidR="00CD29F0" w:rsidRDefault="00CD29F0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p w14:paraId="123AF999" w14:textId="77777777" w:rsidR="00C51DD2" w:rsidRDefault="00C51DD2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p w14:paraId="1C217684" w14:textId="4B8CD54D" w:rsidR="00E33290" w:rsidRPr="00E33290" w:rsidRDefault="00E33290" w:rsidP="002A5772">
      <w:pPr>
        <w:spacing w:after="0" w:line="240" w:lineRule="auto"/>
        <w:rPr>
          <w:rFonts w:ascii="Aptos Serif" w:hAnsi="Aptos Serif" w:cs="Aptos Serif"/>
          <w:i/>
          <w:iCs/>
          <w:sz w:val="24"/>
          <w:szCs w:val="24"/>
        </w:rPr>
      </w:pPr>
      <w:r w:rsidRPr="002B6A1F">
        <w:rPr>
          <w:rFonts w:ascii="Aptos Serif" w:hAnsi="Aptos Serif" w:cs="Aptos Serif"/>
          <w:b/>
          <w:bCs/>
          <w:sz w:val="24"/>
          <w:szCs w:val="24"/>
        </w:rPr>
        <w:t>Results</w:t>
      </w:r>
    </w:p>
    <w:p w14:paraId="4B7E2A9E" w14:textId="77777777" w:rsidR="002B6A1F" w:rsidRPr="00260D5B" w:rsidRDefault="002B6A1F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2495"/>
      </w:tblGrid>
      <w:tr w:rsidR="00165C9B" w:rsidRPr="00260D5B" w14:paraId="76479111" w14:textId="77777777" w:rsidTr="00195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F48B16" w14:textId="77777777" w:rsidR="00165C9B" w:rsidRPr="00260D5B" w:rsidRDefault="00165C9B" w:rsidP="002A5772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984" w:type="dxa"/>
          </w:tcPr>
          <w:p w14:paraId="11887195" w14:textId="77777777" w:rsidR="00165C9B" w:rsidRPr="00260D5B" w:rsidRDefault="00165C9B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843" w:type="dxa"/>
          </w:tcPr>
          <w:p w14:paraId="3A7A2983" w14:textId="77777777" w:rsidR="00165C9B" w:rsidRPr="00260D5B" w:rsidRDefault="00165C9B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95" w:type="dxa"/>
          </w:tcPr>
          <w:p w14:paraId="7B974BE5" w14:textId="41444730" w:rsidR="00165C9B" w:rsidRPr="00260D5B" w:rsidRDefault="00EE1002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Test </w:t>
            </w:r>
            <w:r w:rsidR="00165C9B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Statistic</w:t>
            </w:r>
          </w:p>
        </w:tc>
      </w:tr>
      <w:tr w:rsidR="00EF0571" w:rsidRPr="00260D5B" w14:paraId="528C949D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BF43471" w14:textId="77777777" w:rsidR="00EF0571" w:rsidRDefault="00EF0571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</w:tc>
      </w:tr>
      <w:tr w:rsidR="00165C9B" w:rsidRPr="00260D5B" w14:paraId="1E743645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952333" w14:textId="4F5E6868" w:rsidR="00165C9B" w:rsidRPr="00260D5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                                                    </w:t>
            </w:r>
            <w:r w:rsidR="00165C9B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Information Sampling Task</w:t>
            </w:r>
          </w:p>
        </w:tc>
      </w:tr>
      <w:tr w:rsidR="00165C9B" w:rsidRPr="00260D5B" w14:paraId="5D17F1CB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52A744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No. Boxes Opened</w:t>
            </w:r>
          </w:p>
        </w:tc>
        <w:tc>
          <w:tcPr>
            <w:tcW w:w="1984" w:type="dxa"/>
          </w:tcPr>
          <w:p w14:paraId="5CE7D05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443178F2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9 ± 2.20</w:t>
            </w:r>
          </w:p>
        </w:tc>
        <w:tc>
          <w:tcPr>
            <w:tcW w:w="2495" w:type="dxa"/>
            <w:vAlign w:val="bottom"/>
          </w:tcPr>
          <w:p w14:paraId="38F9AAB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0.04, p = 0.97</w:t>
            </w:r>
          </w:p>
        </w:tc>
      </w:tr>
      <w:tr w:rsidR="00165C9B" w:rsidRPr="00260D5B" w14:paraId="1A868B3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7AA3F07A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4D828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7E96AD18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8 ± 1.85</w:t>
            </w:r>
          </w:p>
        </w:tc>
        <w:tc>
          <w:tcPr>
            <w:tcW w:w="2495" w:type="dxa"/>
            <w:vAlign w:val="bottom"/>
          </w:tcPr>
          <w:p w14:paraId="757B696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04, p = 0.96</w:t>
            </w:r>
          </w:p>
        </w:tc>
      </w:tr>
      <w:tr w:rsidR="00165C9B" w:rsidRPr="00260D5B" w14:paraId="30D950D5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697F395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6867DA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06651667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52 ± 2.30</w:t>
            </w:r>
          </w:p>
        </w:tc>
        <w:tc>
          <w:tcPr>
            <w:tcW w:w="2495" w:type="dxa"/>
            <w:vAlign w:val="bottom"/>
          </w:tcPr>
          <w:p w14:paraId="6F1918C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22, p = 0.82</w:t>
            </w:r>
          </w:p>
        </w:tc>
      </w:tr>
      <w:tr w:rsidR="00165C9B" w:rsidRPr="00260D5B" w14:paraId="237AECAB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FEC5A3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Declaration Time</w:t>
            </w:r>
          </w:p>
        </w:tc>
        <w:tc>
          <w:tcPr>
            <w:tcW w:w="1984" w:type="dxa"/>
          </w:tcPr>
          <w:p w14:paraId="17F0B1EB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07E64497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.86 ± 4.71</w:t>
            </w:r>
          </w:p>
        </w:tc>
        <w:tc>
          <w:tcPr>
            <w:tcW w:w="2495" w:type="dxa"/>
            <w:vAlign w:val="bottom"/>
          </w:tcPr>
          <w:p w14:paraId="27E1FB85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1.24, p = 0.22</w:t>
            </w:r>
          </w:p>
        </w:tc>
      </w:tr>
      <w:tr w:rsidR="00165C9B" w:rsidRPr="00260D5B" w14:paraId="10F78E23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3DD61D4F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A2F3A96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60E772FE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4.15 ± 3.98</w:t>
            </w:r>
          </w:p>
        </w:tc>
        <w:tc>
          <w:tcPr>
            <w:tcW w:w="2495" w:type="dxa"/>
            <w:vAlign w:val="bottom"/>
          </w:tcPr>
          <w:p w14:paraId="2A3366B2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1.04, p = 0.30</w:t>
            </w:r>
          </w:p>
        </w:tc>
      </w:tr>
      <w:tr w:rsidR="00165C9B" w:rsidRPr="00260D5B" w14:paraId="0A58F589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4149588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B93A7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710448E2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5.25 ± 4.92</w:t>
            </w:r>
          </w:p>
        </w:tc>
        <w:tc>
          <w:tcPr>
            <w:tcW w:w="2495" w:type="dxa"/>
            <w:vAlign w:val="bottom"/>
          </w:tcPr>
          <w:p w14:paraId="4C6CF0A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1.07, p = 0.29</w:t>
            </w:r>
          </w:p>
        </w:tc>
      </w:tr>
      <w:tr w:rsidR="00165C9B" w:rsidRPr="00260D5B" w14:paraId="447D9F0A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D04B75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No. Correct Declarations</w:t>
            </w:r>
          </w:p>
        </w:tc>
        <w:tc>
          <w:tcPr>
            <w:tcW w:w="1984" w:type="dxa"/>
          </w:tcPr>
          <w:p w14:paraId="7EEB944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2EA55525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13 ± 1.12</w:t>
            </w:r>
          </w:p>
        </w:tc>
        <w:tc>
          <w:tcPr>
            <w:tcW w:w="2495" w:type="dxa"/>
            <w:vAlign w:val="bottom"/>
          </w:tcPr>
          <w:p w14:paraId="17C039FF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11, p = 0.91</w:t>
            </w:r>
          </w:p>
        </w:tc>
      </w:tr>
      <w:tr w:rsidR="00165C9B" w:rsidRPr="00260D5B" w14:paraId="40D14BF2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224B0D57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4B79C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4E8AAEF7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7 ± 0.94</w:t>
            </w:r>
          </w:p>
        </w:tc>
        <w:tc>
          <w:tcPr>
            <w:tcW w:w="2495" w:type="dxa"/>
            <w:vAlign w:val="bottom"/>
          </w:tcPr>
          <w:p w14:paraId="3967090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74, p = 0.46</w:t>
            </w:r>
          </w:p>
        </w:tc>
      </w:tr>
      <w:tr w:rsidR="00165C9B" w:rsidRPr="00260D5B" w14:paraId="3F36BBBA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85B61ED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C880D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3B0467DE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42 ± 1.17</w:t>
            </w:r>
          </w:p>
        </w:tc>
        <w:tc>
          <w:tcPr>
            <w:tcW w:w="2495" w:type="dxa"/>
            <w:vAlign w:val="bottom"/>
          </w:tcPr>
          <w:p w14:paraId="3311715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0.36, p = 0.72</w:t>
            </w:r>
          </w:p>
        </w:tc>
      </w:tr>
      <w:tr w:rsidR="00165C9B" w:rsidRPr="00260D5B" w14:paraId="221653B8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CC983A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i/>
                <w:iCs/>
                <w:color w:val="000000"/>
                <w:sz w:val="20"/>
                <w:szCs w:val="20"/>
              </w:rPr>
              <w:t>p(Correct)</w:t>
            </w:r>
          </w:p>
        </w:tc>
        <w:tc>
          <w:tcPr>
            <w:tcW w:w="1984" w:type="dxa"/>
          </w:tcPr>
          <w:p w14:paraId="10F8B1C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2FC7F3E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2 ± 0.07</w:t>
            </w:r>
          </w:p>
        </w:tc>
        <w:tc>
          <w:tcPr>
            <w:tcW w:w="2495" w:type="dxa"/>
            <w:vAlign w:val="bottom"/>
          </w:tcPr>
          <w:p w14:paraId="24E5E1DB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0.29, p = 0.77</w:t>
            </w:r>
          </w:p>
        </w:tc>
      </w:tr>
      <w:tr w:rsidR="00165C9B" w:rsidRPr="00260D5B" w14:paraId="2DD96142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4D96866C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AFA924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47F87DA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3 ± 0.05</w:t>
            </w:r>
          </w:p>
        </w:tc>
        <w:tc>
          <w:tcPr>
            <w:tcW w:w="2495" w:type="dxa"/>
            <w:vAlign w:val="bottom"/>
          </w:tcPr>
          <w:p w14:paraId="22F8622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49, p = 0.62</w:t>
            </w:r>
          </w:p>
        </w:tc>
      </w:tr>
      <w:tr w:rsidR="00165C9B" w:rsidRPr="00260D5B" w14:paraId="4020F8F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774EF95" w14:textId="77777777" w:rsidR="00165C9B" w:rsidRPr="00260D5B" w:rsidRDefault="00165C9B" w:rsidP="002A5772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17C8F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2786BC6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4 ± 0.07</w:t>
            </w:r>
          </w:p>
        </w:tc>
        <w:tc>
          <w:tcPr>
            <w:tcW w:w="2495" w:type="dxa"/>
            <w:vAlign w:val="bottom"/>
          </w:tcPr>
          <w:p w14:paraId="76F56B4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56, p = 0.58</w:t>
            </w:r>
          </w:p>
        </w:tc>
      </w:tr>
      <w:tr w:rsidR="00165C9B" w:rsidRPr="00260D5B" w14:paraId="2E789F5C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BFC709A" w14:textId="447C925B" w:rsidR="00165C9B" w:rsidRPr="00260D5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                                                    </w:t>
            </w:r>
            <w:r w:rsidR="00165C9B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Observe-or-Bet</w:t>
            </w:r>
          </w:p>
        </w:tc>
      </w:tr>
      <w:tr w:rsidR="00165C9B" w:rsidRPr="00260D5B" w14:paraId="2EE72120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48656F9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Total Points</w:t>
            </w:r>
          </w:p>
        </w:tc>
        <w:tc>
          <w:tcPr>
            <w:tcW w:w="1984" w:type="dxa"/>
          </w:tcPr>
          <w:p w14:paraId="10C3846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37BAECC9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14.75 ± 18.34</w:t>
            </w:r>
          </w:p>
        </w:tc>
        <w:tc>
          <w:tcPr>
            <w:tcW w:w="2495" w:type="dxa"/>
            <w:vAlign w:val="bottom"/>
          </w:tcPr>
          <w:p w14:paraId="191AA98C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-0.8, p = 0.42</w:t>
            </w:r>
          </w:p>
        </w:tc>
      </w:tr>
      <w:tr w:rsidR="00165C9B" w:rsidRPr="00260D5B" w14:paraId="6DB6844C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3EE841D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4F5548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1E8771AB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17.7 ± 15.47</w:t>
            </w:r>
          </w:p>
        </w:tc>
        <w:tc>
          <w:tcPr>
            <w:tcW w:w="2495" w:type="dxa"/>
            <w:vAlign w:val="bottom"/>
          </w:tcPr>
          <w:p w14:paraId="4D205DA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-1.14, p = 0.25</w:t>
            </w:r>
          </w:p>
        </w:tc>
      </w:tr>
      <w:tr w:rsidR="00165C9B" w:rsidRPr="00260D5B" w14:paraId="646AE14F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0DFE3845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CC16ED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53C5AAF5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16.48 ± 19.16</w:t>
            </w:r>
          </w:p>
        </w:tc>
        <w:tc>
          <w:tcPr>
            <w:tcW w:w="2495" w:type="dxa"/>
            <w:vAlign w:val="bottom"/>
          </w:tcPr>
          <w:p w14:paraId="613C613A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0.86, p = 0.39</w:t>
            </w:r>
          </w:p>
        </w:tc>
      </w:tr>
      <w:tr w:rsidR="00165C9B" w:rsidRPr="00260D5B" w14:paraId="27CEBCFF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3527B79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Total Observation</w:t>
            </w:r>
          </w:p>
        </w:tc>
        <w:tc>
          <w:tcPr>
            <w:tcW w:w="1984" w:type="dxa"/>
          </w:tcPr>
          <w:p w14:paraId="3E57C0C0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478A5FE3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17.75 ± 26.24</w:t>
            </w:r>
          </w:p>
        </w:tc>
        <w:tc>
          <w:tcPr>
            <w:tcW w:w="2495" w:type="dxa"/>
            <w:vAlign w:val="bottom"/>
          </w:tcPr>
          <w:p w14:paraId="228D7503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-0.68, p = 0.50</w:t>
            </w:r>
          </w:p>
        </w:tc>
      </w:tr>
      <w:tr w:rsidR="00165C9B" w:rsidRPr="00260D5B" w14:paraId="1288517D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4135525C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A5777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27E4636D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11.33 ± 22.13</w:t>
            </w:r>
          </w:p>
        </w:tc>
        <w:tc>
          <w:tcPr>
            <w:tcW w:w="2495" w:type="dxa"/>
            <w:vAlign w:val="bottom"/>
          </w:tcPr>
          <w:p w14:paraId="7FC70E9B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0.51, p = 0.61</w:t>
            </w:r>
          </w:p>
        </w:tc>
      </w:tr>
      <w:tr w:rsidR="00165C9B" w:rsidRPr="00260D5B" w14:paraId="49EA1811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2AAE195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9CDB4F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5C9638CB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8.31 ± 27.41</w:t>
            </w:r>
          </w:p>
        </w:tc>
        <w:tc>
          <w:tcPr>
            <w:tcW w:w="2495" w:type="dxa"/>
            <w:vAlign w:val="bottom"/>
          </w:tcPr>
          <w:p w14:paraId="0A0DAE73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6) = 0.3, p = 0.76</w:t>
            </w:r>
          </w:p>
        </w:tc>
      </w:tr>
      <w:tr w:rsidR="002B15EB" w:rsidRPr="00260D5B" w14:paraId="3A061D76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4C73E0" w14:textId="77777777" w:rsidR="002B15E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</w:tc>
      </w:tr>
      <w:tr w:rsidR="00165C9B" w:rsidRPr="00260D5B" w14:paraId="7C42FD26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4AA170C" w14:textId="00AF38FE" w:rsidR="00165C9B" w:rsidRPr="00260D5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                                                   </w:t>
            </w:r>
            <w:r w:rsidR="00165C9B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Continuous Performance Test </w:t>
            </w:r>
          </w:p>
        </w:tc>
      </w:tr>
      <w:tr w:rsidR="00165C9B" w:rsidRPr="00260D5B" w14:paraId="6902E1A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0F69A2F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Correct Responses</w:t>
            </w: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br/>
              <w:t>(Catch Trials)</w:t>
            </w:r>
          </w:p>
        </w:tc>
        <w:tc>
          <w:tcPr>
            <w:tcW w:w="1984" w:type="dxa"/>
          </w:tcPr>
          <w:p w14:paraId="7F85CED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  <w:p w14:paraId="4B5C2EA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2A76608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1.37 ± 3.16</w:t>
            </w:r>
          </w:p>
        </w:tc>
        <w:tc>
          <w:tcPr>
            <w:tcW w:w="2495" w:type="dxa"/>
            <w:vAlign w:val="bottom"/>
          </w:tcPr>
          <w:p w14:paraId="1A63280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0.44, p = 0.66</w:t>
            </w:r>
          </w:p>
        </w:tc>
      </w:tr>
      <w:tr w:rsidR="00165C9B" w:rsidRPr="00260D5B" w14:paraId="65064B82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2E982A26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95C328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726C96B7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4 ± 2.66</w:t>
            </w:r>
          </w:p>
        </w:tc>
        <w:tc>
          <w:tcPr>
            <w:tcW w:w="2495" w:type="dxa"/>
            <w:vAlign w:val="bottom"/>
          </w:tcPr>
          <w:p w14:paraId="4ADEEBBB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0.02, p = 0.99</w:t>
            </w:r>
          </w:p>
        </w:tc>
      </w:tr>
      <w:tr w:rsidR="00165C9B" w:rsidRPr="00260D5B" w14:paraId="7EB9E867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D8BAD9E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9055C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663667F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3.28 ± 3.3</w:t>
            </w:r>
          </w:p>
        </w:tc>
        <w:tc>
          <w:tcPr>
            <w:tcW w:w="2495" w:type="dxa"/>
            <w:vAlign w:val="bottom"/>
          </w:tcPr>
          <w:p w14:paraId="503E3D13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0.99, p = 0.32</w:t>
            </w:r>
          </w:p>
        </w:tc>
      </w:tr>
      <w:tr w:rsidR="00165C9B" w:rsidRPr="00260D5B" w14:paraId="14BE7E4D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D15A3D7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lastRenderedPageBreak/>
              <w:t>RTs (Catch Trials)</w:t>
            </w:r>
          </w:p>
        </w:tc>
        <w:tc>
          <w:tcPr>
            <w:tcW w:w="1984" w:type="dxa"/>
          </w:tcPr>
          <w:p w14:paraId="023B42A8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3678C873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2495" w:type="dxa"/>
            <w:vAlign w:val="bottom"/>
          </w:tcPr>
          <w:p w14:paraId="52AEBE1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1.55, p = 0.12</w:t>
            </w:r>
          </w:p>
        </w:tc>
      </w:tr>
      <w:tr w:rsidR="00165C9B" w:rsidRPr="00260D5B" w14:paraId="4771F3A4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B000791" w14:textId="77777777" w:rsidR="00165C9B" w:rsidRPr="00260D5B" w:rsidRDefault="00165C9B" w:rsidP="002A5772">
            <w:pPr>
              <w:jc w:val="center"/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2F3D55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5E50E93A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2495" w:type="dxa"/>
            <w:vAlign w:val="bottom"/>
          </w:tcPr>
          <w:p w14:paraId="61103FF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1.14, p = 0.26</w:t>
            </w:r>
          </w:p>
        </w:tc>
      </w:tr>
      <w:tr w:rsidR="00165C9B" w:rsidRPr="00260D5B" w14:paraId="1D477AD6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99CB46A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C23E8C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35E6340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4 ± 0.02</w:t>
            </w:r>
          </w:p>
        </w:tc>
        <w:tc>
          <w:tcPr>
            <w:tcW w:w="2495" w:type="dxa"/>
            <w:vAlign w:val="bottom"/>
          </w:tcPr>
          <w:p w14:paraId="5B67196E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1.85, p = 0.07</w:t>
            </w:r>
          </w:p>
        </w:tc>
      </w:tr>
      <w:tr w:rsidR="00165C9B" w:rsidRPr="00260D5B" w14:paraId="26F97B1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5A403078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Correct Responses</w:t>
            </w: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br/>
              <w:t>(Target Trials)</w:t>
            </w:r>
          </w:p>
        </w:tc>
        <w:tc>
          <w:tcPr>
            <w:tcW w:w="1984" w:type="dxa"/>
          </w:tcPr>
          <w:p w14:paraId="6B90456E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  <w:p w14:paraId="18C4850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462F042D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3.75 ± 5.25</w:t>
            </w:r>
          </w:p>
        </w:tc>
        <w:tc>
          <w:tcPr>
            <w:tcW w:w="2495" w:type="dxa"/>
            <w:vAlign w:val="bottom"/>
          </w:tcPr>
          <w:p w14:paraId="14C00E83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0.71, p = 0.48</w:t>
            </w:r>
          </w:p>
        </w:tc>
      </w:tr>
      <w:tr w:rsidR="00165C9B" w:rsidRPr="00260D5B" w14:paraId="38F43D77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4BF4612C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40AED2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417FA653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5.53 ± 4.44</w:t>
            </w:r>
          </w:p>
        </w:tc>
        <w:tc>
          <w:tcPr>
            <w:tcW w:w="2495" w:type="dxa"/>
            <w:vAlign w:val="bottom"/>
          </w:tcPr>
          <w:p w14:paraId="591C97B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1.25, p = 0.22</w:t>
            </w:r>
          </w:p>
        </w:tc>
      </w:tr>
      <w:tr w:rsidR="00165C9B" w:rsidRPr="00260D5B" w14:paraId="0DBF3F70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0CE6C1BF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A362C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16103998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.81 ± 5.5</w:t>
            </w:r>
          </w:p>
        </w:tc>
        <w:tc>
          <w:tcPr>
            <w:tcW w:w="2495" w:type="dxa"/>
            <w:vAlign w:val="bottom"/>
          </w:tcPr>
          <w:p w14:paraId="077E2788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1.06, p = 0.29</w:t>
            </w:r>
          </w:p>
        </w:tc>
      </w:tr>
      <w:tr w:rsidR="00165C9B" w:rsidRPr="00260D5B" w14:paraId="13D0E9B0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CF1538C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RTs (Target Trials)</w:t>
            </w:r>
          </w:p>
        </w:tc>
        <w:tc>
          <w:tcPr>
            <w:tcW w:w="1984" w:type="dxa"/>
          </w:tcPr>
          <w:p w14:paraId="511F13F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304E29E0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2495" w:type="dxa"/>
            <w:vAlign w:val="bottom"/>
          </w:tcPr>
          <w:p w14:paraId="41A937DD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1.12, p = 0.26</w:t>
            </w:r>
          </w:p>
        </w:tc>
      </w:tr>
      <w:tr w:rsidR="00165C9B" w:rsidRPr="00260D5B" w14:paraId="65C39B6B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50A1B497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99F2C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3B0381AD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495" w:type="dxa"/>
            <w:vAlign w:val="bottom"/>
          </w:tcPr>
          <w:p w14:paraId="1092AB55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0.68, p = 0.50</w:t>
            </w:r>
          </w:p>
        </w:tc>
      </w:tr>
      <w:tr w:rsidR="00165C9B" w:rsidRPr="00260D5B" w14:paraId="43D89430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C2E32E9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63E2B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19FD9107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2 ± 0.02</w:t>
            </w:r>
          </w:p>
        </w:tc>
        <w:tc>
          <w:tcPr>
            <w:tcW w:w="2495" w:type="dxa"/>
            <w:vAlign w:val="bottom"/>
          </w:tcPr>
          <w:p w14:paraId="2FB16767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-1.57, p = 0.12</w:t>
            </w:r>
          </w:p>
        </w:tc>
      </w:tr>
      <w:tr w:rsidR="00165C9B" w:rsidRPr="00260D5B" w14:paraId="57C43CC5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6B9D0FF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Commission Errors / Correct Detections</w:t>
            </w:r>
          </w:p>
        </w:tc>
        <w:tc>
          <w:tcPr>
            <w:tcW w:w="1984" w:type="dxa"/>
          </w:tcPr>
          <w:p w14:paraId="0193C57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  <w:p w14:paraId="1D0C3A1C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791DF4A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5 ± 0.17</w:t>
            </w:r>
          </w:p>
        </w:tc>
        <w:tc>
          <w:tcPr>
            <w:tcW w:w="2495" w:type="dxa"/>
            <w:vAlign w:val="bottom"/>
          </w:tcPr>
          <w:p w14:paraId="0D3F7DA8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0.29, p = 0.77</w:t>
            </w:r>
          </w:p>
        </w:tc>
      </w:tr>
      <w:tr w:rsidR="00165C9B" w:rsidRPr="00260D5B" w14:paraId="28830C43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E5C27E3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72EC88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63E8F8AB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13 ± 0.14</w:t>
            </w:r>
          </w:p>
        </w:tc>
        <w:tc>
          <w:tcPr>
            <w:tcW w:w="2495" w:type="dxa"/>
            <w:vAlign w:val="bottom"/>
          </w:tcPr>
          <w:p w14:paraId="7B989B1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0.89, p = 0.38</w:t>
            </w:r>
          </w:p>
        </w:tc>
      </w:tr>
      <w:tr w:rsidR="00165C9B" w:rsidRPr="00260D5B" w14:paraId="3902BC1D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467A3BAF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A507E2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5D04158D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1 ± 0.18</w:t>
            </w:r>
          </w:p>
        </w:tc>
        <w:tc>
          <w:tcPr>
            <w:tcW w:w="2495" w:type="dxa"/>
            <w:vAlign w:val="bottom"/>
          </w:tcPr>
          <w:p w14:paraId="00BBA05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2) = 0.05, p = 0.96</w:t>
            </w:r>
          </w:p>
        </w:tc>
      </w:tr>
      <w:tr w:rsidR="002B15EB" w:rsidRPr="00260D5B" w14:paraId="35496682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bottom"/>
          </w:tcPr>
          <w:p w14:paraId="2F9D0158" w14:textId="77777777" w:rsidR="002B15EB" w:rsidRPr="00260D5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</w:p>
        </w:tc>
      </w:tr>
      <w:tr w:rsidR="00165C9B" w:rsidRPr="00260D5B" w14:paraId="08F1AEF0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bottom"/>
          </w:tcPr>
          <w:p w14:paraId="38F77935" w14:textId="77777777" w:rsidR="00165C9B" w:rsidRPr="00260D5B" w:rsidRDefault="00165C9B" w:rsidP="002A5772">
            <w:pPr>
              <w:jc w:val="center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Titrating Alternatives </w:t>
            </w:r>
          </w:p>
        </w:tc>
      </w:tr>
      <w:tr w:rsidR="00165C9B" w:rsidRPr="00260D5B" w14:paraId="13157186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AD0E802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984" w:type="dxa"/>
          </w:tcPr>
          <w:p w14:paraId="7B615EC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617CFDA2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20 ± 0.15</w:t>
            </w:r>
          </w:p>
        </w:tc>
        <w:tc>
          <w:tcPr>
            <w:tcW w:w="2495" w:type="dxa"/>
            <w:vAlign w:val="bottom"/>
          </w:tcPr>
          <w:p w14:paraId="131B22DF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1.32, p = 0.19</w:t>
            </w:r>
          </w:p>
        </w:tc>
      </w:tr>
      <w:tr w:rsidR="00165C9B" w:rsidRPr="00260D5B" w14:paraId="218ADE60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8B0D11C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52F82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74081B2E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10 ± 0.13</w:t>
            </w:r>
          </w:p>
        </w:tc>
        <w:tc>
          <w:tcPr>
            <w:tcW w:w="2495" w:type="dxa"/>
            <w:vAlign w:val="bottom"/>
          </w:tcPr>
          <w:p w14:paraId="7607BA8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0.8, p = 0.43</w:t>
            </w:r>
          </w:p>
        </w:tc>
      </w:tr>
      <w:tr w:rsidR="00165C9B" w:rsidRPr="00260D5B" w14:paraId="037FC1D7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781D7EC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456AC6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311E194E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27 ± 0.16</w:t>
            </w:r>
          </w:p>
        </w:tc>
        <w:tc>
          <w:tcPr>
            <w:tcW w:w="2495" w:type="dxa"/>
            <w:vAlign w:val="bottom"/>
          </w:tcPr>
          <w:p w14:paraId="6ABD840C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-1.67, p = 0.10</w:t>
            </w:r>
          </w:p>
        </w:tc>
      </w:tr>
      <w:tr w:rsidR="00165C9B" w:rsidRPr="00260D5B" w14:paraId="2CB56BB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573C03C9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AUC</w:t>
            </w:r>
          </w:p>
        </w:tc>
        <w:tc>
          <w:tcPr>
            <w:tcW w:w="1984" w:type="dxa"/>
          </w:tcPr>
          <w:p w14:paraId="346A1614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64DDD1DC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5 ± 0.09</w:t>
            </w:r>
          </w:p>
        </w:tc>
        <w:tc>
          <w:tcPr>
            <w:tcW w:w="2495" w:type="dxa"/>
            <w:vAlign w:val="bottom"/>
          </w:tcPr>
          <w:p w14:paraId="2CC8C189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0.51, p = 0.61</w:t>
            </w:r>
          </w:p>
        </w:tc>
      </w:tr>
      <w:tr w:rsidR="00165C9B" w:rsidRPr="00260D5B" w14:paraId="6FBADF13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46F298EF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E1E4E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6C17A18C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2 ± 0.08</w:t>
            </w:r>
          </w:p>
        </w:tc>
        <w:tc>
          <w:tcPr>
            <w:tcW w:w="2495" w:type="dxa"/>
            <w:vAlign w:val="bottom"/>
          </w:tcPr>
          <w:p w14:paraId="619D6F12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-0.27, p = 0.79</w:t>
            </w:r>
          </w:p>
        </w:tc>
      </w:tr>
      <w:tr w:rsidR="00165C9B" w:rsidRPr="00260D5B" w14:paraId="519BFC7A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F0CDE6D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BDE59F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1F1EDF81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3 ± 0.10</w:t>
            </w:r>
          </w:p>
        </w:tc>
        <w:tc>
          <w:tcPr>
            <w:tcW w:w="2495" w:type="dxa"/>
            <w:vAlign w:val="bottom"/>
          </w:tcPr>
          <w:p w14:paraId="7E710A10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4) = -0.35, p = 0.73</w:t>
            </w:r>
          </w:p>
        </w:tc>
      </w:tr>
      <w:tr w:rsidR="00165C9B" w:rsidRPr="00260D5B" w14:paraId="53E4F8B9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vAlign w:val="bottom"/>
          </w:tcPr>
          <w:p w14:paraId="6831A71D" w14:textId="3B1CA898" w:rsidR="00165C9B" w:rsidRPr="00260D5B" w:rsidRDefault="002B15EB" w:rsidP="002B15EB">
            <w:pPr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                                                    </w:t>
            </w:r>
            <w:r w:rsidR="00165C9B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Monetary Choice Questionnaire</w:t>
            </w:r>
          </w:p>
        </w:tc>
      </w:tr>
      <w:tr w:rsidR="00165C9B" w:rsidRPr="00260D5B" w14:paraId="2BDFABAD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226AE59" w14:textId="77777777" w:rsidR="00165C9B" w:rsidRPr="00260D5B" w:rsidRDefault="00165C9B" w:rsidP="002B15EB">
            <w:pPr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984" w:type="dxa"/>
          </w:tcPr>
          <w:p w14:paraId="70FB3757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vAlign w:val="bottom"/>
          </w:tcPr>
          <w:p w14:paraId="7086E87B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1 ± 0.02</w:t>
            </w:r>
          </w:p>
        </w:tc>
        <w:tc>
          <w:tcPr>
            <w:tcW w:w="2495" w:type="dxa"/>
            <w:vAlign w:val="bottom"/>
          </w:tcPr>
          <w:p w14:paraId="0291BBD6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5, p = 0.62</w:t>
            </w:r>
          </w:p>
        </w:tc>
      </w:tr>
      <w:tr w:rsidR="00165C9B" w:rsidRPr="00260D5B" w14:paraId="30D94FC4" w14:textId="77777777" w:rsidTr="00195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EC9E8C3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F3544F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843" w:type="dxa"/>
            <w:vAlign w:val="bottom"/>
          </w:tcPr>
          <w:p w14:paraId="2BF641E1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1 ± 0.02</w:t>
            </w:r>
          </w:p>
        </w:tc>
        <w:tc>
          <w:tcPr>
            <w:tcW w:w="2495" w:type="dxa"/>
            <w:vAlign w:val="bottom"/>
          </w:tcPr>
          <w:p w14:paraId="214A0CC9" w14:textId="77777777" w:rsidR="00165C9B" w:rsidRPr="00260D5B" w:rsidRDefault="00165C9B" w:rsidP="002B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-0.32, p = 0.75</w:t>
            </w:r>
          </w:p>
        </w:tc>
      </w:tr>
      <w:tr w:rsidR="00165C9B" w:rsidRPr="00260D5B" w14:paraId="7F3F4F1C" w14:textId="77777777" w:rsidTr="001952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BD5D664" w14:textId="77777777" w:rsidR="00165C9B" w:rsidRPr="00260D5B" w:rsidRDefault="00165C9B" w:rsidP="002B15EB">
            <w:pPr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8E790A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Design</w:t>
            </w:r>
          </w:p>
        </w:tc>
        <w:tc>
          <w:tcPr>
            <w:tcW w:w="1843" w:type="dxa"/>
            <w:vAlign w:val="bottom"/>
          </w:tcPr>
          <w:p w14:paraId="75C6761B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01 ± 0.02</w:t>
            </w:r>
          </w:p>
        </w:tc>
        <w:tc>
          <w:tcPr>
            <w:tcW w:w="2495" w:type="dxa"/>
            <w:vAlign w:val="bottom"/>
          </w:tcPr>
          <w:p w14:paraId="59ADE537" w14:textId="77777777" w:rsidR="00165C9B" w:rsidRPr="00260D5B" w:rsidRDefault="00165C9B" w:rsidP="002B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00000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(125) = 0.1, p = 0.92</w:t>
            </w:r>
          </w:p>
        </w:tc>
      </w:tr>
    </w:tbl>
    <w:p w14:paraId="3ACAE719" w14:textId="58E69722" w:rsidR="00165C9B" w:rsidRDefault="00165C9B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 w:rsidRPr="00260D5B">
        <w:rPr>
          <w:rFonts w:ascii="Aptos Serif" w:hAnsi="Aptos Serif" w:cs="Aptos Serif"/>
          <w:b/>
          <w:bCs/>
          <w:sz w:val="20"/>
          <w:szCs w:val="20"/>
        </w:rPr>
        <w:br/>
      </w:r>
      <w:r w:rsidRPr="00260D5B">
        <w:rPr>
          <w:rFonts w:ascii="Aptos Serif" w:hAnsi="Aptos Serif" w:cs="Aptos Serif"/>
          <w:i/>
          <w:iCs/>
          <w:sz w:val="20"/>
          <w:szCs w:val="20"/>
        </w:rPr>
        <w:t>Table S</w:t>
      </w:r>
      <w:r w:rsidR="00183FC9" w:rsidRPr="00260D5B">
        <w:rPr>
          <w:rFonts w:ascii="Aptos Serif" w:hAnsi="Aptos Serif" w:cs="Aptos Serif"/>
          <w:i/>
          <w:iCs/>
          <w:sz w:val="20"/>
          <w:szCs w:val="20"/>
        </w:rPr>
        <w:t>2</w:t>
      </w:r>
      <w:r w:rsidRPr="00260D5B">
        <w:rPr>
          <w:rFonts w:ascii="Aptos Serif" w:hAnsi="Aptos Serif" w:cs="Aptos Serif"/>
          <w:i/>
          <w:iCs/>
          <w:sz w:val="20"/>
          <w:szCs w:val="20"/>
        </w:rPr>
        <w:t>: Comparison of treatment effects on principal outcome measures, controlling for design (2-day vs. 4-day). Note that all participants completing the SSRT task did so under the 2-day design.</w:t>
      </w:r>
    </w:p>
    <w:p w14:paraId="7AD94A01" w14:textId="77777777" w:rsidR="005A7ECD" w:rsidRDefault="005A7ECD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5E81972B" w14:textId="4673034A" w:rsidR="006D4950" w:rsidRPr="00260D5B" w:rsidRDefault="006D4950" w:rsidP="006D4950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p w14:paraId="6A43D748" w14:textId="77777777" w:rsidR="00260D5B" w:rsidRDefault="00260D5B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419"/>
        <w:gridCol w:w="1701"/>
        <w:gridCol w:w="2642"/>
      </w:tblGrid>
      <w:tr w:rsidR="001C3285" w14:paraId="56E79523" w14:textId="77777777" w:rsidTr="00820720">
        <w:tc>
          <w:tcPr>
            <w:tcW w:w="2254" w:type="dxa"/>
            <w:tcBorders>
              <w:right w:val="nil"/>
            </w:tcBorders>
          </w:tcPr>
          <w:p w14:paraId="01E4109B" w14:textId="38AA2BDD" w:rsidR="001C3285" w:rsidRPr="0063345B" w:rsidRDefault="001C3285" w:rsidP="001C3285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255DB758" w14:textId="73619F4A" w:rsidR="001C3285" w:rsidRPr="0063345B" w:rsidRDefault="001C3285" w:rsidP="001C3285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4F64D2" w14:textId="0328CA34" w:rsidR="001C3285" w:rsidRPr="0063345B" w:rsidRDefault="001C3285" w:rsidP="001C3285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642" w:type="dxa"/>
            <w:tcBorders>
              <w:left w:val="nil"/>
            </w:tcBorders>
          </w:tcPr>
          <w:p w14:paraId="46F24255" w14:textId="4EE1EB28" w:rsidR="001C3285" w:rsidRPr="0063345B" w:rsidRDefault="001C3285" w:rsidP="001C3285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color w:val="000000"/>
                <w:sz w:val="20"/>
                <w:szCs w:val="20"/>
              </w:rPr>
              <w:t>Statistical Significance</w:t>
            </w:r>
          </w:p>
        </w:tc>
      </w:tr>
      <w:tr w:rsidR="001C3285" w14:paraId="24A591D5" w14:textId="77777777" w:rsidTr="00820720">
        <w:tc>
          <w:tcPr>
            <w:tcW w:w="9016" w:type="dxa"/>
            <w:gridSpan w:val="4"/>
          </w:tcPr>
          <w:p w14:paraId="78AD1FB0" w14:textId="10A6222A" w:rsidR="001C3285" w:rsidRPr="0063345B" w:rsidRDefault="001C3285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</w:tr>
      <w:tr w:rsidR="001C3285" w14:paraId="23AFE66F" w14:textId="77777777" w:rsidTr="00820720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07034663" w14:textId="103A70D2" w:rsidR="001C3285" w:rsidRPr="0063345B" w:rsidRDefault="001C3285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b/>
                <w:bCs/>
                <w:sz w:val="20"/>
                <w:szCs w:val="20"/>
              </w:rPr>
              <w:t>Information Sampling Task</w:t>
            </w:r>
          </w:p>
        </w:tc>
      </w:tr>
      <w:tr w:rsidR="00704733" w14:paraId="7D40E1B9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5C2BBD0F" w14:textId="625E4939" w:rsidR="00704733" w:rsidRPr="00132EB9" w:rsidRDefault="00844E81" w:rsidP="00704733">
            <w:pPr>
              <w:rPr>
                <w:rFonts w:ascii="Aptos Serif" w:hAnsi="Aptos Serif" w:cs="Aptos Serif"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sz w:val="20"/>
                <w:szCs w:val="20"/>
              </w:rPr>
              <w:t>No. Boxes Opened</w:t>
            </w:r>
          </w:p>
          <w:p w14:paraId="7ED86B9F" w14:textId="3DFE345E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4FA5AB65" w14:textId="05C82B0E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AD2C9E" w14:textId="0A79708E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1.46 ± 2.43</w:t>
            </w:r>
          </w:p>
        </w:tc>
        <w:tc>
          <w:tcPr>
            <w:tcW w:w="2642" w:type="dxa"/>
            <w:tcBorders>
              <w:left w:val="nil"/>
            </w:tcBorders>
          </w:tcPr>
          <w:p w14:paraId="0B956498" w14:textId="6F58D55D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0.6, p = 0.55</w:t>
            </w:r>
          </w:p>
        </w:tc>
      </w:tr>
      <w:tr w:rsidR="00704733" w14:paraId="6E986A07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3D20737D" w14:textId="77777777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20FB50DD" w14:textId="25FC0AE5" w:rsidR="00704733" w:rsidRPr="0063345B" w:rsidRDefault="006B3AA0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59E894" w14:textId="4C45BC56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1 ± 0.07</w:t>
            </w:r>
          </w:p>
        </w:tc>
        <w:tc>
          <w:tcPr>
            <w:tcW w:w="2642" w:type="dxa"/>
            <w:tcBorders>
              <w:left w:val="nil"/>
            </w:tcBorders>
          </w:tcPr>
          <w:p w14:paraId="683C5BBE" w14:textId="4747A5BC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0.2, p = 0.84</w:t>
            </w:r>
          </w:p>
        </w:tc>
      </w:tr>
      <w:tr w:rsidR="00704733" w14:paraId="205F676D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68287EDC" w14:textId="77777777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497A28C" w14:textId="522FBEC2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Treatment * </w:t>
            </w:r>
            <w:r w:rsidR="006B3AA0"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 w:rsidR="006B3AA0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6B3AA0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43D2E3" w14:textId="68A7813C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0.08 ± 0.11</w:t>
            </w:r>
          </w:p>
        </w:tc>
        <w:tc>
          <w:tcPr>
            <w:tcW w:w="2642" w:type="dxa"/>
            <w:tcBorders>
              <w:left w:val="nil"/>
            </w:tcBorders>
          </w:tcPr>
          <w:p w14:paraId="5CFE3C62" w14:textId="39237357" w:rsidR="00704733" w:rsidRPr="0063345B" w:rsidRDefault="00704733" w:rsidP="0070473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-0.72, p = 0.47</w:t>
            </w:r>
          </w:p>
        </w:tc>
      </w:tr>
      <w:tr w:rsidR="00713A71" w14:paraId="7C09C429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0DA59555" w14:textId="6B0E309B" w:rsidR="00713A71" w:rsidRPr="0063345B" w:rsidRDefault="00844E8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844E81">
              <w:rPr>
                <w:rFonts w:ascii="Aptos Serif" w:hAnsi="Aptos Serif" w:cs="Aptos Serif"/>
                <w:i/>
                <w:iCs/>
                <w:sz w:val="20"/>
                <w:szCs w:val="20"/>
              </w:rPr>
              <w:t>p</w:t>
            </w:r>
            <w:r>
              <w:rPr>
                <w:rFonts w:ascii="Aptos Serif" w:hAnsi="Aptos Serif" w:cs="Aptos Serif"/>
                <w:sz w:val="20"/>
                <w:szCs w:val="20"/>
              </w:rPr>
              <w:t>(Correct)</w:t>
            </w:r>
          </w:p>
          <w:p w14:paraId="070F82B0" w14:textId="5585EB6D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915555A" w14:textId="15A94F98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785F79" w14:textId="1B5F29BA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1 ± 0.07</w:t>
            </w:r>
          </w:p>
        </w:tc>
        <w:tc>
          <w:tcPr>
            <w:tcW w:w="2642" w:type="dxa"/>
            <w:tcBorders>
              <w:left w:val="nil"/>
            </w:tcBorders>
          </w:tcPr>
          <w:p w14:paraId="1EF36F83" w14:textId="2CD07E31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0.2, p = 0.85</w:t>
            </w:r>
          </w:p>
        </w:tc>
      </w:tr>
      <w:tr w:rsidR="00713A71" w14:paraId="675F5AEF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1DB7555A" w14:textId="77777777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1D522C4C" w14:textId="3BDB9690" w:rsidR="00713A71" w:rsidRPr="0063345B" w:rsidRDefault="006B3AA0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7A27D6" w14:textId="67DF5D80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0D5740D8" w14:textId="476D5671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0.07, p = 0.95</w:t>
            </w:r>
          </w:p>
        </w:tc>
      </w:tr>
      <w:tr w:rsidR="00713A71" w14:paraId="2533E6D2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50307311" w14:textId="77777777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6DBB30C2" w14:textId="1979EC91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Treatment * </w:t>
            </w:r>
            <w:r w:rsidR="006B3AA0"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 w:rsidR="006B3AA0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6B3AA0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4A7DA9" w14:textId="45B09928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61C3878C" w14:textId="005DFF66" w:rsidR="00713A71" w:rsidRPr="0063345B" w:rsidRDefault="00713A71" w:rsidP="00713A71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-0.12, p = 0.9</w:t>
            </w:r>
          </w:p>
        </w:tc>
      </w:tr>
      <w:tr w:rsidR="00925D31" w14:paraId="434655D5" w14:textId="77777777" w:rsidTr="00820720">
        <w:tc>
          <w:tcPr>
            <w:tcW w:w="9016" w:type="dxa"/>
            <w:gridSpan w:val="4"/>
          </w:tcPr>
          <w:p w14:paraId="6C3EE0E3" w14:textId="575D9AF6" w:rsidR="00925D31" w:rsidRPr="0063345B" w:rsidRDefault="00925D31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sz w:val="20"/>
                <w:szCs w:val="20"/>
              </w:rPr>
              <w:t>Observe-or-Best Task</w:t>
            </w:r>
          </w:p>
        </w:tc>
      </w:tr>
      <w:tr w:rsidR="00584EDD" w14:paraId="1ABDDB3C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4CB82F69" w14:textId="5DEA0CD4" w:rsidR="00584EDD" w:rsidRPr="0063345B" w:rsidRDefault="00844E81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Total Points</w:t>
            </w:r>
          </w:p>
          <w:p w14:paraId="16AE7146" w14:textId="1D57CF4B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D3C35D0" w14:textId="0DD7342A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E94CEC" w14:textId="13F8F6BE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49.44 ± 26.19</w:t>
            </w:r>
          </w:p>
        </w:tc>
        <w:tc>
          <w:tcPr>
            <w:tcW w:w="2642" w:type="dxa"/>
            <w:tcBorders>
              <w:left w:val="nil"/>
            </w:tcBorders>
          </w:tcPr>
          <w:p w14:paraId="1638C3D7" w14:textId="511E9570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1.89, p = 0.06</w:t>
            </w:r>
          </w:p>
        </w:tc>
      </w:tr>
      <w:tr w:rsidR="00584EDD" w14:paraId="1D584D61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00905542" w14:textId="77777777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C236AE4" w14:textId="2E31C590" w:rsidR="00584EDD" w:rsidRPr="0063345B" w:rsidRDefault="006B3AA0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C88339" w14:textId="7BB7B511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5 ± 0.85</w:t>
            </w:r>
          </w:p>
        </w:tc>
        <w:tc>
          <w:tcPr>
            <w:tcW w:w="2642" w:type="dxa"/>
            <w:tcBorders>
              <w:left w:val="nil"/>
            </w:tcBorders>
          </w:tcPr>
          <w:p w14:paraId="685EF134" w14:textId="51AA55D8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0.06, p = 0.95</w:t>
            </w:r>
          </w:p>
        </w:tc>
      </w:tr>
      <w:tr w:rsidR="00584EDD" w14:paraId="7007C39A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5F9D54E2" w14:textId="77777777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1CE495B" w14:textId="0CCD0220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Treatment * </w:t>
            </w:r>
            <w:r w:rsidR="006B3AA0"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 w:rsidR="006B3AA0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6B3AA0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1E0E713" w14:textId="7D1FA8AD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2.23 ± 1.18</w:t>
            </w:r>
          </w:p>
        </w:tc>
        <w:tc>
          <w:tcPr>
            <w:tcW w:w="2642" w:type="dxa"/>
            <w:tcBorders>
              <w:left w:val="nil"/>
            </w:tcBorders>
          </w:tcPr>
          <w:p w14:paraId="3C0D9487" w14:textId="4296ED68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-1.89, p = 0.06</w:t>
            </w:r>
          </w:p>
        </w:tc>
      </w:tr>
      <w:tr w:rsidR="00584EDD" w14:paraId="46F166F8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3D8E39BE" w14:textId="0724907D" w:rsidR="00584EDD" w:rsidRPr="0063345B" w:rsidRDefault="00844E81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Total Observations</w:t>
            </w:r>
          </w:p>
          <w:p w14:paraId="74E7CC80" w14:textId="68CA8CF3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B9D3784" w14:textId="36ED3C1B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67CE3E" w14:textId="4627A210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29.21 ± 34.3</w:t>
            </w:r>
          </w:p>
        </w:tc>
        <w:tc>
          <w:tcPr>
            <w:tcW w:w="2642" w:type="dxa"/>
            <w:tcBorders>
              <w:left w:val="nil"/>
            </w:tcBorders>
          </w:tcPr>
          <w:p w14:paraId="7E601422" w14:textId="798119E0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20) = 0.85, p = 0.4</w:t>
            </w:r>
          </w:p>
        </w:tc>
      </w:tr>
      <w:tr w:rsidR="00584EDD" w14:paraId="1E15CF12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3608136F" w14:textId="77777777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6EDE4CE8" w14:textId="70209BD2" w:rsidR="00584EDD" w:rsidRPr="0063345B" w:rsidRDefault="006B3AA0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395A56" w14:textId="16EB0A1D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9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1.06</w:t>
            </w:r>
          </w:p>
        </w:tc>
        <w:tc>
          <w:tcPr>
            <w:tcW w:w="2642" w:type="dxa"/>
            <w:tcBorders>
              <w:left w:val="nil"/>
            </w:tcBorders>
          </w:tcPr>
          <w:p w14:paraId="704B9165" w14:textId="5BB87188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20) = 0.85, p = 0.4</w:t>
            </w:r>
          </w:p>
        </w:tc>
      </w:tr>
      <w:tr w:rsidR="00584EDD" w14:paraId="127AB80A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45B5B749" w14:textId="77777777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67454BE0" w14:textId="51FB22BB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Treatment * </w:t>
            </w:r>
            <w:r w:rsidR="006B3AA0">
              <w:rPr>
                <w:rFonts w:ascii="Aptos Serif" w:hAnsi="Aptos Serif" w:cs="Aptos Serif"/>
                <w:sz w:val="20"/>
                <w:szCs w:val="20"/>
              </w:rPr>
              <w:t>BIS (</w:t>
            </w:r>
            <w:proofErr w:type="spellStart"/>
            <w:r w:rsidR="006B3AA0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6B3AA0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7CC0D7" w14:textId="648CDA85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1.93 ± 1.51</w:t>
            </w:r>
          </w:p>
        </w:tc>
        <w:tc>
          <w:tcPr>
            <w:tcW w:w="2642" w:type="dxa"/>
            <w:tcBorders>
              <w:left w:val="nil"/>
            </w:tcBorders>
          </w:tcPr>
          <w:p w14:paraId="14FEEA99" w14:textId="0AA813C9" w:rsidR="00584EDD" w:rsidRPr="0063345B" w:rsidRDefault="00584EDD" w:rsidP="00584EDD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20) = -1.27, p = 0.2</w:t>
            </w:r>
          </w:p>
        </w:tc>
      </w:tr>
      <w:tr w:rsidR="00EB6048" w14:paraId="5BAF1BB2" w14:textId="77777777" w:rsidTr="00820720">
        <w:tc>
          <w:tcPr>
            <w:tcW w:w="9016" w:type="dxa"/>
            <w:gridSpan w:val="4"/>
          </w:tcPr>
          <w:p w14:paraId="1F5A0644" w14:textId="221C0993" w:rsidR="00EB6048" w:rsidRPr="0063345B" w:rsidRDefault="00EB6048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sz w:val="20"/>
                <w:szCs w:val="20"/>
              </w:rPr>
              <w:t>Stop-Signal Task</w:t>
            </w:r>
          </w:p>
        </w:tc>
      </w:tr>
      <w:tr w:rsidR="009F2659" w14:paraId="457C917C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179A93E7" w14:textId="7C61026B" w:rsidR="009F2659" w:rsidRPr="0063345B" w:rsidRDefault="009465AD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E718DE">
              <w:rPr>
                <w:rFonts w:ascii="Aptos Serif" w:hAnsi="Aptos Serif" w:cs="Aptos Serif"/>
                <w:i/>
                <w:iCs/>
                <w:sz w:val="20"/>
                <w:szCs w:val="20"/>
              </w:rPr>
              <w:t>p</w:t>
            </w:r>
            <w:r w:rsidR="00844E81">
              <w:rPr>
                <w:rFonts w:ascii="Aptos Serif" w:hAnsi="Aptos Serif" w:cs="Aptos Serif"/>
                <w:sz w:val="20"/>
                <w:szCs w:val="20"/>
              </w:rPr>
              <w:t>(</w:t>
            </w:r>
            <w:r>
              <w:rPr>
                <w:rFonts w:ascii="Aptos Serif" w:hAnsi="Aptos Serif" w:cs="Aptos Serif"/>
                <w:sz w:val="20"/>
                <w:szCs w:val="20"/>
              </w:rPr>
              <w:t>Response | Stop-Signal)</w:t>
            </w:r>
          </w:p>
          <w:p w14:paraId="07E2825C" w14:textId="31FB7A96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17AFA66B" w14:textId="7269EC80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9003AE" w14:textId="64A2D9FE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1 ± 0.05</w:t>
            </w:r>
          </w:p>
        </w:tc>
        <w:tc>
          <w:tcPr>
            <w:tcW w:w="2642" w:type="dxa"/>
            <w:tcBorders>
              <w:left w:val="nil"/>
            </w:tcBorders>
          </w:tcPr>
          <w:p w14:paraId="57E9F583" w14:textId="5691C9E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6) = 0.16, p = 0.87</w:t>
            </w:r>
          </w:p>
        </w:tc>
      </w:tr>
      <w:tr w:rsidR="009F2659" w14:paraId="15FF5F8E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56E6154B" w14:textId="7777777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53CBB084" w14:textId="2028BC5E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3FA2BA" w14:textId="4C9024F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4C528D31" w14:textId="06DED162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6) = -0.03, p = 0.97</w:t>
            </w:r>
          </w:p>
        </w:tc>
      </w:tr>
      <w:tr w:rsidR="009F2659" w14:paraId="1334ACF2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01017A65" w14:textId="7777777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0C123D3" w14:textId="71E103C5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Motor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8812CB" w14:textId="49333FD6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0B45E37B" w14:textId="014AB08E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6) = -0.08, p = 0.93</w:t>
            </w:r>
          </w:p>
        </w:tc>
      </w:tr>
      <w:tr w:rsidR="009F2659" w14:paraId="71DADB42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3F050AD5" w14:textId="49B321C3" w:rsidR="009F2659" w:rsidRPr="0063345B" w:rsidRDefault="009465AD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Stop-Signal Response Time</w:t>
            </w:r>
          </w:p>
          <w:p w14:paraId="66DB696C" w14:textId="203226BE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0A684634" w14:textId="77ED459D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59F6EE" w14:textId="649492BA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15.22 ± 54.63</w:t>
            </w:r>
          </w:p>
        </w:tc>
        <w:tc>
          <w:tcPr>
            <w:tcW w:w="2642" w:type="dxa"/>
            <w:tcBorders>
              <w:left w:val="nil"/>
            </w:tcBorders>
          </w:tcPr>
          <w:p w14:paraId="5F62F195" w14:textId="32CDE760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1) = -0.28, p = 0.78</w:t>
            </w:r>
          </w:p>
        </w:tc>
      </w:tr>
      <w:tr w:rsidR="009F2659" w14:paraId="48768B5E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741A7606" w14:textId="7777777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62EB88B" w14:textId="3F7D75FB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6A89C8" w14:textId="4B23E78A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37 ± 0.63</w:t>
            </w:r>
          </w:p>
        </w:tc>
        <w:tc>
          <w:tcPr>
            <w:tcW w:w="2642" w:type="dxa"/>
            <w:tcBorders>
              <w:left w:val="nil"/>
            </w:tcBorders>
          </w:tcPr>
          <w:p w14:paraId="47349CF7" w14:textId="3B766C4E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1) = 0.59, p = 0.56</w:t>
            </w:r>
          </w:p>
        </w:tc>
      </w:tr>
      <w:tr w:rsidR="009F2659" w14:paraId="5CF2CEEC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06CD749C" w14:textId="77777777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12FF47E3" w14:textId="2A05D4CE" w:rsidR="009F2659" w:rsidRPr="00132EB9" w:rsidRDefault="009F2659" w:rsidP="009F2659"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Motor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758051" w14:textId="4702D71C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6 ± 0.92</w:t>
            </w:r>
          </w:p>
        </w:tc>
        <w:tc>
          <w:tcPr>
            <w:tcW w:w="2642" w:type="dxa"/>
            <w:tcBorders>
              <w:left w:val="nil"/>
            </w:tcBorders>
          </w:tcPr>
          <w:p w14:paraId="44C88DC0" w14:textId="5303206B" w:rsidR="009F2659" w:rsidRPr="0063345B" w:rsidRDefault="009F2659" w:rsidP="009F2659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81) = 0.06, p = 0.95</w:t>
            </w:r>
          </w:p>
        </w:tc>
      </w:tr>
      <w:tr w:rsidR="00A3499E" w14:paraId="5357A5DE" w14:textId="77777777" w:rsidTr="00820720">
        <w:tc>
          <w:tcPr>
            <w:tcW w:w="9016" w:type="dxa"/>
            <w:gridSpan w:val="4"/>
          </w:tcPr>
          <w:p w14:paraId="670F5C5F" w14:textId="35458B2F" w:rsidR="00A3499E" w:rsidRPr="0063345B" w:rsidRDefault="00A3499E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sz w:val="20"/>
                <w:szCs w:val="20"/>
              </w:rPr>
              <w:t>Continuous Performance Test</w:t>
            </w:r>
          </w:p>
        </w:tc>
      </w:tr>
      <w:tr w:rsidR="008C3FB3" w14:paraId="6CC5FCA9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4E183EC6" w14:textId="360451DD" w:rsidR="008C3FB3" w:rsidRPr="0063345B" w:rsidRDefault="00E718DE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Target Response Time (ms)</w:t>
            </w:r>
          </w:p>
          <w:p w14:paraId="3E75AC3F" w14:textId="5D20CAFD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435DD257" w14:textId="4E83ABEC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5B2B33" w14:textId="2C674E8F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33.05 ± 24.07</w:t>
            </w:r>
          </w:p>
        </w:tc>
        <w:tc>
          <w:tcPr>
            <w:tcW w:w="2642" w:type="dxa"/>
            <w:tcBorders>
              <w:left w:val="nil"/>
            </w:tcBorders>
          </w:tcPr>
          <w:p w14:paraId="219503F8" w14:textId="123D84EA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-1.37, p = 0.17</w:t>
            </w:r>
          </w:p>
        </w:tc>
      </w:tr>
      <w:tr w:rsidR="008C3FB3" w14:paraId="0724959B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027AD440" w14:textId="7777777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D2D45E2" w14:textId="132D1D3B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DED682" w14:textId="004AF620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0.3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.27</w:t>
            </w:r>
          </w:p>
        </w:tc>
        <w:tc>
          <w:tcPr>
            <w:tcW w:w="2642" w:type="dxa"/>
            <w:tcBorders>
              <w:left w:val="nil"/>
            </w:tcBorders>
          </w:tcPr>
          <w:p w14:paraId="5BD7F6D1" w14:textId="24F49C13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-1.11, p = 0.27</w:t>
            </w:r>
          </w:p>
        </w:tc>
      </w:tr>
      <w:tr w:rsidR="008C3FB3" w14:paraId="65B0BAAC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218C2172" w14:textId="7777777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17EBC67E" w14:textId="7649E09C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Motor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2A8C77" w14:textId="4266CE4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52 ± 0.4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0</w:t>
            </w:r>
          </w:p>
        </w:tc>
        <w:tc>
          <w:tcPr>
            <w:tcW w:w="2642" w:type="dxa"/>
            <w:tcBorders>
              <w:left w:val="nil"/>
            </w:tcBorders>
          </w:tcPr>
          <w:p w14:paraId="3A5B9004" w14:textId="1CAD6B96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7) = 1.3, p = 0.2</w:t>
            </w:r>
          </w:p>
        </w:tc>
      </w:tr>
      <w:tr w:rsidR="008C3FB3" w14:paraId="1375C733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7EC418BE" w14:textId="7777777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Commission Errors / Correct Detections</w:t>
            </w:r>
          </w:p>
          <w:p w14:paraId="47F654CA" w14:textId="79FD2011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501FB055" w14:textId="140852A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BC9CBF" w14:textId="1E578A3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25 ± 0.22</w:t>
            </w:r>
          </w:p>
        </w:tc>
        <w:tc>
          <w:tcPr>
            <w:tcW w:w="2642" w:type="dxa"/>
            <w:tcBorders>
              <w:left w:val="nil"/>
            </w:tcBorders>
          </w:tcPr>
          <w:p w14:paraId="60D62C7E" w14:textId="1F5E26A4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1.11, p = 0.27</w:t>
            </w:r>
          </w:p>
        </w:tc>
      </w:tr>
      <w:tr w:rsidR="008C3FB3" w14:paraId="50FA99E4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2867B8CF" w14:textId="7777777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2E29A967" w14:textId="43F638DE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54A3D8" w14:textId="3D4B83BC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3D1E5DA0" w14:textId="40D01622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1.54, p = 0.13</w:t>
            </w:r>
          </w:p>
        </w:tc>
      </w:tr>
      <w:tr w:rsidR="008C3FB3" w14:paraId="2F25F283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38EEA6B5" w14:textId="7777777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67E304B" w14:textId="6840D924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Motor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0F6C1D" w14:textId="3708D88B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44B35739" w14:textId="23399F87" w:rsidR="008C3FB3" w:rsidRPr="0063345B" w:rsidRDefault="008C3FB3" w:rsidP="008C3FB3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9) = -0.96, p = 0.34</w:t>
            </w:r>
          </w:p>
        </w:tc>
      </w:tr>
      <w:tr w:rsidR="00CC04BD" w14:paraId="72DADFE4" w14:textId="77777777" w:rsidTr="00820720">
        <w:tc>
          <w:tcPr>
            <w:tcW w:w="9016" w:type="dxa"/>
            <w:gridSpan w:val="4"/>
          </w:tcPr>
          <w:p w14:paraId="3E58E1CA" w14:textId="37509E7D" w:rsidR="00CC04BD" w:rsidRPr="0063345B" w:rsidRDefault="00CC04BD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sz w:val="20"/>
                <w:szCs w:val="20"/>
              </w:rPr>
              <w:t>Titrating Alternatives</w:t>
            </w:r>
          </w:p>
        </w:tc>
      </w:tr>
      <w:tr w:rsidR="00543757" w14:paraId="54C6F897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184CFFD2" w14:textId="21DE6829" w:rsidR="00543757" w:rsidRPr="0063345B" w:rsidRDefault="00E718DE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>Area Under the Curve</w:t>
            </w:r>
          </w:p>
          <w:p w14:paraId="215778C0" w14:textId="01C90838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3C0314C" w14:textId="113A131A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2FF863" w14:textId="7BFB993E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45 ± 0.25</w:t>
            </w:r>
          </w:p>
        </w:tc>
        <w:tc>
          <w:tcPr>
            <w:tcW w:w="2642" w:type="dxa"/>
            <w:tcBorders>
              <w:left w:val="nil"/>
            </w:tcBorders>
          </w:tcPr>
          <w:p w14:paraId="1E58EE9E" w14:textId="7E32E6B1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1.83, p = 0.07</w:t>
            </w:r>
          </w:p>
        </w:tc>
      </w:tr>
      <w:tr w:rsidR="00543757" w14:paraId="7D85682A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703BA6D9" w14:textId="77777777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B7CC58C" w14:textId="5CFEECF6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B3694C" w14:textId="0C93F2AA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49DB4F7E" w14:textId="2D12C300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-0.38, p = 0.71</w:t>
            </w:r>
          </w:p>
        </w:tc>
      </w:tr>
      <w:tr w:rsidR="00543757" w14:paraId="4BEF86A4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01FA19D5" w14:textId="77777777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2BDBC8B" w14:textId="1E31D5A9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</w:t>
            </w:r>
            <w:proofErr w:type="spellStart"/>
            <w:r w:rsidR="007E77FC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7E77FC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F71B3A" w14:textId="03D4BE8B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0.01 ± 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  <w:tc>
          <w:tcPr>
            <w:tcW w:w="2642" w:type="dxa"/>
            <w:tcBorders>
              <w:left w:val="nil"/>
            </w:tcBorders>
          </w:tcPr>
          <w:p w14:paraId="69DC8537" w14:textId="4E2EEA09" w:rsidR="00543757" w:rsidRPr="0063345B" w:rsidRDefault="00543757" w:rsidP="0054375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-1.87, p = 0.06</w:t>
            </w:r>
          </w:p>
        </w:tc>
      </w:tr>
      <w:tr w:rsidR="009D6F87" w14:paraId="1AB7FBED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3869695A" w14:textId="7671F40C" w:rsidR="009D6F87" w:rsidRPr="0063345B" w:rsidRDefault="00E718DE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 xml:space="preserve">Log </w:t>
            </w:r>
            <w:r w:rsidRPr="00E718DE">
              <w:rPr>
                <w:rFonts w:ascii="Aptos Serif" w:hAnsi="Aptos Serif" w:cs="Aptos Serif"/>
                <w:i/>
                <w:iCs/>
                <w:sz w:val="20"/>
                <w:szCs w:val="20"/>
              </w:rPr>
              <w:t>k</w:t>
            </w:r>
          </w:p>
          <w:p w14:paraId="3F0D1E7D" w14:textId="39E59A9E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557843D" w14:textId="451410FA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790867" w14:textId="2DDC277B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2.11 ± 0.71</w:t>
            </w:r>
          </w:p>
        </w:tc>
        <w:tc>
          <w:tcPr>
            <w:tcW w:w="2642" w:type="dxa"/>
            <w:tcBorders>
              <w:left w:val="nil"/>
            </w:tcBorders>
          </w:tcPr>
          <w:p w14:paraId="73443527" w14:textId="14A1C0DA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-2.97, p = 0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>.001</w:t>
            </w:r>
          </w:p>
        </w:tc>
      </w:tr>
      <w:tr w:rsidR="009D6F87" w14:paraId="12442E77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1F487629" w14:textId="77777777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9E9CC2D" w14:textId="3EFB8640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4AA68C" w14:textId="2D923B00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</w:t>
            </w:r>
            <w:r w:rsidR="00B668C9">
              <w:rPr>
                <w:rFonts w:ascii="Aptos Serif" w:hAnsi="Aptos Serif" w:cs="Aptos Serif"/>
                <w:sz w:val="20"/>
                <w:szCs w:val="20"/>
              </w:rPr>
              <w:t>.001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 xml:space="preserve"> ± 0.01</w:t>
            </w:r>
          </w:p>
        </w:tc>
        <w:tc>
          <w:tcPr>
            <w:tcW w:w="2642" w:type="dxa"/>
            <w:tcBorders>
              <w:left w:val="nil"/>
            </w:tcBorders>
          </w:tcPr>
          <w:p w14:paraId="1FE43EA6" w14:textId="6508D6CE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-0.21, p = 0.83</w:t>
            </w:r>
          </w:p>
        </w:tc>
      </w:tr>
      <w:tr w:rsidR="009D6F87" w14:paraId="2586D557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5CB73BA2" w14:textId="77777777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7C779CBA" w14:textId="180172D4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</w:t>
            </w:r>
            <w:proofErr w:type="spellStart"/>
            <w:r w:rsidR="007E77FC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7E77FC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C47479" w14:textId="7BD0964F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3 ± 0.01</w:t>
            </w:r>
          </w:p>
        </w:tc>
        <w:tc>
          <w:tcPr>
            <w:tcW w:w="2642" w:type="dxa"/>
            <w:tcBorders>
              <w:left w:val="nil"/>
            </w:tcBorders>
          </w:tcPr>
          <w:p w14:paraId="72B504D2" w14:textId="0C234E76" w:rsidR="009D6F87" w:rsidRPr="0063345B" w:rsidRDefault="009D6F87" w:rsidP="009D6F87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6) = 2.78, p = 0.01</w:t>
            </w:r>
          </w:p>
        </w:tc>
      </w:tr>
      <w:tr w:rsidR="009C185B" w14:paraId="16685A4E" w14:textId="77777777" w:rsidTr="00820720">
        <w:tc>
          <w:tcPr>
            <w:tcW w:w="9016" w:type="dxa"/>
            <w:gridSpan w:val="4"/>
          </w:tcPr>
          <w:p w14:paraId="31D6BEF4" w14:textId="0A756791" w:rsidR="009C185B" w:rsidRPr="0063345B" w:rsidRDefault="009C185B" w:rsidP="00413E39">
            <w:pPr>
              <w:jc w:val="center"/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b/>
                <w:bCs/>
                <w:sz w:val="20"/>
                <w:szCs w:val="20"/>
              </w:rPr>
              <w:t>Monetary Choice Questionnaire</w:t>
            </w:r>
          </w:p>
        </w:tc>
      </w:tr>
      <w:tr w:rsidR="009C185B" w14:paraId="12E7449F" w14:textId="77777777" w:rsidTr="00820720">
        <w:tc>
          <w:tcPr>
            <w:tcW w:w="2254" w:type="dxa"/>
            <w:vMerge w:val="restart"/>
            <w:tcBorders>
              <w:right w:val="nil"/>
            </w:tcBorders>
          </w:tcPr>
          <w:p w14:paraId="5BEEF544" w14:textId="2A8EC03D" w:rsidR="009C185B" w:rsidRPr="0063345B" w:rsidRDefault="00E718DE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>
              <w:rPr>
                <w:rFonts w:ascii="Aptos Serif" w:hAnsi="Aptos Serif" w:cs="Aptos Serif"/>
                <w:sz w:val="20"/>
                <w:szCs w:val="20"/>
              </w:rPr>
              <w:t xml:space="preserve">Log </w:t>
            </w:r>
            <w:r w:rsidRPr="00E718DE">
              <w:rPr>
                <w:rFonts w:ascii="Aptos Serif" w:hAnsi="Aptos Serif" w:cs="Aptos Serif"/>
                <w:i/>
                <w:iCs/>
                <w:sz w:val="20"/>
                <w:szCs w:val="20"/>
              </w:rPr>
              <w:t>k</w:t>
            </w:r>
          </w:p>
          <w:p w14:paraId="5B52C689" w14:textId="72A5C121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11976B43" w14:textId="214EC22D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FA959F" w14:textId="657BFFFA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-1.99 ± 1.23</w:t>
            </w:r>
          </w:p>
        </w:tc>
        <w:tc>
          <w:tcPr>
            <w:tcW w:w="2642" w:type="dxa"/>
            <w:tcBorders>
              <w:left w:val="nil"/>
            </w:tcBorders>
          </w:tcPr>
          <w:p w14:paraId="404ADC03" w14:textId="61180C89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-1.61, p = 0.11</w:t>
            </w:r>
          </w:p>
        </w:tc>
      </w:tr>
      <w:tr w:rsidR="009C185B" w14:paraId="694F36D1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4D403FF5" w14:textId="77777777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34E27CAF" w14:textId="7944094B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BI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D627E1" w14:textId="4225690C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1 ± 0.01</w:t>
            </w:r>
          </w:p>
        </w:tc>
        <w:tc>
          <w:tcPr>
            <w:tcW w:w="2642" w:type="dxa"/>
            <w:tcBorders>
              <w:left w:val="nil"/>
            </w:tcBorders>
          </w:tcPr>
          <w:p w14:paraId="05C4C892" w14:textId="303BD34B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0.64, p = 0.53</w:t>
            </w:r>
          </w:p>
        </w:tc>
      </w:tr>
      <w:tr w:rsidR="009C185B" w14:paraId="33842553" w14:textId="77777777" w:rsidTr="00820720">
        <w:tc>
          <w:tcPr>
            <w:tcW w:w="2254" w:type="dxa"/>
            <w:vMerge/>
            <w:tcBorders>
              <w:right w:val="nil"/>
            </w:tcBorders>
          </w:tcPr>
          <w:p w14:paraId="1EF6EF75" w14:textId="77777777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</w:tcPr>
          <w:p w14:paraId="024D14D4" w14:textId="1748B535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Treatment * BIS</w:t>
            </w:r>
            <w:r w:rsidR="007E77FC">
              <w:rPr>
                <w:rFonts w:ascii="Aptos Serif" w:hAnsi="Aptos Serif" w:cs="Aptos Serif"/>
                <w:sz w:val="20"/>
                <w:szCs w:val="20"/>
              </w:rPr>
              <w:t xml:space="preserve"> (</w:t>
            </w:r>
            <w:proofErr w:type="spellStart"/>
            <w:r w:rsidR="007E77FC">
              <w:rPr>
                <w:rFonts w:ascii="Aptos Serif" w:hAnsi="Aptos Serif" w:cs="Aptos Serif"/>
                <w:sz w:val="20"/>
                <w:szCs w:val="20"/>
              </w:rPr>
              <w:t>Nonplanning</w:t>
            </w:r>
            <w:proofErr w:type="spellEnd"/>
            <w:r w:rsidR="007E77FC">
              <w:rPr>
                <w:rFonts w:ascii="Aptos Serif" w:hAnsi="Aptos Serif" w:cs="Aptos Seri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24BAC4" w14:textId="798D6B1B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63345B">
              <w:rPr>
                <w:rFonts w:ascii="Aptos Serif" w:hAnsi="Aptos Serif" w:cs="Aptos Serif"/>
                <w:sz w:val="20"/>
                <w:szCs w:val="20"/>
              </w:rPr>
              <w:t>0.03 ± 0.02</w:t>
            </w:r>
          </w:p>
        </w:tc>
        <w:tc>
          <w:tcPr>
            <w:tcW w:w="2642" w:type="dxa"/>
            <w:tcBorders>
              <w:left w:val="nil"/>
            </w:tcBorders>
          </w:tcPr>
          <w:p w14:paraId="361DE26C" w14:textId="4152E17F" w:rsidR="009C185B" w:rsidRPr="0063345B" w:rsidRDefault="009C185B" w:rsidP="009C185B">
            <w:pPr>
              <w:rPr>
                <w:rFonts w:ascii="Aptos Serif" w:hAnsi="Aptos Serif" w:cs="Aptos Serif"/>
                <w:b/>
                <w:bCs/>
                <w:sz w:val="20"/>
                <w:szCs w:val="20"/>
              </w:rPr>
            </w:pPr>
            <w:r w:rsidRPr="00132EB9">
              <w:rPr>
                <w:rFonts w:ascii="Aptos Serif" w:hAnsi="Aptos Serif" w:cs="Aptos Serif"/>
                <w:i/>
                <w:iCs/>
                <w:sz w:val="20"/>
                <w:szCs w:val="20"/>
              </w:rPr>
              <w:t>t</w:t>
            </w:r>
            <w:r w:rsidRPr="0063345B">
              <w:rPr>
                <w:rFonts w:ascii="Aptos Serif" w:hAnsi="Aptos Serif" w:cs="Aptos Serif"/>
                <w:sz w:val="20"/>
                <w:szCs w:val="20"/>
              </w:rPr>
              <w:t>(118) = 1.25, p = 0.21</w:t>
            </w:r>
          </w:p>
        </w:tc>
      </w:tr>
    </w:tbl>
    <w:p w14:paraId="7C7D298A" w14:textId="173D1020" w:rsidR="00B951C4" w:rsidRPr="00132EB9" w:rsidRDefault="00A20FFC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>
        <w:rPr>
          <w:rFonts w:ascii="Aptos Serif" w:hAnsi="Aptos Serif" w:cs="Aptos Serif"/>
          <w:b/>
          <w:bCs/>
          <w:sz w:val="20"/>
          <w:szCs w:val="20"/>
        </w:rPr>
        <w:br/>
      </w:r>
      <w:r w:rsidRPr="00132EB9">
        <w:rPr>
          <w:rFonts w:ascii="Aptos Serif" w:hAnsi="Aptos Serif" w:cs="Aptos Serif"/>
          <w:i/>
          <w:iCs/>
          <w:sz w:val="20"/>
          <w:szCs w:val="20"/>
        </w:rPr>
        <w:t xml:space="preserve">Table S3: </w:t>
      </w:r>
      <w:r w:rsidR="00683583" w:rsidRPr="00132EB9">
        <w:rPr>
          <w:rFonts w:ascii="Aptos Serif" w:hAnsi="Aptos Serif" w:cs="Aptos Serif"/>
          <w:i/>
          <w:iCs/>
          <w:sz w:val="20"/>
          <w:szCs w:val="20"/>
        </w:rPr>
        <w:t>Study results following removal of highly influential datapoints (</w:t>
      </w:r>
      <w:r w:rsidR="00D03E49" w:rsidRPr="00132EB9">
        <w:rPr>
          <w:rFonts w:ascii="Aptos Serif" w:hAnsi="Aptos Serif" w:cs="Aptos Serif"/>
          <w:i/>
          <w:iCs/>
          <w:sz w:val="20"/>
          <w:szCs w:val="20"/>
        </w:rPr>
        <w:t xml:space="preserve">Cook’s distances &gt; 4 / </w:t>
      </w:r>
      <w:r w:rsidR="00D03E49" w:rsidRPr="00132EB9">
        <w:rPr>
          <w:rFonts w:ascii="Aptos Serif" w:hAnsi="Aptos Serif" w:cs="Aptos Serif"/>
          <w:sz w:val="20"/>
          <w:szCs w:val="20"/>
        </w:rPr>
        <w:t>n</w:t>
      </w:r>
      <w:r w:rsidR="00D03E49" w:rsidRPr="00132EB9">
        <w:rPr>
          <w:rFonts w:ascii="Aptos Serif" w:hAnsi="Aptos Serif" w:cs="Aptos Serif"/>
          <w:i/>
          <w:iCs/>
          <w:sz w:val="20"/>
          <w:szCs w:val="20"/>
        </w:rPr>
        <w:t>).</w:t>
      </w:r>
    </w:p>
    <w:p w14:paraId="0C7D8FCD" w14:textId="77777777" w:rsidR="002B6A1F" w:rsidRDefault="002B6A1F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16CA5119" w14:textId="77777777" w:rsidR="009E2A49" w:rsidRDefault="009E2A49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7710CE75" w14:textId="77777777" w:rsidR="00C51DD2" w:rsidRPr="00260D5B" w:rsidRDefault="00C51DD2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tbl>
      <w:tblPr>
        <w:tblStyle w:val="PlainTable2"/>
        <w:tblW w:w="9314" w:type="dxa"/>
        <w:tblLook w:val="04A0" w:firstRow="1" w:lastRow="0" w:firstColumn="1" w:lastColumn="0" w:noHBand="0" w:noVBand="1"/>
      </w:tblPr>
      <w:tblGrid>
        <w:gridCol w:w="3096"/>
        <w:gridCol w:w="2025"/>
        <w:gridCol w:w="2057"/>
        <w:gridCol w:w="2136"/>
      </w:tblGrid>
      <w:tr w:rsidR="003A1742" w:rsidRPr="00260D5B" w14:paraId="7BB4B1FD" w14:textId="77777777" w:rsidTr="00997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1ACF9828" w14:textId="77777777" w:rsidR="003A1742" w:rsidRPr="00260D5B" w:rsidRDefault="003A1742" w:rsidP="006F3B69">
            <w:pPr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025" w:type="dxa"/>
          </w:tcPr>
          <w:p w14:paraId="290CF180" w14:textId="77777777" w:rsidR="003A1742" w:rsidRPr="00260D5B" w:rsidRDefault="003A1742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Ebselen</w:t>
            </w:r>
          </w:p>
        </w:tc>
        <w:tc>
          <w:tcPr>
            <w:tcW w:w="2057" w:type="dxa"/>
          </w:tcPr>
          <w:p w14:paraId="70999377" w14:textId="77777777" w:rsidR="003A1742" w:rsidRPr="00260D5B" w:rsidRDefault="003A1742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Placebo</w:t>
            </w:r>
          </w:p>
        </w:tc>
        <w:tc>
          <w:tcPr>
            <w:tcW w:w="2136" w:type="dxa"/>
          </w:tcPr>
          <w:p w14:paraId="4EBB1F83" w14:textId="77777777" w:rsidR="003A1742" w:rsidRPr="00260D5B" w:rsidRDefault="003A1742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  <w:t>Test Statistic</w:t>
            </w:r>
          </w:p>
        </w:tc>
      </w:tr>
      <w:tr w:rsidR="003A1742" w:rsidRPr="00260D5B" w14:paraId="78B0A55D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5E1D2919" w14:textId="77777777" w:rsidR="003A1742" w:rsidRPr="00260D5B" w:rsidRDefault="003A1742" w:rsidP="006F3B69">
            <w:pPr>
              <w:rPr>
                <w:rFonts w:ascii="Aptos Serif" w:hAnsi="Aptos Serif" w:cs="Aptos Serif"/>
                <w:b w:val="0"/>
                <w:bCs w:val="0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Lower Secondary or Below</w:t>
            </w:r>
          </w:p>
        </w:tc>
        <w:tc>
          <w:tcPr>
            <w:tcW w:w="2025" w:type="dxa"/>
          </w:tcPr>
          <w:p w14:paraId="1FBE9D65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4</w:t>
            </w:r>
          </w:p>
        </w:tc>
        <w:tc>
          <w:tcPr>
            <w:tcW w:w="2057" w:type="dxa"/>
          </w:tcPr>
          <w:p w14:paraId="6EA8E216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2</w:t>
            </w:r>
          </w:p>
        </w:tc>
        <w:tc>
          <w:tcPr>
            <w:tcW w:w="2136" w:type="dxa"/>
            <w:vMerge w:val="restart"/>
          </w:tcPr>
          <w:p w14:paraId="5FF6613F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  <w:p w14:paraId="09FDA673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  <w:p w14:paraId="62E74737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sz w:val="20"/>
                <w:szCs w:val="20"/>
              </w:rPr>
              <w:t xml:space="preserve">(4) = 3.09, </w:t>
            </w:r>
            <w:r w:rsidRPr="00260D5B">
              <w:rPr>
                <w:rFonts w:ascii="Aptos Serif" w:hAnsi="Aptos Serif" w:cs="Aptos Serif"/>
                <w:i/>
                <w:iCs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sz w:val="20"/>
                <w:szCs w:val="20"/>
              </w:rPr>
              <w:t xml:space="preserve"> = 0.54</w:t>
            </w:r>
          </w:p>
          <w:p w14:paraId="5DA40715" w14:textId="77777777" w:rsidR="003A1742" w:rsidRPr="00260D5B" w:rsidRDefault="003A1742" w:rsidP="002A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</w:tr>
      <w:tr w:rsidR="003A1742" w:rsidRPr="00260D5B" w14:paraId="5EC069C9" w14:textId="77777777" w:rsidTr="009970E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2BC4E0D7" w14:textId="77777777" w:rsidR="003A1742" w:rsidRPr="00260D5B" w:rsidRDefault="003A1742" w:rsidP="006F3B69">
            <w:pPr>
              <w:rPr>
                <w:rFonts w:ascii="Aptos Serif" w:hAnsi="Aptos Serif" w:cs="Aptos Serif"/>
                <w:b w:val="0"/>
                <w:bCs w:val="0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Upper Secondary</w:t>
            </w:r>
          </w:p>
        </w:tc>
        <w:tc>
          <w:tcPr>
            <w:tcW w:w="2025" w:type="dxa"/>
          </w:tcPr>
          <w:p w14:paraId="3AF25BEB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25</w:t>
            </w:r>
          </w:p>
        </w:tc>
        <w:tc>
          <w:tcPr>
            <w:tcW w:w="2057" w:type="dxa"/>
          </w:tcPr>
          <w:p w14:paraId="7EBD089B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29</w:t>
            </w:r>
          </w:p>
        </w:tc>
        <w:tc>
          <w:tcPr>
            <w:tcW w:w="2136" w:type="dxa"/>
            <w:vMerge/>
          </w:tcPr>
          <w:p w14:paraId="35001207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</w:tr>
      <w:tr w:rsidR="003A1742" w:rsidRPr="00260D5B" w14:paraId="4980F7F7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16A73CA8" w14:textId="77777777" w:rsidR="003A1742" w:rsidRPr="00260D5B" w:rsidRDefault="003A1742" w:rsidP="006F3B69">
            <w:pPr>
              <w:rPr>
                <w:rFonts w:ascii="Aptos Serif" w:hAnsi="Aptos Serif" w:cs="Aptos Serif"/>
                <w:b w:val="0"/>
                <w:bCs w:val="0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Post-Secondary Non-Tertiary</w:t>
            </w:r>
          </w:p>
        </w:tc>
        <w:tc>
          <w:tcPr>
            <w:tcW w:w="2025" w:type="dxa"/>
          </w:tcPr>
          <w:p w14:paraId="28CEBD71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9</w:t>
            </w:r>
          </w:p>
        </w:tc>
        <w:tc>
          <w:tcPr>
            <w:tcW w:w="2057" w:type="dxa"/>
          </w:tcPr>
          <w:p w14:paraId="1E466BAC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4</w:t>
            </w:r>
          </w:p>
        </w:tc>
        <w:tc>
          <w:tcPr>
            <w:tcW w:w="2136" w:type="dxa"/>
            <w:vMerge/>
          </w:tcPr>
          <w:p w14:paraId="0E9D743D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</w:tr>
      <w:tr w:rsidR="003A1742" w:rsidRPr="00260D5B" w14:paraId="32C7D0A4" w14:textId="77777777" w:rsidTr="009970E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73B59439" w14:textId="77777777" w:rsidR="003A1742" w:rsidRPr="00260D5B" w:rsidRDefault="003A1742" w:rsidP="006F3B69">
            <w:pPr>
              <w:rPr>
                <w:rFonts w:ascii="Aptos Serif" w:hAnsi="Aptos Serif" w:cs="Aptos Serif"/>
                <w:b w:val="0"/>
                <w:bCs w:val="0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Bachelor's Degree</w:t>
            </w:r>
          </w:p>
        </w:tc>
        <w:tc>
          <w:tcPr>
            <w:tcW w:w="2025" w:type="dxa"/>
          </w:tcPr>
          <w:p w14:paraId="18043237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6</w:t>
            </w:r>
          </w:p>
        </w:tc>
        <w:tc>
          <w:tcPr>
            <w:tcW w:w="2057" w:type="dxa"/>
          </w:tcPr>
          <w:p w14:paraId="740723D8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7</w:t>
            </w:r>
          </w:p>
        </w:tc>
        <w:tc>
          <w:tcPr>
            <w:tcW w:w="2136" w:type="dxa"/>
            <w:vMerge/>
          </w:tcPr>
          <w:p w14:paraId="50F71AB1" w14:textId="77777777" w:rsidR="003A1742" w:rsidRPr="00260D5B" w:rsidRDefault="003A1742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</w:tr>
      <w:tr w:rsidR="003A1742" w:rsidRPr="00260D5B" w14:paraId="6F26B634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369C0356" w14:textId="77777777" w:rsidR="003A1742" w:rsidRPr="00260D5B" w:rsidRDefault="003A1742" w:rsidP="006F3B69">
            <w:pPr>
              <w:rPr>
                <w:rFonts w:ascii="Aptos Serif" w:hAnsi="Aptos Serif" w:cs="Aptos Serif"/>
                <w:b w:val="0"/>
                <w:bCs w:val="0"/>
                <w:i/>
                <w:iCs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Postgraduate Degree</w:t>
            </w:r>
          </w:p>
        </w:tc>
        <w:tc>
          <w:tcPr>
            <w:tcW w:w="2025" w:type="dxa"/>
          </w:tcPr>
          <w:p w14:paraId="1A38D954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0</w:t>
            </w:r>
          </w:p>
        </w:tc>
        <w:tc>
          <w:tcPr>
            <w:tcW w:w="2057" w:type="dxa"/>
          </w:tcPr>
          <w:p w14:paraId="11F63240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131413"/>
                <w:kern w:val="0"/>
                <w:sz w:val="20"/>
                <w:szCs w:val="20"/>
              </w:rPr>
              <w:t>12</w:t>
            </w:r>
          </w:p>
        </w:tc>
        <w:tc>
          <w:tcPr>
            <w:tcW w:w="2136" w:type="dxa"/>
            <w:vMerge/>
          </w:tcPr>
          <w:p w14:paraId="2CF286B6" w14:textId="77777777" w:rsidR="003A1742" w:rsidRPr="00260D5B" w:rsidRDefault="003A1742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color w:val="131413"/>
                <w:kern w:val="0"/>
                <w:sz w:val="20"/>
                <w:szCs w:val="20"/>
              </w:rPr>
            </w:pPr>
          </w:p>
        </w:tc>
      </w:tr>
    </w:tbl>
    <w:p w14:paraId="29BEDF95" w14:textId="77777777" w:rsidR="00260D5B" w:rsidRPr="00260D5B" w:rsidRDefault="00260D5B" w:rsidP="002A5772">
      <w:pPr>
        <w:spacing w:after="0" w:line="240" w:lineRule="auto"/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</w:pPr>
    </w:p>
    <w:p w14:paraId="3B28CAAC" w14:textId="6517A46F" w:rsidR="003A1742" w:rsidRDefault="003A1742" w:rsidP="002A5772">
      <w:pPr>
        <w:spacing w:after="0" w:line="240" w:lineRule="auto"/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</w:pPr>
      <w:r w:rsidRPr="00260D5B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>Table S</w:t>
      </w:r>
      <w:r w:rsidR="00571D41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>4</w:t>
      </w:r>
      <w:r w:rsidRPr="00260D5B"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  <w:t xml:space="preserve">: Number of participants attaining each educational classification in the ebselen and placebo groups. </w:t>
      </w:r>
    </w:p>
    <w:p w14:paraId="510D76DF" w14:textId="77777777" w:rsidR="00EE1002" w:rsidRDefault="00EE1002" w:rsidP="002A5772">
      <w:pPr>
        <w:spacing w:after="0" w:line="240" w:lineRule="auto"/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</w:pPr>
    </w:p>
    <w:p w14:paraId="170C7051" w14:textId="77777777" w:rsidR="009E2A49" w:rsidRPr="00260D5B" w:rsidRDefault="009E2A49" w:rsidP="002A5772">
      <w:pPr>
        <w:spacing w:after="0" w:line="240" w:lineRule="auto"/>
        <w:rPr>
          <w:rFonts w:ascii="Aptos Serif" w:hAnsi="Aptos Serif" w:cs="Aptos Serif"/>
          <w:i/>
          <w:iCs/>
          <w:color w:val="131413"/>
          <w:kern w:val="0"/>
          <w:sz w:val="20"/>
          <w:szCs w:val="20"/>
        </w:rPr>
      </w:pPr>
    </w:p>
    <w:p w14:paraId="54B1DC0B" w14:textId="26F403F9" w:rsidR="00183FC9" w:rsidRPr="00260D5B" w:rsidRDefault="00183FC9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1710"/>
        <w:gridCol w:w="1701"/>
        <w:gridCol w:w="3351"/>
      </w:tblGrid>
      <w:tr w:rsidR="00183FC9" w:rsidRPr="00260D5B" w14:paraId="542D3E4E" w14:textId="77777777" w:rsidTr="00997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53799F" w14:textId="77777777" w:rsidR="00183FC9" w:rsidRPr="00260D5B" w:rsidRDefault="00183FC9" w:rsidP="002A5772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Symptom</w:t>
            </w:r>
          </w:p>
        </w:tc>
        <w:tc>
          <w:tcPr>
            <w:tcW w:w="1710" w:type="dxa"/>
          </w:tcPr>
          <w:p w14:paraId="0B6DAA9F" w14:textId="77777777" w:rsidR="00183FC9" w:rsidRPr="00260D5B" w:rsidRDefault="00183FC9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Ebselen</w:t>
            </w:r>
          </w:p>
        </w:tc>
        <w:tc>
          <w:tcPr>
            <w:tcW w:w="1701" w:type="dxa"/>
          </w:tcPr>
          <w:p w14:paraId="093751C8" w14:textId="77777777" w:rsidR="00183FC9" w:rsidRPr="00260D5B" w:rsidRDefault="00183FC9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Placebo</w:t>
            </w:r>
          </w:p>
        </w:tc>
        <w:tc>
          <w:tcPr>
            <w:tcW w:w="3351" w:type="dxa"/>
          </w:tcPr>
          <w:p w14:paraId="2A492C17" w14:textId="77777777" w:rsidR="00183FC9" w:rsidRPr="00260D5B" w:rsidRDefault="00183FC9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Test Statistic</w:t>
            </w:r>
          </w:p>
        </w:tc>
      </w:tr>
      <w:tr w:rsidR="00183FC9" w:rsidRPr="00260D5B" w14:paraId="56AE8C90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6BC08E8" w14:textId="77777777" w:rsidR="00183FC9" w:rsidRPr="00260D5B" w:rsidRDefault="00183FC9" w:rsidP="002A5772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Day 1</w:t>
            </w:r>
          </w:p>
        </w:tc>
      </w:tr>
      <w:tr w:rsidR="00183FC9" w:rsidRPr="00260D5B" w14:paraId="239409D2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5359D1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710" w:type="dxa"/>
          </w:tcPr>
          <w:p w14:paraId="75A950CF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4 / 2 / 0</w:t>
            </w:r>
          </w:p>
        </w:tc>
        <w:tc>
          <w:tcPr>
            <w:tcW w:w="1701" w:type="dxa"/>
          </w:tcPr>
          <w:p w14:paraId="7B8E03A4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1 / 10 / 2 / 1</w:t>
            </w:r>
          </w:p>
        </w:tc>
        <w:tc>
          <w:tcPr>
            <w:tcW w:w="3351" w:type="dxa"/>
          </w:tcPr>
          <w:p w14:paraId="122EAC48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3) = 4.27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23</w:t>
            </w:r>
          </w:p>
        </w:tc>
      </w:tr>
      <w:tr w:rsidR="00183FC9" w:rsidRPr="00260D5B" w14:paraId="5ECC27DB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497198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Stomach Upset</w:t>
            </w:r>
          </w:p>
        </w:tc>
        <w:tc>
          <w:tcPr>
            <w:tcW w:w="1710" w:type="dxa"/>
          </w:tcPr>
          <w:p w14:paraId="79977F73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1 / 4 / 0 / 1</w:t>
            </w:r>
          </w:p>
        </w:tc>
        <w:tc>
          <w:tcPr>
            <w:tcW w:w="1701" w:type="dxa"/>
          </w:tcPr>
          <w:p w14:paraId="44015790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4 / 0 / 0</w:t>
            </w:r>
          </w:p>
        </w:tc>
        <w:tc>
          <w:tcPr>
            <w:tcW w:w="3351" w:type="dxa"/>
          </w:tcPr>
          <w:p w14:paraId="02890D34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0.9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61</w:t>
            </w:r>
          </w:p>
        </w:tc>
      </w:tr>
      <w:tr w:rsidR="00183FC9" w:rsidRPr="00260D5B" w14:paraId="02CC6AA7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921DD98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710" w:type="dxa"/>
          </w:tcPr>
          <w:p w14:paraId="033EE351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4 / 2 / 0 / 0</w:t>
            </w:r>
          </w:p>
        </w:tc>
        <w:tc>
          <w:tcPr>
            <w:tcW w:w="1701" w:type="dxa"/>
          </w:tcPr>
          <w:p w14:paraId="1EA35EC3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1 / 3 / 0 / 0</w:t>
            </w:r>
          </w:p>
        </w:tc>
        <w:tc>
          <w:tcPr>
            <w:tcW w:w="3351" w:type="dxa"/>
          </w:tcPr>
          <w:p w14:paraId="7C772B7E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) = 0.01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97</w:t>
            </w:r>
          </w:p>
        </w:tc>
      </w:tr>
      <w:tr w:rsidR="00183FC9" w:rsidRPr="00260D5B" w14:paraId="33A15006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242F1A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710" w:type="dxa"/>
          </w:tcPr>
          <w:p w14:paraId="422FFF9E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5 / 9 / 2 / 0</w:t>
            </w:r>
          </w:p>
        </w:tc>
        <w:tc>
          <w:tcPr>
            <w:tcW w:w="1701" w:type="dxa"/>
          </w:tcPr>
          <w:p w14:paraId="466E3507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5 / 6 / 3 / 0</w:t>
            </w:r>
          </w:p>
        </w:tc>
        <w:tc>
          <w:tcPr>
            <w:tcW w:w="3351" w:type="dxa"/>
          </w:tcPr>
          <w:p w14:paraId="0CF52536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0.77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68</w:t>
            </w:r>
          </w:p>
        </w:tc>
      </w:tr>
      <w:tr w:rsidR="00183FC9" w:rsidRPr="00260D5B" w14:paraId="3C53BC56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E87D3FD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Frequent Urination</w:t>
            </w:r>
          </w:p>
        </w:tc>
        <w:tc>
          <w:tcPr>
            <w:tcW w:w="1710" w:type="dxa"/>
          </w:tcPr>
          <w:p w14:paraId="4BDC7AA2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4 / 2 / 0</w:t>
            </w:r>
          </w:p>
        </w:tc>
        <w:tc>
          <w:tcPr>
            <w:tcW w:w="1701" w:type="dxa"/>
          </w:tcPr>
          <w:p w14:paraId="64597E01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1 / 2 / 1 / 0</w:t>
            </w:r>
          </w:p>
        </w:tc>
        <w:tc>
          <w:tcPr>
            <w:tcW w:w="3351" w:type="dxa"/>
          </w:tcPr>
          <w:p w14:paraId="5843CE71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0.9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61</w:t>
            </w:r>
          </w:p>
        </w:tc>
      </w:tr>
      <w:tr w:rsidR="00183FC9" w:rsidRPr="00260D5B" w14:paraId="03F70819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6D0FAC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Thirst</w:t>
            </w:r>
          </w:p>
        </w:tc>
        <w:tc>
          <w:tcPr>
            <w:tcW w:w="1710" w:type="dxa"/>
          </w:tcPr>
          <w:p w14:paraId="39FF30EC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7 / 7 / 2 / 0</w:t>
            </w:r>
          </w:p>
        </w:tc>
        <w:tc>
          <w:tcPr>
            <w:tcW w:w="1701" w:type="dxa"/>
          </w:tcPr>
          <w:p w14:paraId="0E0495E5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7 / 6 / 1 / 0</w:t>
            </w:r>
          </w:p>
        </w:tc>
        <w:tc>
          <w:tcPr>
            <w:tcW w:w="3351" w:type="dxa"/>
          </w:tcPr>
          <w:p w14:paraId="60F72298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0.3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83</w:t>
            </w:r>
          </w:p>
        </w:tc>
      </w:tr>
      <w:tr w:rsidR="00183FC9" w:rsidRPr="00260D5B" w14:paraId="1214DF9D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FE699F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Dizziness</w:t>
            </w:r>
          </w:p>
        </w:tc>
        <w:tc>
          <w:tcPr>
            <w:tcW w:w="1710" w:type="dxa"/>
          </w:tcPr>
          <w:p w14:paraId="5926B7A0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5 / 1 / 0 / 0</w:t>
            </w:r>
          </w:p>
        </w:tc>
        <w:tc>
          <w:tcPr>
            <w:tcW w:w="1701" w:type="dxa"/>
          </w:tcPr>
          <w:p w14:paraId="3D5F5E2D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4 / 0 / 0</w:t>
            </w:r>
          </w:p>
        </w:tc>
        <w:tc>
          <w:tcPr>
            <w:tcW w:w="3351" w:type="dxa"/>
          </w:tcPr>
          <w:p w14:paraId="0EACB127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) = 0.90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34</w:t>
            </w:r>
          </w:p>
        </w:tc>
      </w:tr>
      <w:tr w:rsidR="00183FC9" w:rsidRPr="00260D5B" w14:paraId="57D3EF41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5D35796" w14:textId="77777777" w:rsidR="00183FC9" w:rsidRPr="00260D5B" w:rsidRDefault="00183FC9" w:rsidP="007A21B2">
            <w:pPr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sz w:val="20"/>
                <w:szCs w:val="20"/>
              </w:rPr>
              <w:t>Day 2</w:t>
            </w:r>
          </w:p>
        </w:tc>
      </w:tr>
      <w:tr w:rsidR="00183FC9" w:rsidRPr="00260D5B" w14:paraId="48B2AFCA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8E81AD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710" w:type="dxa"/>
          </w:tcPr>
          <w:p w14:paraId="0E11CDBA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5 / 0 / 1</w:t>
            </w:r>
          </w:p>
        </w:tc>
        <w:tc>
          <w:tcPr>
            <w:tcW w:w="1701" w:type="dxa"/>
          </w:tcPr>
          <w:p w14:paraId="5C0E000E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2 / 9 / 2 / 1</w:t>
            </w:r>
          </w:p>
        </w:tc>
        <w:tc>
          <w:tcPr>
            <w:tcW w:w="3351" w:type="dxa"/>
          </w:tcPr>
          <w:p w14:paraId="20250EBA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3) = 3.6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30</w:t>
            </w:r>
          </w:p>
        </w:tc>
      </w:tr>
      <w:tr w:rsidR="00183FC9" w:rsidRPr="00260D5B" w14:paraId="45088A6F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A0EB765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Stomach Upset</w:t>
            </w:r>
          </w:p>
        </w:tc>
        <w:tc>
          <w:tcPr>
            <w:tcW w:w="1710" w:type="dxa"/>
          </w:tcPr>
          <w:p w14:paraId="719E5D74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9 / 6 / 1 / 0</w:t>
            </w:r>
          </w:p>
        </w:tc>
        <w:tc>
          <w:tcPr>
            <w:tcW w:w="1701" w:type="dxa"/>
          </w:tcPr>
          <w:p w14:paraId="63741B15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1 / 2 / 1 / 0</w:t>
            </w:r>
          </w:p>
        </w:tc>
        <w:tc>
          <w:tcPr>
            <w:tcW w:w="3351" w:type="dxa"/>
          </w:tcPr>
          <w:p w14:paraId="783FDCDA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2.00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37</w:t>
            </w:r>
          </w:p>
        </w:tc>
      </w:tr>
      <w:tr w:rsidR="00183FC9" w:rsidRPr="00260D5B" w14:paraId="5F865223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B3AC3F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710" w:type="dxa"/>
          </w:tcPr>
          <w:p w14:paraId="4EE3EA9E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5 / 0 / 1 / 0</w:t>
            </w:r>
          </w:p>
        </w:tc>
        <w:tc>
          <w:tcPr>
            <w:tcW w:w="1701" w:type="dxa"/>
          </w:tcPr>
          <w:p w14:paraId="18AC8173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2 / 1 / 1 / 0</w:t>
            </w:r>
          </w:p>
        </w:tc>
        <w:tc>
          <w:tcPr>
            <w:tcW w:w="3351" w:type="dxa"/>
          </w:tcPr>
          <w:p w14:paraId="2CEEC849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1.04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59</w:t>
            </w:r>
          </w:p>
        </w:tc>
      </w:tr>
      <w:tr w:rsidR="00183FC9" w:rsidRPr="00260D5B" w14:paraId="0398C227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F09FCB4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710" w:type="dxa"/>
          </w:tcPr>
          <w:p w14:paraId="7D30661F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0 / 3 / 3 / 0</w:t>
            </w:r>
          </w:p>
        </w:tc>
        <w:tc>
          <w:tcPr>
            <w:tcW w:w="1701" w:type="dxa"/>
          </w:tcPr>
          <w:p w14:paraId="44CAA035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2 / 8 / 4 / 0</w:t>
            </w:r>
          </w:p>
        </w:tc>
        <w:tc>
          <w:tcPr>
            <w:tcW w:w="3351" w:type="dxa"/>
          </w:tcPr>
          <w:p w14:paraId="2C70EF4A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2.96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23</w:t>
            </w:r>
          </w:p>
        </w:tc>
      </w:tr>
      <w:tr w:rsidR="00183FC9" w:rsidRPr="00260D5B" w14:paraId="71DF8663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5D0499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Frequent Urination</w:t>
            </w:r>
          </w:p>
        </w:tc>
        <w:tc>
          <w:tcPr>
            <w:tcW w:w="1710" w:type="dxa"/>
          </w:tcPr>
          <w:p w14:paraId="09861E6D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3 / 2 / 1 / 0</w:t>
            </w:r>
          </w:p>
        </w:tc>
        <w:tc>
          <w:tcPr>
            <w:tcW w:w="1701" w:type="dxa"/>
          </w:tcPr>
          <w:p w14:paraId="794A01F4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8 / 3 / 3 / 0</w:t>
            </w:r>
          </w:p>
        </w:tc>
        <w:tc>
          <w:tcPr>
            <w:tcW w:w="3351" w:type="dxa"/>
          </w:tcPr>
          <w:p w14:paraId="2739DCFC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1.3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50</w:t>
            </w:r>
          </w:p>
        </w:tc>
      </w:tr>
      <w:tr w:rsidR="00183FC9" w:rsidRPr="00260D5B" w14:paraId="2D20C58C" w14:textId="77777777" w:rsidTr="0099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73371D0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Thirst</w:t>
            </w:r>
          </w:p>
        </w:tc>
        <w:tc>
          <w:tcPr>
            <w:tcW w:w="1710" w:type="dxa"/>
          </w:tcPr>
          <w:p w14:paraId="7BA1F720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9 / 5 / 1 / 1</w:t>
            </w:r>
          </w:p>
        </w:tc>
        <w:tc>
          <w:tcPr>
            <w:tcW w:w="1701" w:type="dxa"/>
          </w:tcPr>
          <w:p w14:paraId="0F927A2B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56 / 4 / 3 / 1</w:t>
            </w:r>
          </w:p>
        </w:tc>
        <w:tc>
          <w:tcPr>
            <w:tcW w:w="3351" w:type="dxa"/>
          </w:tcPr>
          <w:p w14:paraId="01657AB3" w14:textId="77777777" w:rsidR="00183FC9" w:rsidRPr="00260D5B" w:rsidRDefault="00183FC9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3) = 1.16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76</w:t>
            </w:r>
          </w:p>
        </w:tc>
      </w:tr>
      <w:tr w:rsidR="00183FC9" w:rsidRPr="00260D5B" w14:paraId="227FE348" w14:textId="77777777" w:rsidTr="0099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475F41" w14:textId="77777777" w:rsidR="00183FC9" w:rsidRPr="00260D5B" w:rsidRDefault="00183FC9" w:rsidP="007A21B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Dizziness</w:t>
            </w:r>
          </w:p>
        </w:tc>
        <w:tc>
          <w:tcPr>
            <w:tcW w:w="1710" w:type="dxa"/>
          </w:tcPr>
          <w:p w14:paraId="161E2C53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2 / 3 / 1 / 0</w:t>
            </w:r>
          </w:p>
        </w:tc>
        <w:tc>
          <w:tcPr>
            <w:tcW w:w="1701" w:type="dxa"/>
          </w:tcPr>
          <w:p w14:paraId="1E9736EF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63 / 1 / 0 / 0</w:t>
            </w:r>
          </w:p>
        </w:tc>
        <w:tc>
          <w:tcPr>
            <w:tcW w:w="3351" w:type="dxa"/>
          </w:tcPr>
          <w:p w14:paraId="2A232CF1" w14:textId="77777777" w:rsidR="00183FC9" w:rsidRPr="00260D5B" w:rsidRDefault="00183FC9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χ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  <w:vertAlign w:val="superscript"/>
              </w:rPr>
              <w:t>2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2) = 1.9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37</w:t>
            </w:r>
          </w:p>
        </w:tc>
      </w:tr>
    </w:tbl>
    <w:p w14:paraId="033FF04A" w14:textId="08CE7F27" w:rsidR="00183FC9" w:rsidRDefault="00183FC9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 w:rsidRPr="00260D5B">
        <w:rPr>
          <w:rFonts w:ascii="Aptos Serif" w:hAnsi="Aptos Serif" w:cs="Aptos Serif"/>
          <w:sz w:val="20"/>
          <w:szCs w:val="20"/>
        </w:rPr>
        <w:br/>
      </w:r>
      <w:r w:rsidRPr="00260D5B">
        <w:rPr>
          <w:rFonts w:ascii="Aptos Serif" w:hAnsi="Aptos Serif" w:cs="Aptos Serif"/>
          <w:i/>
          <w:iCs/>
          <w:sz w:val="20"/>
          <w:szCs w:val="20"/>
        </w:rPr>
        <w:t>Table S</w:t>
      </w:r>
      <w:r w:rsidR="00571D41">
        <w:rPr>
          <w:rFonts w:ascii="Aptos Serif" w:hAnsi="Aptos Serif" w:cs="Aptos Serif"/>
          <w:i/>
          <w:iCs/>
          <w:sz w:val="20"/>
          <w:szCs w:val="20"/>
        </w:rPr>
        <w:t>5</w:t>
      </w:r>
      <w:r w:rsidRPr="00260D5B">
        <w:rPr>
          <w:rFonts w:ascii="Aptos Serif" w:hAnsi="Aptos Serif" w:cs="Aptos Serif"/>
          <w:i/>
          <w:iCs/>
          <w:sz w:val="20"/>
          <w:szCs w:val="20"/>
        </w:rPr>
        <w:t>: Number of participants reporting ‘No’ / ‘Mild’ / ‘Moderate’ / ‘Severe’ instances of each symptom on Day 1 and Day 2 (Day 3 and Day 4 in the 4-day design) in the ebselen and placebo groups.</w:t>
      </w:r>
    </w:p>
    <w:p w14:paraId="53377644" w14:textId="77777777" w:rsidR="009E2A49" w:rsidRDefault="009E2A49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3C0EAC62" w14:textId="77777777" w:rsidR="0091448F" w:rsidRDefault="0091448F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197"/>
        <w:gridCol w:w="1578"/>
        <w:gridCol w:w="1762"/>
        <w:gridCol w:w="2489"/>
      </w:tblGrid>
      <w:tr w:rsidR="0091448F" w14:paraId="5CF6B5F5" w14:textId="77777777" w:rsidTr="00DC3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</w:tcPr>
          <w:p w14:paraId="1286E98F" w14:textId="77777777" w:rsidR="0091448F" w:rsidRPr="00713D1A" w:rsidRDefault="0091448F" w:rsidP="0017673B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</w:p>
        </w:tc>
        <w:tc>
          <w:tcPr>
            <w:tcW w:w="874" w:type="pct"/>
          </w:tcPr>
          <w:p w14:paraId="5CBAC73F" w14:textId="77777777" w:rsidR="0091448F" w:rsidRPr="00713D1A" w:rsidRDefault="0091448F" w:rsidP="00176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Measure</w:t>
            </w:r>
          </w:p>
        </w:tc>
        <w:tc>
          <w:tcPr>
            <w:tcW w:w="976" w:type="pct"/>
          </w:tcPr>
          <w:p w14:paraId="047AB3DA" w14:textId="77777777" w:rsidR="0091448F" w:rsidRPr="00713D1A" w:rsidRDefault="0091448F" w:rsidP="00176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Observed Value</w:t>
            </w:r>
          </w:p>
        </w:tc>
        <w:tc>
          <w:tcPr>
            <w:tcW w:w="1379" w:type="pct"/>
          </w:tcPr>
          <w:p w14:paraId="72525E40" w14:textId="77777777" w:rsidR="0091448F" w:rsidRPr="00713D1A" w:rsidRDefault="0091448F" w:rsidP="00176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Comparison Value</w:t>
            </w:r>
          </w:p>
        </w:tc>
      </w:tr>
      <w:tr w:rsidR="0091448F" w14:paraId="22DB720B" w14:textId="77777777" w:rsidTr="00DC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 w:val="restart"/>
          </w:tcPr>
          <w:p w14:paraId="7FAF69D1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  <w:p w14:paraId="077B73C3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F33C38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Information Sampling Task</w:t>
            </w:r>
          </w:p>
        </w:tc>
        <w:tc>
          <w:tcPr>
            <w:tcW w:w="874" w:type="pct"/>
          </w:tcPr>
          <w:p w14:paraId="2614A4A2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Boxes Opened</w:t>
            </w:r>
          </w:p>
        </w:tc>
        <w:tc>
          <w:tcPr>
            <w:tcW w:w="976" w:type="pct"/>
          </w:tcPr>
          <w:p w14:paraId="00FC9573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5.79±0.31</w:t>
            </w:r>
          </w:p>
        </w:tc>
        <w:tc>
          <w:tcPr>
            <w:tcW w:w="1379" w:type="pct"/>
          </w:tcPr>
          <w:p w14:paraId="74FE11E6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7.50±0.68</w:t>
            </w:r>
          </w:p>
          <w:p w14:paraId="52019C71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Clark et al., 2006)</w:t>
            </w:r>
          </w:p>
        </w:tc>
      </w:tr>
      <w:tr w:rsidR="0091448F" w14:paraId="079A43A6" w14:textId="77777777" w:rsidTr="00DC32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/>
          </w:tcPr>
          <w:p w14:paraId="57B2E56A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74" w:type="pct"/>
          </w:tcPr>
          <w:p w14:paraId="0517F00C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i/>
                <w:iCs/>
                <w:sz w:val="20"/>
                <w:szCs w:val="20"/>
              </w:rPr>
              <w:t>p</w:t>
            </w:r>
            <w:r w:rsidRPr="00713D1A">
              <w:rPr>
                <w:rFonts w:ascii="Aptos Serif" w:hAnsi="Aptos Serif" w:cs="Aptos Serif"/>
                <w:sz w:val="20"/>
                <w:szCs w:val="20"/>
              </w:rPr>
              <w:t>(Correct)</w:t>
            </w:r>
          </w:p>
        </w:tc>
        <w:tc>
          <w:tcPr>
            <w:tcW w:w="976" w:type="pct"/>
          </w:tcPr>
          <w:p w14:paraId="0260BC5A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80±0.01</w:t>
            </w:r>
          </w:p>
        </w:tc>
        <w:tc>
          <w:tcPr>
            <w:tcW w:w="1379" w:type="pct"/>
          </w:tcPr>
          <w:p w14:paraId="542680D1" w14:textId="77777777" w:rsidR="0091448F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82±0.01</w:t>
            </w:r>
          </w:p>
          <w:p w14:paraId="6428ADA3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Todesco et al., 2025)</w:t>
            </w:r>
          </w:p>
        </w:tc>
      </w:tr>
      <w:tr w:rsidR="0091448F" w14:paraId="1491DAE7" w14:textId="77777777" w:rsidTr="00DC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 w:val="restart"/>
          </w:tcPr>
          <w:p w14:paraId="4421ED54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  <w:p w14:paraId="649A87EE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F33C38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Stop Signal Task</w:t>
            </w:r>
          </w:p>
        </w:tc>
        <w:tc>
          <w:tcPr>
            <w:tcW w:w="874" w:type="pct"/>
          </w:tcPr>
          <w:p w14:paraId="175D9C31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SSRT</w:t>
            </w:r>
          </w:p>
        </w:tc>
        <w:tc>
          <w:tcPr>
            <w:tcW w:w="976" w:type="pct"/>
          </w:tcPr>
          <w:p w14:paraId="7D3DB866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201±5.29ms</w:t>
            </w:r>
          </w:p>
        </w:tc>
        <w:tc>
          <w:tcPr>
            <w:tcW w:w="1379" w:type="pct"/>
          </w:tcPr>
          <w:p w14:paraId="43D80E86" w14:textId="77777777" w:rsidR="0091448F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241±3.51ms</w:t>
            </w:r>
          </w:p>
          <w:p w14:paraId="52B2130E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</w:t>
            </w:r>
            <w:proofErr w:type="spellStart"/>
            <w:r w:rsidRPr="00713D1A">
              <w:rPr>
                <w:rFonts w:ascii="Aptos Serif" w:hAnsi="Aptos Serif" w:cs="Aptos Serif"/>
                <w:sz w:val="20"/>
                <w:szCs w:val="20"/>
              </w:rPr>
              <w:t>Brudan</w:t>
            </w:r>
            <w:proofErr w:type="spellEnd"/>
            <w:r w:rsidRPr="00713D1A">
              <w:rPr>
                <w:rFonts w:ascii="Aptos Serif" w:hAnsi="Aptos Serif" w:cs="Aptos Serif"/>
                <w:sz w:val="20"/>
                <w:szCs w:val="20"/>
              </w:rPr>
              <w:t xml:space="preserve"> et al., 2024)</w:t>
            </w:r>
          </w:p>
        </w:tc>
      </w:tr>
      <w:tr w:rsidR="0091448F" w14:paraId="71970C49" w14:textId="77777777" w:rsidTr="00DC32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/>
          </w:tcPr>
          <w:p w14:paraId="3A878917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74" w:type="pct"/>
          </w:tcPr>
          <w:p w14:paraId="7CA30188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i/>
                <w:iCs/>
                <w:sz w:val="20"/>
                <w:szCs w:val="20"/>
              </w:rPr>
              <w:t>p</w:t>
            </w:r>
            <w:r w:rsidRPr="00713D1A">
              <w:rPr>
                <w:rFonts w:ascii="Aptos Serif" w:hAnsi="Aptos Serif" w:cs="Aptos Serif"/>
                <w:sz w:val="20"/>
                <w:szCs w:val="20"/>
              </w:rPr>
              <w:t>(resp | signal)</w:t>
            </w:r>
          </w:p>
        </w:tc>
        <w:tc>
          <w:tcPr>
            <w:tcW w:w="976" w:type="pct"/>
          </w:tcPr>
          <w:p w14:paraId="147EB7DE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47±0.01</w:t>
            </w:r>
          </w:p>
        </w:tc>
        <w:tc>
          <w:tcPr>
            <w:tcW w:w="1379" w:type="pct"/>
          </w:tcPr>
          <w:p w14:paraId="5C60840E" w14:textId="77777777" w:rsidR="0091448F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50±0.001</w:t>
            </w:r>
          </w:p>
          <w:p w14:paraId="7DB70711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Verbruggen et al., 2013)</w:t>
            </w:r>
          </w:p>
        </w:tc>
      </w:tr>
      <w:tr w:rsidR="0091448F" w14:paraId="1F030415" w14:textId="77777777" w:rsidTr="00DC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</w:tcPr>
          <w:p w14:paraId="4ABF4920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F33C38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Continuous Performance Test</w:t>
            </w:r>
          </w:p>
        </w:tc>
        <w:tc>
          <w:tcPr>
            <w:tcW w:w="874" w:type="pct"/>
          </w:tcPr>
          <w:p w14:paraId="27652D2A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% Errors</w:t>
            </w:r>
          </w:p>
        </w:tc>
        <w:tc>
          <w:tcPr>
            <w:tcW w:w="976" w:type="pct"/>
          </w:tcPr>
          <w:p w14:paraId="6F82643E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21.40±1.16</w:t>
            </w:r>
          </w:p>
        </w:tc>
        <w:tc>
          <w:tcPr>
            <w:tcW w:w="1379" w:type="pct"/>
          </w:tcPr>
          <w:p w14:paraId="784CA35E" w14:textId="77777777" w:rsidR="0091448F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17.78±1.12</w:t>
            </w:r>
          </w:p>
          <w:p w14:paraId="2F244F4D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</w:t>
            </w:r>
            <w:proofErr w:type="spellStart"/>
            <w:r w:rsidRPr="00713D1A">
              <w:rPr>
                <w:rFonts w:ascii="Aptos Serif" w:hAnsi="Aptos Serif" w:cs="Aptos Serif"/>
                <w:sz w:val="20"/>
                <w:szCs w:val="20"/>
              </w:rPr>
              <w:t>Kirenskaya</w:t>
            </w:r>
            <w:proofErr w:type="spellEnd"/>
            <w:r w:rsidRPr="00713D1A">
              <w:rPr>
                <w:rFonts w:ascii="Aptos Serif" w:hAnsi="Aptos Serif" w:cs="Aptos Serif"/>
                <w:sz w:val="20"/>
                <w:szCs w:val="20"/>
              </w:rPr>
              <w:t xml:space="preserve"> et al., 2021)</w:t>
            </w:r>
          </w:p>
        </w:tc>
      </w:tr>
      <w:tr w:rsidR="0091448F" w14:paraId="43EC5DC4" w14:textId="77777777" w:rsidTr="00DC32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 w:val="restart"/>
          </w:tcPr>
          <w:p w14:paraId="51C05B91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  <w:p w14:paraId="5B859D85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F33C38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Titrating Alternatives Task</w:t>
            </w:r>
          </w:p>
        </w:tc>
        <w:tc>
          <w:tcPr>
            <w:tcW w:w="874" w:type="pct"/>
          </w:tcPr>
          <w:p w14:paraId="2FF8DAF9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 xml:space="preserve">Log </w:t>
            </w:r>
            <w:r w:rsidRPr="00713D1A">
              <w:rPr>
                <w:rFonts w:ascii="Aptos Serif" w:hAnsi="Aptos Serif" w:cs="Aptos Serif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976" w:type="pct"/>
          </w:tcPr>
          <w:p w14:paraId="78F54C42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-1.69±0.06</w:t>
            </w:r>
          </w:p>
        </w:tc>
        <w:tc>
          <w:tcPr>
            <w:tcW w:w="1379" w:type="pct"/>
          </w:tcPr>
          <w:p w14:paraId="757B7CF4" w14:textId="77777777" w:rsidR="0091448F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-1.63±0.13</w:t>
            </w:r>
          </w:p>
          <w:p w14:paraId="1D759BF2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Bailey et al., 2018)</w:t>
            </w:r>
          </w:p>
        </w:tc>
      </w:tr>
      <w:tr w:rsidR="0091448F" w14:paraId="0A583813" w14:textId="77777777" w:rsidTr="00DC3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  <w:vMerge/>
          </w:tcPr>
          <w:p w14:paraId="5DD613A6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74" w:type="pct"/>
          </w:tcPr>
          <w:p w14:paraId="78BCB346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AUC</w:t>
            </w:r>
          </w:p>
        </w:tc>
        <w:tc>
          <w:tcPr>
            <w:tcW w:w="976" w:type="pct"/>
          </w:tcPr>
          <w:p w14:paraId="7A367AD0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34±0.02</w:t>
            </w:r>
          </w:p>
        </w:tc>
        <w:tc>
          <w:tcPr>
            <w:tcW w:w="1379" w:type="pct"/>
          </w:tcPr>
          <w:p w14:paraId="17127D78" w14:textId="77777777" w:rsidR="0091448F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0.39±0.01</w:t>
            </w:r>
          </w:p>
          <w:p w14:paraId="3B641A78" w14:textId="77777777" w:rsidR="0091448F" w:rsidRPr="00713D1A" w:rsidRDefault="0091448F" w:rsidP="00176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</w:t>
            </w:r>
            <w:proofErr w:type="spellStart"/>
            <w:r w:rsidRPr="00713D1A">
              <w:rPr>
                <w:rFonts w:ascii="Aptos Serif" w:hAnsi="Aptos Serif" w:cs="Aptos Serif"/>
                <w:sz w:val="20"/>
                <w:szCs w:val="20"/>
              </w:rPr>
              <w:t>Halilova</w:t>
            </w:r>
            <w:proofErr w:type="spellEnd"/>
            <w:r w:rsidRPr="00713D1A">
              <w:rPr>
                <w:rFonts w:ascii="Aptos Serif" w:hAnsi="Aptos Serif" w:cs="Aptos Serif"/>
                <w:sz w:val="20"/>
                <w:szCs w:val="20"/>
              </w:rPr>
              <w:t xml:space="preserve"> et al., 2024)</w:t>
            </w:r>
          </w:p>
        </w:tc>
      </w:tr>
      <w:tr w:rsidR="0091448F" w14:paraId="698F1229" w14:textId="77777777" w:rsidTr="00DC32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pct"/>
          </w:tcPr>
          <w:p w14:paraId="756BF981" w14:textId="77777777" w:rsidR="0091448F" w:rsidRPr="00F33C38" w:rsidRDefault="0091448F" w:rsidP="00600A23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F33C38"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  <w:t>Monetary Choice Questionnaire</w:t>
            </w:r>
          </w:p>
        </w:tc>
        <w:tc>
          <w:tcPr>
            <w:tcW w:w="874" w:type="pct"/>
          </w:tcPr>
          <w:p w14:paraId="4A4FCA71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i/>
                <w:iCs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 xml:space="preserve">Log </w:t>
            </w:r>
            <w:r w:rsidRPr="00713D1A">
              <w:rPr>
                <w:rFonts w:ascii="Aptos Serif" w:hAnsi="Aptos Serif" w:cs="Aptos Serif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976" w:type="pct"/>
          </w:tcPr>
          <w:p w14:paraId="72161F33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-4.69±0.40</w:t>
            </w:r>
          </w:p>
        </w:tc>
        <w:tc>
          <w:tcPr>
            <w:tcW w:w="1379" w:type="pct"/>
          </w:tcPr>
          <w:p w14:paraId="55B7D2AC" w14:textId="77777777" w:rsidR="0091448F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-3.72±0.19</w:t>
            </w:r>
          </w:p>
          <w:p w14:paraId="081A0719" w14:textId="77777777" w:rsidR="0091448F" w:rsidRPr="00713D1A" w:rsidRDefault="0091448F" w:rsidP="001767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713D1A">
              <w:rPr>
                <w:rFonts w:ascii="Aptos Serif" w:hAnsi="Aptos Serif" w:cs="Aptos Serif"/>
                <w:sz w:val="20"/>
                <w:szCs w:val="20"/>
              </w:rPr>
              <w:t>(Boyd et al., 2024)</w:t>
            </w:r>
          </w:p>
        </w:tc>
      </w:tr>
    </w:tbl>
    <w:p w14:paraId="57E1F528" w14:textId="1CCFB75F" w:rsidR="0091448F" w:rsidRPr="00260D5B" w:rsidRDefault="0091448F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>
        <w:rPr>
          <w:rFonts w:ascii="Aptos Serif" w:hAnsi="Aptos Serif" w:cs="Aptos Serif"/>
          <w:sz w:val="20"/>
          <w:szCs w:val="20"/>
        </w:rPr>
        <w:br/>
      </w:r>
      <w:r>
        <w:rPr>
          <w:rFonts w:ascii="Aptos Serif" w:hAnsi="Aptos Serif" w:cs="Aptos Serif"/>
          <w:i/>
          <w:iCs/>
          <w:sz w:val="20"/>
          <w:szCs w:val="20"/>
        </w:rPr>
        <w:t>Table S</w:t>
      </w:r>
      <w:r w:rsidR="004D4F67">
        <w:rPr>
          <w:rFonts w:ascii="Aptos Serif" w:hAnsi="Aptos Serif" w:cs="Aptos Serif"/>
          <w:i/>
          <w:iCs/>
          <w:sz w:val="20"/>
          <w:szCs w:val="20"/>
        </w:rPr>
        <w:t>6</w:t>
      </w:r>
      <w:r>
        <w:rPr>
          <w:rFonts w:ascii="Aptos Serif" w:hAnsi="Aptos Serif" w:cs="Aptos Serif"/>
          <w:i/>
          <w:iCs/>
          <w:sz w:val="20"/>
          <w:szCs w:val="20"/>
        </w:rPr>
        <w:t xml:space="preserve">: Results of the IST, SST, CPT, Titrating Alternatives task, and MCQ, versus previous findings. Data are presented as mean </w:t>
      </w:r>
      <w:r>
        <w:rPr>
          <w:rFonts w:ascii="Calibri" w:hAnsi="Calibri" w:cs="Calibri"/>
          <w:i/>
          <w:iCs/>
          <w:sz w:val="20"/>
          <w:szCs w:val="20"/>
        </w:rPr>
        <w:t>±</w:t>
      </w:r>
      <w:r>
        <w:rPr>
          <w:rFonts w:ascii="Aptos Serif" w:hAnsi="Aptos Serif" w:cs="Aptos Serif"/>
          <w:i/>
          <w:iCs/>
          <w:sz w:val="20"/>
          <w:szCs w:val="20"/>
        </w:rPr>
        <w:t xml:space="preserve"> 1 SE. </w:t>
      </w:r>
    </w:p>
    <w:p w14:paraId="5E1FFB6E" w14:textId="77777777" w:rsidR="00183FC9" w:rsidRPr="00260D5B" w:rsidRDefault="00183FC9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p w14:paraId="71466C73" w14:textId="4256E320" w:rsidR="00BE6CE8" w:rsidRPr="00260D5B" w:rsidRDefault="00BE6CE8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013"/>
        <w:gridCol w:w="2495"/>
      </w:tblGrid>
      <w:tr w:rsidR="00BE6CE8" w:rsidRPr="00260D5B" w14:paraId="0EB76273" w14:textId="77777777" w:rsidTr="001C5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BB7103" w14:textId="77777777" w:rsidR="00BE6CE8" w:rsidRPr="00260D5B" w:rsidRDefault="00BE6CE8" w:rsidP="002A5772">
            <w:pPr>
              <w:jc w:val="center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2254" w:type="dxa"/>
          </w:tcPr>
          <w:p w14:paraId="72EB5608" w14:textId="77777777" w:rsidR="00BE6CE8" w:rsidRPr="00260D5B" w:rsidRDefault="00BE6CE8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2013" w:type="dxa"/>
          </w:tcPr>
          <w:p w14:paraId="495057DC" w14:textId="77777777" w:rsidR="00BE6CE8" w:rsidRPr="00260D5B" w:rsidRDefault="00BE6CE8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95" w:type="dxa"/>
          </w:tcPr>
          <w:p w14:paraId="2A475C94" w14:textId="497BE6B2" w:rsidR="00BE6CE8" w:rsidRPr="00260D5B" w:rsidRDefault="00EE1002" w:rsidP="002A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Test </w:t>
            </w:r>
            <w:r w:rsidR="00BE6CE8"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Statistic</w:t>
            </w:r>
          </w:p>
        </w:tc>
      </w:tr>
      <w:tr w:rsidR="00BE6CE8" w:rsidRPr="00260D5B" w14:paraId="60FAD5CB" w14:textId="77777777" w:rsidTr="001C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489099" w14:textId="77777777" w:rsidR="00BE6CE8" w:rsidRPr="00260D5B" w:rsidRDefault="00BE6CE8" w:rsidP="00EE100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254" w:type="dxa"/>
          </w:tcPr>
          <w:p w14:paraId="76E0079C" w14:textId="77777777" w:rsidR="00BE6CE8" w:rsidRPr="00260D5B" w:rsidRDefault="00BE6CE8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013" w:type="dxa"/>
            <w:vAlign w:val="bottom"/>
          </w:tcPr>
          <w:p w14:paraId="0B90D733" w14:textId="77777777" w:rsidR="00BE6CE8" w:rsidRPr="00260D5B" w:rsidRDefault="00BE6CE8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35 ± 0.25</w:t>
            </w:r>
          </w:p>
        </w:tc>
        <w:tc>
          <w:tcPr>
            <w:tcW w:w="2495" w:type="dxa"/>
            <w:vAlign w:val="bottom"/>
          </w:tcPr>
          <w:p w14:paraId="4E9C65D1" w14:textId="77777777" w:rsidR="00BE6CE8" w:rsidRPr="00260D5B" w:rsidRDefault="00BE6CE8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1.38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17</w:t>
            </w:r>
          </w:p>
        </w:tc>
      </w:tr>
      <w:tr w:rsidR="00BE6CE8" w:rsidRPr="00260D5B" w14:paraId="63CBF828" w14:textId="77777777" w:rsidTr="001C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14:paraId="11E8C8E8" w14:textId="77777777" w:rsidR="00BE6CE8" w:rsidRPr="00260D5B" w:rsidRDefault="00BE6CE8" w:rsidP="00EE100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A701EEF" w14:textId="77777777" w:rsidR="00BE6CE8" w:rsidRPr="00260D5B" w:rsidRDefault="00BE6CE8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BIS</w:t>
            </w:r>
          </w:p>
        </w:tc>
        <w:tc>
          <w:tcPr>
            <w:tcW w:w="2013" w:type="dxa"/>
            <w:vAlign w:val="bottom"/>
          </w:tcPr>
          <w:p w14:paraId="2A5F8893" w14:textId="77777777" w:rsidR="00BE6CE8" w:rsidRPr="00260D5B" w:rsidRDefault="00BE6CE8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01 ± 0.001</w:t>
            </w:r>
          </w:p>
        </w:tc>
        <w:tc>
          <w:tcPr>
            <w:tcW w:w="2495" w:type="dxa"/>
            <w:vAlign w:val="bottom"/>
          </w:tcPr>
          <w:p w14:paraId="2E072966" w14:textId="77777777" w:rsidR="00BE6CE8" w:rsidRPr="00260D5B" w:rsidRDefault="00BE6CE8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-0.56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58</w:t>
            </w:r>
          </w:p>
        </w:tc>
      </w:tr>
      <w:tr w:rsidR="00BE6CE8" w:rsidRPr="00260D5B" w14:paraId="35CE8DA8" w14:textId="77777777" w:rsidTr="001C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22FC0906" w14:textId="77777777" w:rsidR="00BE6CE8" w:rsidRPr="00260D5B" w:rsidRDefault="00BE6CE8" w:rsidP="00EE100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9F2F3A3" w14:textId="77777777" w:rsidR="00BE6CE8" w:rsidRPr="00260D5B" w:rsidRDefault="00BE6CE8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BIS</w:t>
            </w:r>
          </w:p>
        </w:tc>
        <w:tc>
          <w:tcPr>
            <w:tcW w:w="2013" w:type="dxa"/>
            <w:vAlign w:val="bottom"/>
          </w:tcPr>
          <w:p w14:paraId="3879807E" w14:textId="77777777" w:rsidR="00BE6CE8" w:rsidRPr="00260D5B" w:rsidRDefault="00BE6CE8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0.01 ± 0.001</w:t>
            </w:r>
          </w:p>
        </w:tc>
        <w:tc>
          <w:tcPr>
            <w:tcW w:w="2495" w:type="dxa"/>
            <w:vAlign w:val="bottom"/>
          </w:tcPr>
          <w:p w14:paraId="2843382B" w14:textId="77777777" w:rsidR="00BE6CE8" w:rsidRPr="00260D5B" w:rsidRDefault="00BE6CE8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-1.56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12</w:t>
            </w:r>
          </w:p>
        </w:tc>
      </w:tr>
      <w:tr w:rsidR="004B0443" w:rsidRPr="00260D5B" w14:paraId="31A9E379" w14:textId="77777777" w:rsidTr="001C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1D3D2C" w14:textId="4B623D80" w:rsidR="004B0443" w:rsidRPr="00260D5B" w:rsidRDefault="004B0443" w:rsidP="00EE1002">
            <w:pPr>
              <w:rPr>
                <w:rFonts w:ascii="Aptos Serif" w:hAnsi="Aptos Serif" w:cs="Aptos Serif"/>
                <w:b w:val="0"/>
                <w:bCs w:val="0"/>
                <w:i/>
                <w:iCs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b w:val="0"/>
                <w:bCs w:val="0"/>
                <w:color w:val="000000"/>
                <w:sz w:val="20"/>
                <w:szCs w:val="20"/>
              </w:rPr>
              <w:t xml:space="preserve">Log </w:t>
            </w:r>
            <w:r w:rsidRPr="00260D5B">
              <w:rPr>
                <w:rFonts w:ascii="Aptos Serif" w:hAnsi="Aptos Serif" w:cs="Aptos Serif"/>
                <w:b w:val="0"/>
                <w:bCs w:val="0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2254" w:type="dxa"/>
          </w:tcPr>
          <w:p w14:paraId="0CC0A458" w14:textId="12DE3EFB" w:rsidR="004B0443" w:rsidRPr="00260D5B" w:rsidRDefault="004B0443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013" w:type="dxa"/>
            <w:vAlign w:val="bottom"/>
          </w:tcPr>
          <w:p w14:paraId="556D71E6" w14:textId="61DE81E0" w:rsidR="004B0443" w:rsidRPr="00260D5B" w:rsidRDefault="004B0443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-1.48 ± 0.68</w:t>
            </w:r>
          </w:p>
        </w:tc>
        <w:tc>
          <w:tcPr>
            <w:tcW w:w="2495" w:type="dxa"/>
            <w:vAlign w:val="bottom"/>
          </w:tcPr>
          <w:p w14:paraId="62B76BA7" w14:textId="3B62508A" w:rsidR="004B0443" w:rsidRPr="00260D5B" w:rsidRDefault="004B0443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-2.17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03</w:t>
            </w:r>
          </w:p>
        </w:tc>
      </w:tr>
      <w:tr w:rsidR="004B0443" w:rsidRPr="00260D5B" w14:paraId="6C3F2B72" w14:textId="77777777" w:rsidTr="001C5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14:paraId="5D8871D2" w14:textId="77777777" w:rsidR="004B0443" w:rsidRPr="00260D5B" w:rsidRDefault="004B0443" w:rsidP="00EE1002">
            <w:pPr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6836F76" w14:textId="62062F47" w:rsidR="004B0443" w:rsidRPr="00260D5B" w:rsidRDefault="004B0443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BIS</w:t>
            </w:r>
          </w:p>
        </w:tc>
        <w:tc>
          <w:tcPr>
            <w:tcW w:w="2013" w:type="dxa"/>
            <w:vAlign w:val="bottom"/>
          </w:tcPr>
          <w:p w14:paraId="0B57EA78" w14:textId="162228F2" w:rsidR="004B0443" w:rsidRPr="00260D5B" w:rsidRDefault="004B0443" w:rsidP="002A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01 ± 0.01</w:t>
            </w:r>
          </w:p>
        </w:tc>
        <w:tc>
          <w:tcPr>
            <w:tcW w:w="2495" w:type="dxa"/>
            <w:vAlign w:val="bottom"/>
          </w:tcPr>
          <w:p w14:paraId="46CAC6F3" w14:textId="37899293" w:rsidR="004B0443" w:rsidRPr="00260D5B" w:rsidRDefault="004B0443" w:rsidP="00EE1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0.39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70</w:t>
            </w:r>
          </w:p>
        </w:tc>
      </w:tr>
      <w:tr w:rsidR="004B0443" w:rsidRPr="00260D5B" w14:paraId="02CE7050" w14:textId="77777777" w:rsidTr="001C5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4E72A614" w14:textId="77777777" w:rsidR="004B0443" w:rsidRPr="00260D5B" w:rsidRDefault="004B0443" w:rsidP="002A5772">
            <w:pPr>
              <w:jc w:val="center"/>
              <w:rPr>
                <w:rFonts w:ascii="Aptos Serif" w:hAnsi="Aptos Serif" w:cs="Aptos Serif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F5A3C3D" w14:textId="05DC760F" w:rsidR="004B0443" w:rsidRPr="00260D5B" w:rsidRDefault="004B0443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Treatment * BIS</w:t>
            </w:r>
          </w:p>
        </w:tc>
        <w:tc>
          <w:tcPr>
            <w:tcW w:w="2013" w:type="dxa"/>
            <w:vAlign w:val="bottom"/>
          </w:tcPr>
          <w:p w14:paraId="63C5A402" w14:textId="157A39B1" w:rsidR="004B0443" w:rsidRPr="00260D5B" w:rsidRDefault="004B0443" w:rsidP="002A57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2495" w:type="dxa"/>
            <w:vAlign w:val="bottom"/>
          </w:tcPr>
          <w:p w14:paraId="3031D53E" w14:textId="6BFD2DAD" w:rsidR="004B0443" w:rsidRPr="00260D5B" w:rsidRDefault="004B0443" w:rsidP="00EE1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Serif" w:hAnsi="Aptos Serif" w:cs="Aptos Serif"/>
                <w:sz w:val="20"/>
                <w:szCs w:val="20"/>
              </w:rPr>
            </w:pP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t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(116) = 2.26, </w:t>
            </w:r>
            <w:r w:rsidRPr="00260D5B">
              <w:rPr>
                <w:rFonts w:ascii="Aptos Serif" w:hAnsi="Aptos Serif" w:cs="Aptos Serif"/>
                <w:i/>
                <w:iCs/>
                <w:color w:val="000000"/>
                <w:sz w:val="20"/>
                <w:szCs w:val="20"/>
              </w:rPr>
              <w:t>p</w:t>
            </w:r>
            <w:r w:rsidRPr="00260D5B">
              <w:rPr>
                <w:rFonts w:ascii="Aptos Serif" w:hAnsi="Aptos Serif" w:cs="Aptos Serif"/>
                <w:color w:val="000000"/>
                <w:sz w:val="20"/>
                <w:szCs w:val="20"/>
              </w:rPr>
              <w:t xml:space="preserve"> = 0.03</w:t>
            </w:r>
          </w:p>
        </w:tc>
      </w:tr>
    </w:tbl>
    <w:p w14:paraId="44B756CC" w14:textId="77777777" w:rsidR="00BE6CE8" w:rsidRPr="00260D5B" w:rsidRDefault="00BE6CE8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</w:p>
    <w:p w14:paraId="4889B09F" w14:textId="3C2B988B" w:rsidR="00BE6CE8" w:rsidRDefault="00BE6CE8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 w:rsidRPr="00260D5B">
        <w:rPr>
          <w:rFonts w:ascii="Aptos Serif" w:hAnsi="Aptos Serif" w:cs="Aptos Serif"/>
          <w:i/>
          <w:iCs/>
          <w:sz w:val="20"/>
          <w:szCs w:val="20"/>
        </w:rPr>
        <w:t>Table S</w:t>
      </w:r>
      <w:r w:rsidR="00BB52FC">
        <w:rPr>
          <w:rFonts w:ascii="Aptos Serif" w:hAnsi="Aptos Serif" w:cs="Aptos Serif"/>
          <w:i/>
          <w:iCs/>
          <w:sz w:val="20"/>
          <w:szCs w:val="20"/>
        </w:rPr>
        <w:t>7</w:t>
      </w:r>
      <w:r w:rsidRPr="00260D5B">
        <w:rPr>
          <w:rFonts w:ascii="Aptos Serif" w:hAnsi="Aptos Serif" w:cs="Aptos Serif"/>
          <w:i/>
          <w:iCs/>
          <w:sz w:val="20"/>
          <w:szCs w:val="20"/>
        </w:rPr>
        <w:t xml:space="preserve">: Results of the TA after removal of non-systematic discounters (Rung </w:t>
      </w:r>
      <w:r w:rsidRPr="00260D5B">
        <w:rPr>
          <w:rFonts w:ascii="Aptos Serif" w:hAnsi="Aptos Serif" w:cs="Aptos Serif"/>
          <w:sz w:val="20"/>
          <w:szCs w:val="20"/>
        </w:rPr>
        <w:t>et al</w:t>
      </w:r>
      <w:r w:rsidRPr="00260D5B">
        <w:rPr>
          <w:rFonts w:ascii="Aptos Serif" w:hAnsi="Aptos Serif" w:cs="Aptos Serif"/>
          <w:i/>
          <w:iCs/>
          <w:sz w:val="20"/>
          <w:szCs w:val="20"/>
        </w:rPr>
        <w:t xml:space="preserve">., 2018). Beta values are presented ± SE, with placebo treatment the reference level. </w:t>
      </w:r>
    </w:p>
    <w:p w14:paraId="4D480AFF" w14:textId="77777777" w:rsidR="006E75E6" w:rsidRDefault="006E75E6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70C29DF5" w14:textId="77777777" w:rsidR="00172EEB" w:rsidRDefault="00172EEB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350A99C3" w14:textId="7C72752D" w:rsidR="00172EEB" w:rsidRDefault="00172EEB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4E062B2B" wp14:editId="43FCEC0B">
            <wp:extent cx="5731510" cy="2884170"/>
            <wp:effectExtent l="0" t="0" r="2540" b="0"/>
            <wp:docPr id="2074205878" name="Picture 1" descr="A graph with red and whit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205878" name="Picture 1" descr="A graph with red and white squar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F10EF" w14:textId="73A49F0A" w:rsidR="008522D5" w:rsidRPr="00040C51" w:rsidRDefault="008522D5" w:rsidP="008522D5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040C51">
        <w:rPr>
          <w:rFonts w:ascii="Aptos Serif" w:hAnsi="Aptos Serif" w:cs="Aptos Serif"/>
          <w:i/>
          <w:iCs/>
          <w:sz w:val="20"/>
          <w:szCs w:val="20"/>
        </w:rPr>
        <w:t>Fig. S</w:t>
      </w:r>
      <w:r>
        <w:rPr>
          <w:rFonts w:ascii="Aptos Serif" w:hAnsi="Aptos Serif" w:cs="Aptos Serif"/>
          <w:i/>
          <w:iCs/>
          <w:sz w:val="20"/>
          <w:szCs w:val="20"/>
        </w:rPr>
        <w:t>1</w:t>
      </w:r>
      <w:r w:rsidRPr="00040C51">
        <w:rPr>
          <w:rFonts w:ascii="Aptos Serif" w:hAnsi="Aptos Serif" w:cs="Aptos Serif"/>
          <w:i/>
          <w:iCs/>
          <w:sz w:val="20"/>
          <w:szCs w:val="20"/>
        </w:rPr>
        <w:t xml:space="preserve">: Inter- and intra-task correlations among primary outcome variables, pooled across treatment groups. Asterisks (*) indicate statistical significance at </w:t>
      </w:r>
      <w:r w:rsidRPr="00A117FF">
        <w:rPr>
          <w:rFonts w:ascii="Aptos Serif" w:hAnsi="Aptos Serif" w:cs="Aptos Serif"/>
          <w:i/>
          <w:iCs/>
          <w:sz w:val="20"/>
          <w:szCs w:val="20"/>
        </w:rPr>
        <w:t>p</w:t>
      </w:r>
      <w:r>
        <w:rPr>
          <w:rFonts w:ascii="Aptos Serif" w:hAnsi="Aptos Serif" w:cs="Aptos Serif"/>
          <w:sz w:val="20"/>
          <w:szCs w:val="20"/>
        </w:rPr>
        <w:t xml:space="preserve"> </w:t>
      </w:r>
      <w:r w:rsidRPr="00040C51">
        <w:rPr>
          <w:rFonts w:ascii="Aptos Serif" w:hAnsi="Aptos Serif" w:cs="Aptos Serif"/>
          <w:sz w:val="20"/>
          <w:szCs w:val="20"/>
        </w:rPr>
        <w:t xml:space="preserve">&lt; 0.05, while double-asterisks (**) indicate significance at </w:t>
      </w:r>
      <w:r w:rsidRPr="00040C51">
        <w:rPr>
          <w:rFonts w:ascii="Aptos Serif" w:hAnsi="Aptos Serif" w:cs="Aptos Serif"/>
          <w:i/>
          <w:iCs/>
          <w:sz w:val="20"/>
          <w:szCs w:val="20"/>
        </w:rPr>
        <w:t>p</w:t>
      </w:r>
      <w:r w:rsidRPr="00040C51">
        <w:rPr>
          <w:rFonts w:ascii="Aptos Serif" w:hAnsi="Aptos Serif" w:cs="Aptos Serif"/>
          <w:sz w:val="20"/>
          <w:szCs w:val="20"/>
        </w:rPr>
        <w:t xml:space="preserve"> &lt; 0.01. </w:t>
      </w:r>
    </w:p>
    <w:p w14:paraId="6CC16CAD" w14:textId="77777777" w:rsidR="008522D5" w:rsidRDefault="008522D5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4589B902" w14:textId="77777777" w:rsidR="00172EEB" w:rsidRPr="00F33C38" w:rsidRDefault="00172EEB" w:rsidP="002A5772">
      <w:pPr>
        <w:spacing w:after="0" w:line="240" w:lineRule="auto"/>
        <w:rPr>
          <w:rFonts w:ascii="Aptos Serif" w:hAnsi="Aptos Serif" w:cs="Aptos Serif"/>
          <w:i/>
          <w:iCs/>
          <w:sz w:val="20"/>
          <w:szCs w:val="20"/>
        </w:rPr>
      </w:pPr>
    </w:p>
    <w:p w14:paraId="6A688853" w14:textId="77777777" w:rsidR="001971B0" w:rsidRPr="00260D5B" w:rsidRDefault="001971B0" w:rsidP="002A5772">
      <w:pPr>
        <w:spacing w:after="0" w:line="240" w:lineRule="auto"/>
        <w:rPr>
          <w:rFonts w:ascii="Aptos Serif" w:hAnsi="Aptos Serif" w:cs="Aptos Serif"/>
          <w:b/>
          <w:bCs/>
          <w:sz w:val="24"/>
          <w:szCs w:val="24"/>
        </w:rPr>
      </w:pPr>
    </w:p>
    <w:p w14:paraId="69451A4F" w14:textId="52705249" w:rsidR="001971B0" w:rsidRPr="00260D5B" w:rsidRDefault="005176C8" w:rsidP="002A5772">
      <w:pPr>
        <w:spacing w:after="0" w:line="240" w:lineRule="auto"/>
        <w:rPr>
          <w:rFonts w:ascii="Aptos Serif" w:hAnsi="Aptos Serif" w:cs="Aptos Serif"/>
          <w:b/>
          <w:bCs/>
          <w:sz w:val="24"/>
          <w:szCs w:val="24"/>
        </w:rPr>
      </w:pPr>
      <w:r w:rsidRPr="00260D5B">
        <w:rPr>
          <w:rFonts w:ascii="Aptos Serif" w:hAnsi="Aptos Serif" w:cs="Aptos Serif"/>
          <w:noProof/>
          <w:sz w:val="24"/>
          <w:szCs w:val="24"/>
        </w:rPr>
        <w:drawing>
          <wp:inline distT="0" distB="0" distL="0" distR="0" wp14:anchorId="3A119F4C" wp14:editId="3C9A45AE">
            <wp:extent cx="5731510" cy="2884170"/>
            <wp:effectExtent l="0" t="0" r="2540" b="0"/>
            <wp:docPr id="1879839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8398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457FA" w14:textId="0857C0B4" w:rsidR="005176C8" w:rsidRPr="00260D5B" w:rsidRDefault="005176C8" w:rsidP="002A5772">
      <w:pPr>
        <w:spacing w:after="0" w:line="240" w:lineRule="auto"/>
        <w:rPr>
          <w:rFonts w:ascii="Aptos Serif" w:hAnsi="Aptos Serif" w:cs="Aptos Serif"/>
          <w:b/>
          <w:bCs/>
          <w:sz w:val="24"/>
          <w:szCs w:val="24"/>
        </w:rPr>
      </w:pPr>
      <w:r w:rsidRPr="00260D5B">
        <w:rPr>
          <w:rFonts w:ascii="Aptos Serif" w:hAnsi="Aptos Serif" w:cs="Aptos Serif"/>
          <w:i/>
          <w:iCs/>
          <w:sz w:val="20"/>
          <w:szCs w:val="20"/>
        </w:rPr>
        <w:t>Fig</w:t>
      </w:r>
      <w:r w:rsidR="00B710BA" w:rsidRPr="00260D5B">
        <w:rPr>
          <w:rFonts w:ascii="Aptos Serif" w:hAnsi="Aptos Serif" w:cs="Aptos Serif"/>
          <w:i/>
          <w:iCs/>
          <w:sz w:val="20"/>
          <w:szCs w:val="20"/>
        </w:rPr>
        <w:t>.</w:t>
      </w:r>
      <w:r w:rsidRPr="00260D5B">
        <w:rPr>
          <w:rFonts w:ascii="Aptos Serif" w:hAnsi="Aptos Serif" w:cs="Aptos Serif"/>
          <w:i/>
          <w:iCs/>
          <w:sz w:val="20"/>
          <w:szCs w:val="20"/>
        </w:rPr>
        <w:t xml:space="preserve"> S</w:t>
      </w:r>
      <w:r w:rsidR="00172EEB">
        <w:rPr>
          <w:rFonts w:ascii="Aptos Serif" w:hAnsi="Aptos Serif" w:cs="Aptos Serif"/>
          <w:i/>
          <w:iCs/>
          <w:sz w:val="20"/>
          <w:szCs w:val="20"/>
        </w:rPr>
        <w:t>2</w:t>
      </w:r>
      <w:r w:rsidR="00B710BA" w:rsidRPr="00260D5B">
        <w:rPr>
          <w:rFonts w:ascii="Aptos Serif" w:hAnsi="Aptos Serif" w:cs="Aptos Serif"/>
          <w:i/>
          <w:iCs/>
          <w:sz w:val="20"/>
          <w:szCs w:val="20"/>
        </w:rPr>
        <w:t xml:space="preserve"> Among participants treated with ebselen, non-planning impulsivity was associated positively and negatively with k and AUC, respectively, in the Titrating Alternatives elicitation (a, b); and positively with </w:t>
      </w:r>
      <w:r w:rsidR="00B710BA" w:rsidRPr="00260D5B">
        <w:rPr>
          <w:rFonts w:ascii="Aptos Serif" w:hAnsi="Aptos Serif" w:cs="Aptos Serif"/>
          <w:sz w:val="20"/>
          <w:szCs w:val="20"/>
        </w:rPr>
        <w:t>k</w:t>
      </w:r>
      <w:r w:rsidR="00B710BA" w:rsidRPr="00260D5B">
        <w:rPr>
          <w:rFonts w:ascii="Aptos Serif" w:hAnsi="Aptos Serif" w:cs="Aptos Serif"/>
          <w:i/>
          <w:iCs/>
          <w:sz w:val="20"/>
          <w:szCs w:val="20"/>
        </w:rPr>
        <w:t xml:space="preserve"> in the MCQ (c). For clarity, </w:t>
      </w:r>
      <w:r w:rsidR="00B710BA" w:rsidRPr="00260D5B">
        <w:rPr>
          <w:rFonts w:ascii="Aptos Serif" w:hAnsi="Aptos Serif" w:cs="Aptos Serif"/>
          <w:sz w:val="20"/>
          <w:szCs w:val="20"/>
        </w:rPr>
        <w:t>k</w:t>
      </w:r>
      <w:r w:rsidR="00B710BA" w:rsidRPr="00260D5B">
        <w:rPr>
          <w:rFonts w:ascii="Aptos Serif" w:hAnsi="Aptos Serif" w:cs="Aptos Serif"/>
          <w:i/>
          <w:iCs/>
          <w:sz w:val="20"/>
          <w:szCs w:val="20"/>
        </w:rPr>
        <w:t xml:space="preserve"> is presented on the log scale.</w:t>
      </w:r>
    </w:p>
    <w:p w14:paraId="3296BFB2" w14:textId="3A42839C" w:rsidR="0091663D" w:rsidRPr="00260D5B" w:rsidRDefault="0091663D" w:rsidP="002A5772">
      <w:pPr>
        <w:spacing w:after="0" w:line="240" w:lineRule="auto"/>
        <w:rPr>
          <w:rFonts w:ascii="Aptos Serif" w:hAnsi="Aptos Serif" w:cs="Aptos Serif"/>
          <w:b/>
          <w:bCs/>
          <w:sz w:val="24"/>
          <w:szCs w:val="24"/>
        </w:rPr>
      </w:pPr>
    </w:p>
    <w:p w14:paraId="099BFAAB" w14:textId="77777777" w:rsidR="00E23C60" w:rsidRDefault="00E23C60">
      <w:pPr>
        <w:rPr>
          <w:rFonts w:ascii="Aptos Serif" w:hAnsi="Aptos Serif" w:cs="Aptos Serif"/>
          <w:b/>
          <w:bCs/>
          <w:sz w:val="24"/>
          <w:szCs w:val="24"/>
        </w:rPr>
      </w:pPr>
      <w:r>
        <w:rPr>
          <w:rFonts w:ascii="Aptos Serif" w:hAnsi="Aptos Serif" w:cs="Aptos Serif"/>
          <w:b/>
          <w:bCs/>
          <w:sz w:val="24"/>
          <w:szCs w:val="24"/>
        </w:rPr>
        <w:br w:type="page"/>
      </w:r>
    </w:p>
    <w:p w14:paraId="4902E3B2" w14:textId="5D3D0955" w:rsidR="00C43B49" w:rsidRPr="00477067" w:rsidRDefault="00C43B49" w:rsidP="002A5772">
      <w:pPr>
        <w:spacing w:after="0" w:line="240" w:lineRule="auto"/>
        <w:rPr>
          <w:rFonts w:ascii="Aptos Serif" w:hAnsi="Aptos Serif" w:cs="Aptos Serif"/>
          <w:b/>
          <w:bCs/>
          <w:sz w:val="24"/>
          <w:szCs w:val="24"/>
        </w:rPr>
      </w:pPr>
      <w:r w:rsidRPr="00477067">
        <w:rPr>
          <w:rFonts w:ascii="Aptos Serif" w:hAnsi="Aptos Serif" w:cs="Aptos Serif"/>
          <w:b/>
          <w:bCs/>
          <w:sz w:val="24"/>
          <w:szCs w:val="24"/>
        </w:rPr>
        <w:t>References</w:t>
      </w:r>
    </w:p>
    <w:p w14:paraId="64A74606" w14:textId="77777777" w:rsidR="00EE1002" w:rsidRPr="008D1747" w:rsidRDefault="00EE1002" w:rsidP="002A5772">
      <w:pPr>
        <w:spacing w:after="0" w:line="240" w:lineRule="auto"/>
        <w:rPr>
          <w:rFonts w:ascii="Aptos Serif" w:hAnsi="Aptos Serif" w:cs="Aptos Serif"/>
          <w:b/>
          <w:bCs/>
          <w:sz w:val="20"/>
          <w:szCs w:val="20"/>
        </w:rPr>
      </w:pPr>
    </w:p>
    <w:p w14:paraId="29CA9D8F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Bennett, D., Oldham, S., Dawson, A., Parkes, L., Murawski, C., &amp; Yücel, M. (2017). Systematic overestimation of reflection impulsivity in the Information Sampling Task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Biological Psychiatry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82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4</w:t>
      </w:r>
      <w:r w:rsidRPr="008D1747">
        <w:rPr>
          <w:rFonts w:ascii="Aptos Serif" w:hAnsi="Aptos Serif" w:cs="Aptos Serif"/>
          <w:sz w:val="20"/>
          <w:szCs w:val="20"/>
        </w:rPr>
        <w:t>), 29-30.</w:t>
      </w:r>
    </w:p>
    <w:p w14:paraId="5D0B52F6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Dougherty, D. M., Marsh, D. M., &amp; Mathias, C. W. (2002). Immediate and delayed memory tasks: a computerized behavioural measure of memory, attention, and impulsivity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Behaviour Research Methods, Instruments, &amp; Computers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4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</w:t>
      </w:r>
      <w:r w:rsidRPr="008D1747">
        <w:rPr>
          <w:rFonts w:ascii="Aptos Serif" w:hAnsi="Aptos Serif" w:cs="Aptos Serif"/>
          <w:sz w:val="20"/>
          <w:szCs w:val="20"/>
        </w:rPr>
        <w:t>), 391-398.</w:t>
      </w:r>
    </w:p>
    <w:p w14:paraId="167A834F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Gray, J. C., Amlung, M. T., Palmer, A. A., &amp; MacKillop, J. (2016). Syntax for calculation of discounting indices from the monetary choice questionnaire and probability discounting questionnaire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Journal of the Experimental Analysis of Behaviour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06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2</w:t>
      </w:r>
      <w:r w:rsidRPr="008D1747">
        <w:rPr>
          <w:rFonts w:ascii="Aptos Serif" w:hAnsi="Aptos Serif" w:cs="Aptos Serif"/>
          <w:sz w:val="20"/>
          <w:szCs w:val="20"/>
        </w:rPr>
        <w:t>), 156-163.</w:t>
      </w:r>
    </w:p>
    <w:p w14:paraId="750C1C4D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Kaplan, B. A., Amlung, M., Reed, D. D., Jarmolowicz, D. P., </w:t>
      </w:r>
      <w:proofErr w:type="spellStart"/>
      <w:r w:rsidRPr="008D1747">
        <w:rPr>
          <w:rFonts w:ascii="Aptos Serif" w:hAnsi="Aptos Serif" w:cs="Aptos Serif"/>
          <w:sz w:val="20"/>
          <w:szCs w:val="20"/>
        </w:rPr>
        <w:t>McKerchar</w:t>
      </w:r>
      <w:proofErr w:type="spellEnd"/>
      <w:r w:rsidRPr="008D1747">
        <w:rPr>
          <w:rFonts w:ascii="Aptos Serif" w:hAnsi="Aptos Serif" w:cs="Aptos Serif"/>
          <w:sz w:val="20"/>
          <w:szCs w:val="20"/>
        </w:rPr>
        <w:t xml:space="preserve">, T. L., &amp; Lemley, S. M. (2016). Automating scoring of delay discounting for the 21-and 27-item monetary choice questionnaire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The Behaviour Analyst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9</w:t>
      </w:r>
      <w:r w:rsidRPr="008D1747">
        <w:rPr>
          <w:rFonts w:ascii="Aptos Serif" w:hAnsi="Aptos Serif" w:cs="Aptos Serif"/>
          <w:sz w:val="20"/>
          <w:szCs w:val="20"/>
        </w:rPr>
        <w:t>, 293-304.</w:t>
      </w:r>
    </w:p>
    <w:p w14:paraId="6CA6B56C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Kirby, K. N., Petry, N. M., &amp; Bickel, W. K. (1999). Heroin addicts have higher discount rates for delayed rewards than non-drug-using control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Journal of Experimental Psychology: General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28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</w:t>
      </w:r>
      <w:r w:rsidRPr="008D1747">
        <w:rPr>
          <w:rFonts w:ascii="Aptos Serif" w:hAnsi="Aptos Serif" w:cs="Aptos Serif"/>
          <w:sz w:val="20"/>
          <w:szCs w:val="20"/>
        </w:rPr>
        <w:t>), 78-87.</w:t>
      </w:r>
    </w:p>
    <w:p w14:paraId="528AEF63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Logan, G. D., &amp; Cowan, W. B. (1984). On the ability to inhibit thought and action: A theory of an act of control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Psychological Review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91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</w:t>
      </w:r>
      <w:r w:rsidRPr="008D1747">
        <w:rPr>
          <w:rFonts w:ascii="Aptos Serif" w:hAnsi="Aptos Serif" w:cs="Aptos Serif"/>
          <w:sz w:val="20"/>
          <w:szCs w:val="20"/>
        </w:rPr>
        <w:t>), 295-327.</w:t>
      </w:r>
    </w:p>
    <w:p w14:paraId="370E8C3F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Madden, G. J., Petry, N. M., &amp; Johnson, P. S. (2009). Pathological gamblers discount probabilistic rewards less steeply than matched control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Experimental and Clinical Psychopharmacology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7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5</w:t>
      </w:r>
      <w:r w:rsidRPr="008D1747">
        <w:rPr>
          <w:rFonts w:ascii="Aptos Serif" w:hAnsi="Aptos Serif" w:cs="Aptos Serif"/>
          <w:sz w:val="20"/>
          <w:szCs w:val="20"/>
        </w:rPr>
        <w:t>), 283-290.</w:t>
      </w:r>
    </w:p>
    <w:p w14:paraId="44271A36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Mazur, J. E. (1987). An adjusting procedure for studying delayed reinforcement. In M. L. Commons, J. E. Mazur, J. A. Nevin, &amp; H. Rachlin (Eds)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Quantitative Analyses of Behaviour: Vol. 5. The Effect of Delay and of Intervening Events on Reinforcement Value</w:t>
      </w:r>
      <w:r w:rsidRPr="008D1747">
        <w:rPr>
          <w:rFonts w:ascii="Aptos Serif" w:hAnsi="Aptos Serif" w:cs="Aptos Serif"/>
          <w:sz w:val="20"/>
          <w:szCs w:val="20"/>
        </w:rPr>
        <w:t xml:space="preserve"> (pp. 55-73). Hillsdale, NJ: Erlbaum.</w:t>
      </w:r>
    </w:p>
    <w:p w14:paraId="2B2574D7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Navarro, D. J., Newell, B. R., &amp; Schulze, C. (2016). Learning and choosing in an uncertain world: An investigation of the explore–exploit dilemma in static and dynamic environment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Cognitive Psychology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85</w:t>
      </w:r>
      <w:r w:rsidRPr="008D1747">
        <w:rPr>
          <w:rFonts w:ascii="Aptos Serif" w:hAnsi="Aptos Serif" w:cs="Aptos Serif"/>
          <w:sz w:val="20"/>
          <w:szCs w:val="20"/>
        </w:rPr>
        <w:t>, 43-77.</w:t>
      </w:r>
    </w:p>
    <w:p w14:paraId="5700332C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Peirce, J. W. (2007). </w:t>
      </w:r>
      <w:proofErr w:type="spellStart"/>
      <w:r w:rsidRPr="008D1747">
        <w:rPr>
          <w:rFonts w:ascii="Aptos Serif" w:hAnsi="Aptos Serif" w:cs="Aptos Serif"/>
          <w:sz w:val="20"/>
          <w:szCs w:val="20"/>
        </w:rPr>
        <w:t>PsychoPy</w:t>
      </w:r>
      <w:proofErr w:type="spellEnd"/>
      <w:r w:rsidRPr="008D1747">
        <w:rPr>
          <w:rFonts w:ascii="Aptos Serif" w:hAnsi="Aptos Serif" w:cs="Aptos Serif"/>
          <w:sz w:val="20"/>
          <w:szCs w:val="20"/>
        </w:rPr>
        <w:t xml:space="preserve">: Psychophysics software in Python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Journal of Neuroscience Methods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62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-2</w:t>
      </w:r>
      <w:r w:rsidRPr="008D1747">
        <w:rPr>
          <w:rFonts w:ascii="Aptos Serif" w:hAnsi="Aptos Serif" w:cs="Aptos Serif"/>
          <w:sz w:val="20"/>
          <w:szCs w:val="20"/>
        </w:rPr>
        <w:t>), 8-13.</w:t>
      </w:r>
    </w:p>
    <w:p w14:paraId="3DB7FB5F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Rachlin, H., Raineri, A., &amp; Cross, D. (1991). Subjective probability and delay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Journal of the Experimental Analysis of Behaviour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55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2</w:t>
      </w:r>
      <w:r w:rsidRPr="008D1747">
        <w:rPr>
          <w:rFonts w:ascii="Aptos Serif" w:hAnsi="Aptos Serif" w:cs="Aptos Serif"/>
          <w:sz w:val="20"/>
          <w:szCs w:val="20"/>
        </w:rPr>
        <w:t>), 233-244.</w:t>
      </w:r>
    </w:p>
    <w:p w14:paraId="563343ED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Rogers, R. D., Tunbridge, E. M., </w:t>
      </w:r>
      <w:proofErr w:type="spellStart"/>
      <w:r w:rsidRPr="008D1747">
        <w:rPr>
          <w:rFonts w:ascii="Aptos Serif" w:hAnsi="Aptos Serif" w:cs="Aptos Serif"/>
          <w:sz w:val="20"/>
          <w:szCs w:val="20"/>
        </w:rPr>
        <w:t>Bhagwagar</w:t>
      </w:r>
      <w:proofErr w:type="spellEnd"/>
      <w:r w:rsidRPr="008D1747">
        <w:rPr>
          <w:rFonts w:ascii="Aptos Serif" w:hAnsi="Aptos Serif" w:cs="Aptos Serif"/>
          <w:sz w:val="20"/>
          <w:szCs w:val="20"/>
        </w:rPr>
        <w:t xml:space="preserve">, Z., </w:t>
      </w:r>
      <w:proofErr w:type="spellStart"/>
      <w:r w:rsidRPr="008D1747">
        <w:rPr>
          <w:rFonts w:ascii="Aptos Serif" w:hAnsi="Aptos Serif" w:cs="Aptos Serif"/>
          <w:sz w:val="20"/>
          <w:szCs w:val="20"/>
        </w:rPr>
        <w:t>Drevets</w:t>
      </w:r>
      <w:proofErr w:type="spellEnd"/>
      <w:r w:rsidRPr="008D1747">
        <w:rPr>
          <w:rFonts w:ascii="Aptos Serif" w:hAnsi="Aptos Serif" w:cs="Aptos Serif"/>
          <w:sz w:val="20"/>
          <w:szCs w:val="20"/>
        </w:rPr>
        <w:t xml:space="preserve">, W. C., Sahakian, B. J., &amp; Carter, C. S. (2003). Tryptophan depletion alters the decision-making of healthy volunteers through altered processing of reward cue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Neuropsychopharmacology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28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1</w:t>
      </w:r>
      <w:r w:rsidRPr="008D1747">
        <w:rPr>
          <w:rFonts w:ascii="Aptos Serif" w:hAnsi="Aptos Serif" w:cs="Aptos Serif"/>
          <w:sz w:val="20"/>
          <w:szCs w:val="20"/>
        </w:rPr>
        <w:t>), 153-162.</w:t>
      </w:r>
    </w:p>
    <w:p w14:paraId="07C1C1D4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Tversky, A., &amp; Edwards, W. (1966). Information versus reward in binary choice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Journal of Experimental Psychology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71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5</w:t>
      </w:r>
      <w:r w:rsidRPr="008D1747">
        <w:rPr>
          <w:rFonts w:ascii="Aptos Serif" w:hAnsi="Aptos Serif" w:cs="Aptos Serif"/>
          <w:sz w:val="20"/>
          <w:szCs w:val="20"/>
        </w:rPr>
        <w:t>), 680-683.</w:t>
      </w:r>
    </w:p>
    <w:p w14:paraId="2F35969E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Verbruggen, F., Adams, R., &amp; Chambers, C. D. (2012). Proactive motor control reduces monetary risk taking in gambling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Psychological Science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23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7</w:t>
      </w:r>
      <w:r w:rsidRPr="008D1747">
        <w:rPr>
          <w:rFonts w:ascii="Aptos Serif" w:hAnsi="Aptos Serif" w:cs="Aptos Serif"/>
          <w:sz w:val="20"/>
          <w:szCs w:val="20"/>
        </w:rPr>
        <w:t>), 805-815.</w:t>
      </w:r>
    </w:p>
    <w:p w14:paraId="35DFF282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Verbruggen, F., Chambers, C. D., &amp; Logan, G. D. (2013). Fictitious inhibitory differences: how skewness and slowing distort the estimation of stopping latencie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Psychological Science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24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</w:t>
      </w:r>
      <w:r w:rsidRPr="008D1747">
        <w:rPr>
          <w:rFonts w:ascii="Aptos Serif" w:hAnsi="Aptos Serif" w:cs="Aptos Serif"/>
          <w:sz w:val="20"/>
          <w:szCs w:val="20"/>
        </w:rPr>
        <w:t>), 352-362.</w:t>
      </w:r>
    </w:p>
    <w:p w14:paraId="6B672729" w14:textId="77777777" w:rsidR="00C43B49" w:rsidRPr="008D1747" w:rsidRDefault="00C43B49" w:rsidP="002A5772">
      <w:pPr>
        <w:spacing w:after="0" w:line="240" w:lineRule="auto"/>
        <w:rPr>
          <w:rFonts w:ascii="Aptos Serif" w:hAnsi="Aptos Serif" w:cs="Aptos Serif"/>
          <w:sz w:val="20"/>
          <w:szCs w:val="20"/>
        </w:rPr>
      </w:pPr>
      <w:r w:rsidRPr="008D1747">
        <w:rPr>
          <w:rFonts w:ascii="Aptos Serif" w:hAnsi="Aptos Serif" w:cs="Aptos Serif"/>
          <w:sz w:val="20"/>
          <w:szCs w:val="20"/>
        </w:rPr>
        <w:t xml:space="preserve">Verbruggen, F., &amp; Logan, G. D. (2009). Models of response inhibition in the stop-signal and stop-change paradigms.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 xml:space="preserve">Neuroscience &amp; </w:t>
      </w:r>
      <w:proofErr w:type="spellStart"/>
      <w:r w:rsidRPr="008D1747">
        <w:rPr>
          <w:rFonts w:ascii="Aptos Serif" w:hAnsi="Aptos Serif" w:cs="Aptos Serif"/>
          <w:i/>
          <w:iCs/>
          <w:sz w:val="20"/>
          <w:szCs w:val="20"/>
        </w:rPr>
        <w:t>Biobehavioral</w:t>
      </w:r>
      <w:proofErr w:type="spellEnd"/>
      <w:r w:rsidRPr="008D1747">
        <w:rPr>
          <w:rFonts w:ascii="Aptos Serif" w:hAnsi="Aptos Serif" w:cs="Aptos Serif"/>
          <w:i/>
          <w:iCs/>
          <w:sz w:val="20"/>
          <w:szCs w:val="20"/>
        </w:rPr>
        <w:t xml:space="preserve"> Reviews</w:t>
      </w:r>
      <w:r w:rsidRPr="008D1747">
        <w:rPr>
          <w:rFonts w:ascii="Aptos Serif" w:hAnsi="Aptos Serif" w:cs="Aptos Serif"/>
          <w:sz w:val="20"/>
          <w:szCs w:val="20"/>
        </w:rPr>
        <w:t xml:space="preserve">, 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33</w:t>
      </w:r>
      <w:r w:rsidRPr="008D1747">
        <w:rPr>
          <w:rFonts w:ascii="Aptos Serif" w:hAnsi="Aptos Serif" w:cs="Aptos Serif"/>
          <w:sz w:val="20"/>
          <w:szCs w:val="20"/>
        </w:rPr>
        <w:t xml:space="preserve"> (</w:t>
      </w:r>
      <w:r w:rsidRPr="008D1747">
        <w:rPr>
          <w:rFonts w:ascii="Aptos Serif" w:hAnsi="Aptos Serif" w:cs="Aptos Serif"/>
          <w:i/>
          <w:iCs/>
          <w:sz w:val="20"/>
          <w:szCs w:val="20"/>
        </w:rPr>
        <w:t>5</w:t>
      </w:r>
      <w:r w:rsidRPr="008D1747">
        <w:rPr>
          <w:rFonts w:ascii="Aptos Serif" w:hAnsi="Aptos Serif" w:cs="Aptos Serif"/>
          <w:sz w:val="20"/>
          <w:szCs w:val="20"/>
        </w:rPr>
        <w:t>), 647-661.</w:t>
      </w:r>
    </w:p>
    <w:p w14:paraId="0A883860" w14:textId="77777777" w:rsidR="0085462A" w:rsidRPr="00260D5B" w:rsidRDefault="0085462A" w:rsidP="002A5772">
      <w:pPr>
        <w:spacing w:after="0" w:line="240" w:lineRule="auto"/>
        <w:rPr>
          <w:rFonts w:ascii="Aptos Serif" w:hAnsi="Aptos Serif" w:cs="Aptos Serif"/>
          <w:sz w:val="24"/>
          <w:szCs w:val="24"/>
        </w:rPr>
      </w:pPr>
    </w:p>
    <w:sectPr w:rsidR="0085462A" w:rsidRPr="00260D5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BF94F" w14:textId="77777777" w:rsidR="000A7E52" w:rsidRDefault="000A7E52" w:rsidP="00895F5F">
      <w:pPr>
        <w:spacing w:after="0" w:line="240" w:lineRule="auto"/>
      </w:pPr>
      <w:r>
        <w:separator/>
      </w:r>
    </w:p>
  </w:endnote>
  <w:endnote w:type="continuationSeparator" w:id="0">
    <w:p w14:paraId="4562D9EE" w14:textId="77777777" w:rsidR="000A7E52" w:rsidRDefault="000A7E52" w:rsidP="00895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Serif">
    <w:charset w:val="00"/>
    <w:family w:val="roman"/>
    <w:pitch w:val="variable"/>
    <w:sig w:usb0="A11526FF" w:usb1="C000ECFB" w:usb2="0001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3A744" w14:textId="77777777" w:rsidR="000A7E52" w:rsidRDefault="000A7E52" w:rsidP="00895F5F">
      <w:pPr>
        <w:spacing w:after="0" w:line="240" w:lineRule="auto"/>
      </w:pPr>
      <w:r>
        <w:separator/>
      </w:r>
    </w:p>
  </w:footnote>
  <w:footnote w:type="continuationSeparator" w:id="0">
    <w:p w14:paraId="2D8B822F" w14:textId="77777777" w:rsidR="000A7E52" w:rsidRDefault="000A7E52" w:rsidP="00895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61D3AD" w14:textId="4C14283B" w:rsidR="00895F5F" w:rsidRPr="00244FD6" w:rsidRDefault="00895F5F" w:rsidP="00895F5F">
    <w:pPr>
      <w:pStyle w:val="Header"/>
      <w:jc w:val="right"/>
      <w:rPr>
        <w:rFonts w:ascii="Aptos Serif" w:hAnsi="Aptos Serif" w:cs="Aptos Serif"/>
      </w:rPr>
    </w:pPr>
    <w:r w:rsidRPr="00244FD6">
      <w:rPr>
        <w:rFonts w:ascii="Aptos Serif" w:hAnsi="Aptos Serif" w:cs="Aptos Serif"/>
      </w:rPr>
      <w:t>Ebselen, Myo-inositol &amp; Impulsivity</w:t>
    </w:r>
  </w:p>
  <w:p w14:paraId="640833E0" w14:textId="015CABD7" w:rsidR="00895F5F" w:rsidRDefault="00895F5F" w:rsidP="00895F5F">
    <w:pPr>
      <w:pStyle w:val="Header"/>
      <w:jc w:val="right"/>
    </w:pPr>
    <w:r w:rsidRPr="00244FD6">
      <w:rPr>
        <w:rFonts w:ascii="Aptos Serif" w:hAnsi="Aptos Serif" w:cs="Aptos Serif"/>
      </w:rPr>
      <w:t>John et al</w:t>
    </w:r>
    <w:r>
      <w:rPr>
        <w:rFonts w:ascii="Aptos Serif" w:hAnsi="Aptos Serif" w:cs="Aptos Serif"/>
      </w:rPr>
      <w:t>;</w:t>
    </w:r>
    <w:r w:rsidRPr="00244FD6">
      <w:rPr>
        <w:rFonts w:ascii="Aptos Serif" w:hAnsi="Aptos Serif" w:cs="Aptos Serif"/>
      </w:rPr>
      <w:t xml:space="preserve"> v</w:t>
    </w:r>
    <w:r w:rsidR="00B82141">
      <w:rPr>
        <w:rFonts w:ascii="Aptos Serif" w:hAnsi="Aptos Serif" w:cs="Aptos Serif"/>
      </w:rPr>
      <w:t>1</w:t>
    </w:r>
    <w:r w:rsidRPr="00244FD6">
      <w:rPr>
        <w:rFonts w:ascii="Aptos Serif" w:hAnsi="Aptos Serif" w:cs="Aptos Serif"/>
      </w:rPr>
      <w:t xml:space="preserve">, </w:t>
    </w:r>
    <w:r w:rsidR="002E4BD4">
      <w:rPr>
        <w:rFonts w:ascii="Aptos Serif" w:hAnsi="Aptos Serif" w:cs="Aptos Serif"/>
      </w:rPr>
      <w:t>9</w:t>
    </w:r>
    <w:r w:rsidR="005A5D8E">
      <w:rPr>
        <w:rFonts w:ascii="Aptos Serif" w:hAnsi="Aptos Serif" w:cs="Aptos Serif"/>
        <w:vertAlign w:val="superscript"/>
      </w:rPr>
      <w:t>th</w:t>
    </w:r>
    <w:r w:rsidR="00A97E50">
      <w:rPr>
        <w:rFonts w:ascii="Aptos Serif" w:hAnsi="Aptos Serif" w:cs="Aptos Serif"/>
      </w:rPr>
      <w:t xml:space="preserve"> </w:t>
    </w:r>
    <w:r w:rsidR="00B82141">
      <w:rPr>
        <w:rFonts w:ascii="Aptos Serif" w:hAnsi="Aptos Serif" w:cs="Aptos Serif"/>
      </w:rPr>
      <w:t>Decemb</w:t>
    </w:r>
    <w:r w:rsidR="00A97E50">
      <w:rPr>
        <w:rFonts w:ascii="Aptos Serif" w:hAnsi="Aptos Serif" w:cs="Aptos Serif"/>
      </w:rPr>
      <w:t>er</w:t>
    </w:r>
    <w:r w:rsidRPr="00244FD6">
      <w:rPr>
        <w:rFonts w:ascii="Aptos Serif" w:hAnsi="Aptos Serif" w:cs="Aptos Serif"/>
      </w:rPr>
      <w:t xml:space="preserve">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B49"/>
    <w:rsid w:val="00013FC6"/>
    <w:rsid w:val="00040C51"/>
    <w:rsid w:val="00041EEF"/>
    <w:rsid w:val="00046827"/>
    <w:rsid w:val="00060BBE"/>
    <w:rsid w:val="00085DF3"/>
    <w:rsid w:val="000A7E52"/>
    <w:rsid w:val="000B0EDC"/>
    <w:rsid w:val="000C247D"/>
    <w:rsid w:val="000E22A3"/>
    <w:rsid w:val="000E3B16"/>
    <w:rsid w:val="000F3CD0"/>
    <w:rsid w:val="00104F85"/>
    <w:rsid w:val="00107A45"/>
    <w:rsid w:val="00120C3D"/>
    <w:rsid w:val="00126D3A"/>
    <w:rsid w:val="00132EB9"/>
    <w:rsid w:val="00133127"/>
    <w:rsid w:val="00140536"/>
    <w:rsid w:val="00165C9B"/>
    <w:rsid w:val="00172EEB"/>
    <w:rsid w:val="001824BA"/>
    <w:rsid w:val="00183FC9"/>
    <w:rsid w:val="00195B53"/>
    <w:rsid w:val="00195C75"/>
    <w:rsid w:val="001971B0"/>
    <w:rsid w:val="001A54A1"/>
    <w:rsid w:val="001B4E59"/>
    <w:rsid w:val="001C1342"/>
    <w:rsid w:val="001C18D1"/>
    <w:rsid w:val="001C3285"/>
    <w:rsid w:val="002247B9"/>
    <w:rsid w:val="00260D5B"/>
    <w:rsid w:val="00275DCA"/>
    <w:rsid w:val="00277A1A"/>
    <w:rsid w:val="002A5772"/>
    <w:rsid w:val="002B15EB"/>
    <w:rsid w:val="002B6A1F"/>
    <w:rsid w:val="002C0FCB"/>
    <w:rsid w:val="002C36AD"/>
    <w:rsid w:val="002D216E"/>
    <w:rsid w:val="002D5A6D"/>
    <w:rsid w:val="002D70B9"/>
    <w:rsid w:val="002E4BD4"/>
    <w:rsid w:val="002E6F83"/>
    <w:rsid w:val="002F5F2E"/>
    <w:rsid w:val="00311095"/>
    <w:rsid w:val="00315844"/>
    <w:rsid w:val="00321633"/>
    <w:rsid w:val="00324594"/>
    <w:rsid w:val="003533FC"/>
    <w:rsid w:val="0035722B"/>
    <w:rsid w:val="00360F72"/>
    <w:rsid w:val="00363FA8"/>
    <w:rsid w:val="003749D7"/>
    <w:rsid w:val="00382594"/>
    <w:rsid w:val="003970DD"/>
    <w:rsid w:val="003A04C2"/>
    <w:rsid w:val="003A0776"/>
    <w:rsid w:val="003A1742"/>
    <w:rsid w:val="003B1867"/>
    <w:rsid w:val="003E16E0"/>
    <w:rsid w:val="003E5C9E"/>
    <w:rsid w:val="00413E39"/>
    <w:rsid w:val="00425E5E"/>
    <w:rsid w:val="00437E52"/>
    <w:rsid w:val="00440402"/>
    <w:rsid w:val="00444FF1"/>
    <w:rsid w:val="00477067"/>
    <w:rsid w:val="004A58A8"/>
    <w:rsid w:val="004B0443"/>
    <w:rsid w:val="004B59A8"/>
    <w:rsid w:val="004C0B0E"/>
    <w:rsid w:val="004C55C1"/>
    <w:rsid w:val="004D010E"/>
    <w:rsid w:val="004D4F67"/>
    <w:rsid w:val="004E364E"/>
    <w:rsid w:val="004E465A"/>
    <w:rsid w:val="004E4698"/>
    <w:rsid w:val="004F631B"/>
    <w:rsid w:val="0051387E"/>
    <w:rsid w:val="005176C8"/>
    <w:rsid w:val="00543757"/>
    <w:rsid w:val="00550405"/>
    <w:rsid w:val="00564A7F"/>
    <w:rsid w:val="00571D41"/>
    <w:rsid w:val="00584EDD"/>
    <w:rsid w:val="005916D6"/>
    <w:rsid w:val="00591BBB"/>
    <w:rsid w:val="005A3565"/>
    <w:rsid w:val="005A5C37"/>
    <w:rsid w:val="005A5D8E"/>
    <w:rsid w:val="005A7ECD"/>
    <w:rsid w:val="005C5D85"/>
    <w:rsid w:val="005C77F9"/>
    <w:rsid w:val="005E2830"/>
    <w:rsid w:val="005E3C01"/>
    <w:rsid w:val="005E7AA8"/>
    <w:rsid w:val="005F0BAC"/>
    <w:rsid w:val="00600A23"/>
    <w:rsid w:val="00616F0C"/>
    <w:rsid w:val="0063345B"/>
    <w:rsid w:val="00646B86"/>
    <w:rsid w:val="0065671D"/>
    <w:rsid w:val="00656DB2"/>
    <w:rsid w:val="00660754"/>
    <w:rsid w:val="0066150F"/>
    <w:rsid w:val="00666894"/>
    <w:rsid w:val="0067060A"/>
    <w:rsid w:val="00683583"/>
    <w:rsid w:val="00695437"/>
    <w:rsid w:val="006B3AA0"/>
    <w:rsid w:val="006D4950"/>
    <w:rsid w:val="006E75E6"/>
    <w:rsid w:val="006F3B69"/>
    <w:rsid w:val="00704733"/>
    <w:rsid w:val="007078D7"/>
    <w:rsid w:val="00713A71"/>
    <w:rsid w:val="00750C20"/>
    <w:rsid w:val="0075208C"/>
    <w:rsid w:val="00754E8B"/>
    <w:rsid w:val="007625B6"/>
    <w:rsid w:val="007A21B2"/>
    <w:rsid w:val="007A30C3"/>
    <w:rsid w:val="007D769E"/>
    <w:rsid w:val="007E77FC"/>
    <w:rsid w:val="00800C0E"/>
    <w:rsid w:val="00803C41"/>
    <w:rsid w:val="00804127"/>
    <w:rsid w:val="008125BF"/>
    <w:rsid w:val="008151BF"/>
    <w:rsid w:val="00820720"/>
    <w:rsid w:val="00827582"/>
    <w:rsid w:val="00844E81"/>
    <w:rsid w:val="00847B53"/>
    <w:rsid w:val="00850FC4"/>
    <w:rsid w:val="008522D5"/>
    <w:rsid w:val="0085462A"/>
    <w:rsid w:val="00862959"/>
    <w:rsid w:val="00862BDA"/>
    <w:rsid w:val="00863783"/>
    <w:rsid w:val="0086612D"/>
    <w:rsid w:val="00895F5F"/>
    <w:rsid w:val="008A1890"/>
    <w:rsid w:val="008C0629"/>
    <w:rsid w:val="008C3FB3"/>
    <w:rsid w:val="008C43A4"/>
    <w:rsid w:val="008D1747"/>
    <w:rsid w:val="008D5110"/>
    <w:rsid w:val="008D7E45"/>
    <w:rsid w:val="008E7724"/>
    <w:rsid w:val="008F47D0"/>
    <w:rsid w:val="008F7DEB"/>
    <w:rsid w:val="0091448F"/>
    <w:rsid w:val="0091663D"/>
    <w:rsid w:val="0092522B"/>
    <w:rsid w:val="00925D31"/>
    <w:rsid w:val="009465AD"/>
    <w:rsid w:val="00955394"/>
    <w:rsid w:val="00956B55"/>
    <w:rsid w:val="00972994"/>
    <w:rsid w:val="00984D65"/>
    <w:rsid w:val="0098590E"/>
    <w:rsid w:val="009A50E6"/>
    <w:rsid w:val="009A6061"/>
    <w:rsid w:val="009C185B"/>
    <w:rsid w:val="009C69AF"/>
    <w:rsid w:val="009D4F87"/>
    <w:rsid w:val="009D6F87"/>
    <w:rsid w:val="009E2A49"/>
    <w:rsid w:val="009F2659"/>
    <w:rsid w:val="00A047A5"/>
    <w:rsid w:val="00A117FF"/>
    <w:rsid w:val="00A17445"/>
    <w:rsid w:val="00A20FFC"/>
    <w:rsid w:val="00A3499E"/>
    <w:rsid w:val="00A35522"/>
    <w:rsid w:val="00A559D1"/>
    <w:rsid w:val="00A6788C"/>
    <w:rsid w:val="00A74038"/>
    <w:rsid w:val="00A84E0F"/>
    <w:rsid w:val="00A900EF"/>
    <w:rsid w:val="00A92D93"/>
    <w:rsid w:val="00A97E50"/>
    <w:rsid w:val="00AA3AC6"/>
    <w:rsid w:val="00AC6911"/>
    <w:rsid w:val="00AD56B2"/>
    <w:rsid w:val="00AF2348"/>
    <w:rsid w:val="00AF3C8E"/>
    <w:rsid w:val="00B40283"/>
    <w:rsid w:val="00B45E45"/>
    <w:rsid w:val="00B649E9"/>
    <w:rsid w:val="00B668C9"/>
    <w:rsid w:val="00B710BA"/>
    <w:rsid w:val="00B82141"/>
    <w:rsid w:val="00B90552"/>
    <w:rsid w:val="00B918B7"/>
    <w:rsid w:val="00B9276A"/>
    <w:rsid w:val="00B951C4"/>
    <w:rsid w:val="00BA7543"/>
    <w:rsid w:val="00BB52FC"/>
    <w:rsid w:val="00BE4725"/>
    <w:rsid w:val="00BE6CE8"/>
    <w:rsid w:val="00C02F9D"/>
    <w:rsid w:val="00C35BC6"/>
    <w:rsid w:val="00C40399"/>
    <w:rsid w:val="00C41FF8"/>
    <w:rsid w:val="00C43B49"/>
    <w:rsid w:val="00C51DD2"/>
    <w:rsid w:val="00C64DD2"/>
    <w:rsid w:val="00C76D51"/>
    <w:rsid w:val="00C77D81"/>
    <w:rsid w:val="00C86FDD"/>
    <w:rsid w:val="00C877A1"/>
    <w:rsid w:val="00CA4274"/>
    <w:rsid w:val="00CB0556"/>
    <w:rsid w:val="00CC04BD"/>
    <w:rsid w:val="00CC3135"/>
    <w:rsid w:val="00CD29F0"/>
    <w:rsid w:val="00CF42C5"/>
    <w:rsid w:val="00CF79CC"/>
    <w:rsid w:val="00D03E49"/>
    <w:rsid w:val="00D05784"/>
    <w:rsid w:val="00D06C16"/>
    <w:rsid w:val="00D25E6E"/>
    <w:rsid w:val="00D41C3E"/>
    <w:rsid w:val="00D44C9C"/>
    <w:rsid w:val="00D455FA"/>
    <w:rsid w:val="00D871E1"/>
    <w:rsid w:val="00DC329E"/>
    <w:rsid w:val="00DE3EE2"/>
    <w:rsid w:val="00DE41D1"/>
    <w:rsid w:val="00DE4C70"/>
    <w:rsid w:val="00DE6DE6"/>
    <w:rsid w:val="00E131AF"/>
    <w:rsid w:val="00E15A03"/>
    <w:rsid w:val="00E21843"/>
    <w:rsid w:val="00E23C60"/>
    <w:rsid w:val="00E24810"/>
    <w:rsid w:val="00E326A9"/>
    <w:rsid w:val="00E33290"/>
    <w:rsid w:val="00E33E1E"/>
    <w:rsid w:val="00E3513E"/>
    <w:rsid w:val="00E44B97"/>
    <w:rsid w:val="00E5215A"/>
    <w:rsid w:val="00E54D75"/>
    <w:rsid w:val="00E56E57"/>
    <w:rsid w:val="00E7120F"/>
    <w:rsid w:val="00E718DE"/>
    <w:rsid w:val="00E94820"/>
    <w:rsid w:val="00E977A5"/>
    <w:rsid w:val="00EA02CC"/>
    <w:rsid w:val="00EB0C19"/>
    <w:rsid w:val="00EB13B4"/>
    <w:rsid w:val="00EB6048"/>
    <w:rsid w:val="00EC14FF"/>
    <w:rsid w:val="00ED524F"/>
    <w:rsid w:val="00EE1002"/>
    <w:rsid w:val="00EE7D85"/>
    <w:rsid w:val="00EF0571"/>
    <w:rsid w:val="00EF3327"/>
    <w:rsid w:val="00F17E2A"/>
    <w:rsid w:val="00F22636"/>
    <w:rsid w:val="00F25502"/>
    <w:rsid w:val="00F33C38"/>
    <w:rsid w:val="00F610EC"/>
    <w:rsid w:val="00F61196"/>
    <w:rsid w:val="00F75007"/>
    <w:rsid w:val="00F774E2"/>
    <w:rsid w:val="00F85E5C"/>
    <w:rsid w:val="00F8603A"/>
    <w:rsid w:val="00F91AEC"/>
    <w:rsid w:val="00F94B1B"/>
    <w:rsid w:val="00FD6576"/>
    <w:rsid w:val="00FD7145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E018"/>
  <w15:chartTrackingRefBased/>
  <w15:docId w15:val="{97542B22-B388-4980-AE22-1D28CE3B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49"/>
  </w:style>
  <w:style w:type="paragraph" w:styleId="Heading1">
    <w:name w:val="heading 1"/>
    <w:basedOn w:val="Normal"/>
    <w:next w:val="Normal"/>
    <w:link w:val="Heading1Char"/>
    <w:uiPriority w:val="9"/>
    <w:qFormat/>
    <w:rsid w:val="00C43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B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B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B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B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B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B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B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B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B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43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B4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3B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3B4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3B49"/>
    <w:rPr>
      <w:color w:val="666666"/>
    </w:rPr>
  </w:style>
  <w:style w:type="paragraph" w:styleId="Revision">
    <w:name w:val="Revision"/>
    <w:hidden/>
    <w:uiPriority w:val="99"/>
    <w:semiHidden/>
    <w:rsid w:val="00C43B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B4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4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43B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3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49"/>
  </w:style>
  <w:style w:type="paragraph" w:styleId="Footer">
    <w:name w:val="footer"/>
    <w:basedOn w:val="Normal"/>
    <w:link w:val="FooterChar"/>
    <w:uiPriority w:val="99"/>
    <w:unhideWhenUsed/>
    <w:rsid w:val="00C43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0</Words>
  <Characters>1060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John</dc:creator>
  <cp:keywords/>
  <dc:description/>
  <cp:lastModifiedBy>Robert Rogers (Staff)</cp:lastModifiedBy>
  <cp:revision>3</cp:revision>
  <dcterms:created xsi:type="dcterms:W3CDTF">2025-12-09T15:53:00Z</dcterms:created>
  <dcterms:modified xsi:type="dcterms:W3CDTF">2025-12-09T15:54:00Z</dcterms:modified>
</cp:coreProperties>
</file>